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FB511" w14:textId="77777777" w:rsidR="00203511" w:rsidRPr="004033CB" w:rsidRDefault="004D48BA" w:rsidP="00203511">
      <w:pPr>
        <w:pStyle w:val="11"/>
        <w:spacing w:line="360" w:lineRule="auto"/>
        <w:rPr>
          <w:rFonts w:ascii="Arial" w:hAnsi="Arial" w:cs="Arial"/>
          <w:b w:val="0"/>
          <w:color w:val="auto"/>
          <w:sz w:val="20"/>
          <w:szCs w:val="20"/>
          <w:lang w:val="en-GB"/>
        </w:rPr>
      </w:pPr>
      <w:r w:rsidRPr="004033CB">
        <w:rPr>
          <w:rFonts w:ascii="Arial" w:hAnsi="Arial" w:cs="Arial"/>
          <w:color w:val="auto"/>
          <w:sz w:val="20"/>
          <w:szCs w:val="20"/>
          <w:lang w:val="en-GB"/>
        </w:rPr>
        <w:t xml:space="preserve">Table </w:t>
      </w:r>
      <w:r w:rsidRPr="004033CB">
        <w:rPr>
          <w:rFonts w:ascii="Arial" w:hAnsi="Arial" w:cs="Arial"/>
          <w:color w:val="auto"/>
          <w:sz w:val="20"/>
          <w:szCs w:val="20"/>
          <w:u w:color="FA5050"/>
          <w:lang w:val="en-GB"/>
        </w:rPr>
        <w:t>S1</w:t>
      </w:r>
      <w:r w:rsidRPr="004033CB">
        <w:rPr>
          <w:rFonts w:ascii="Arial" w:hAnsi="Arial" w:cs="Arial"/>
          <w:b w:val="0"/>
          <w:color w:val="auto"/>
          <w:sz w:val="20"/>
          <w:szCs w:val="20"/>
          <w:u w:color="FA5050"/>
          <w:lang w:val="en-GB"/>
        </w:rPr>
        <w:t xml:space="preserve"> </w:t>
      </w:r>
      <w:r w:rsidRPr="004033CB">
        <w:rPr>
          <w:rFonts w:ascii="Arial" w:hAnsi="Arial" w:cs="Arial"/>
          <w:b w:val="0"/>
          <w:color w:val="auto"/>
          <w:sz w:val="20"/>
          <w:szCs w:val="20"/>
          <w:lang w:val="en-GB"/>
        </w:rPr>
        <w:t>NOS assessment system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0"/>
        <w:gridCol w:w="913"/>
        <w:gridCol w:w="1162"/>
        <w:gridCol w:w="1162"/>
        <w:gridCol w:w="1162"/>
        <w:gridCol w:w="1162"/>
        <w:gridCol w:w="1161"/>
        <w:gridCol w:w="1162"/>
        <w:gridCol w:w="1162"/>
        <w:gridCol w:w="1162"/>
        <w:gridCol w:w="1162"/>
        <w:gridCol w:w="1162"/>
      </w:tblGrid>
      <w:tr w:rsidR="004033CB" w:rsidRPr="004033CB" w14:paraId="1D9DDB80" w14:textId="77777777" w:rsidTr="00934440">
        <w:trPr>
          <w:trHeight w:val="1578"/>
        </w:trPr>
        <w:tc>
          <w:tcPr>
            <w:tcW w:w="141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254A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91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E6275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810A6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Case Definition adequate?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79EA2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Representativeness of cases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91CA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Selection of controls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6E2DB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Definition of controls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D35B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Important factors of comparability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61FAE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Other factors of comparability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E358D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u w:color="FA5050"/>
                <w:lang w:val="en-GB"/>
              </w:rPr>
              <w:t>Secure</w:t>
            </w:r>
            <w:r w:rsidRPr="004033CB">
              <w:rPr>
                <w:rFonts w:ascii="Arial" w:hAnsi="Arial" w:cs="Arial"/>
                <w:b/>
                <w:lang w:val="en-GB"/>
              </w:rPr>
              <w:t xml:space="preserve"> record of exposure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D3462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 xml:space="preserve">Same method of </w:t>
            </w:r>
            <w:r w:rsidRPr="004033CB">
              <w:rPr>
                <w:rFonts w:ascii="Arial" w:hAnsi="Arial" w:cs="Arial"/>
                <w:b/>
                <w:u w:color="FA5050"/>
                <w:lang w:val="en-GB"/>
              </w:rPr>
              <w:t>ascertainment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374C8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hAnsi="Arial" w:cs="Arial"/>
                <w:b/>
                <w:lang w:val="en-GB"/>
              </w:rPr>
              <w:t>Non-response rate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7F319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NOS score</w:t>
            </w:r>
          </w:p>
        </w:tc>
      </w:tr>
      <w:tr w:rsidR="004033CB" w:rsidRPr="004033CB" w14:paraId="6AAC2AA7" w14:textId="77777777" w:rsidTr="00934440">
        <w:trPr>
          <w:trHeight w:val="300"/>
        </w:trPr>
        <w:tc>
          <w:tcPr>
            <w:tcW w:w="1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FA841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Arkwright</w:t>
            </w:r>
          </w:p>
        </w:tc>
        <w:tc>
          <w:tcPr>
            <w:tcW w:w="91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A9F78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894D4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66A43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B5A7E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F6C99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A0980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F5D74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51B39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63D81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67163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CB5C9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3D961B57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9ED370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Babic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C65437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D9F4F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984FB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364BE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0BFBB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C4B14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D1350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EB1CE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C1F82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59EFC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503F3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4033CB" w:rsidRPr="004033CB" w14:paraId="3AEE5E55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2A3A3D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u w:color="FA5050"/>
                <w:lang w:val="en-GB"/>
              </w:rPr>
              <w:t>Behniafard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AD10A4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8529B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9DB04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80CED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8AE9C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37B74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7E46C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6D239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FC458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034F4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05933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5831C1F5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5A5AE2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Bin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018099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35528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ACE3D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AE335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F4179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39383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2DAF2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A6497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5CEDD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1E016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28257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7BC98959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7EAC6A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D37E5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A26D47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4713F0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D49B2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52080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0A0C7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8D25F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F674C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EB06C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6F073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74681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3114A18A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DA7237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Esposito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008DAD0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BF08C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C14C8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A1CFC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ABEA7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4FB34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9D53A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9E212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6BA57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B6E80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F0E1D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0984868A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F85F9F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Jain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1D3092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127B87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19AE8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494BA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2E7507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F07553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5D640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D3C8E6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CEDD4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0C79D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ABD12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5466124C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C2A11D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u w:color="FA5050"/>
                <w:lang w:val="en-GB"/>
              </w:rPr>
              <w:t>Kayserova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4FBE177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05631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B6CFB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4C0E20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C6CFB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1AB2F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5146C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1573A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03617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BF76F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44907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7D2D6B51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AD8BFE1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Lesiak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846058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4E464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EB343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3FDA35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A2F91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3BFA3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FC108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12525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ED00B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420A2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8D777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4355CA1C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27B071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Lesiak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CD2479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FD2B98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7E46C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6F057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3225D0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E1662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185B27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6DCC8D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4CE77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59449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A9DB7B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25310725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D377880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Reich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16A8A7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510CE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69960C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AE1BC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6D98AF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874C2A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81B1E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922802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15A6B3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A8EFEE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093B34" w14:textId="77777777" w:rsidR="00203511" w:rsidRPr="004033CB" w:rsidRDefault="004D48BA" w:rsidP="0093444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4033CB" w:rsidRPr="004033CB" w14:paraId="6E779053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</w:tcPr>
          <w:p w14:paraId="359EAB25" w14:textId="187B9773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:lang w:val="en-GB"/>
              </w:rPr>
              <w:t>Sheng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318887A" w14:textId="3FFC98EF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:lang w:val="en-GB"/>
              </w:rPr>
              <w:t>2</w:t>
            </w: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01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F388895" w14:textId="073A0AE3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6DCBB48" w14:textId="58C054FE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D099C70" w14:textId="65898CC2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4C34204" w14:textId="68E9CB4F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1C85850" w14:textId="6C2997EC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DF0CC22" w14:textId="12B62D1A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9D3EA5F" w14:textId="71ECF55D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1D33D4B" w14:textId="2A8DF675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FE3269D" w14:textId="2334C225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4D09A3" w14:textId="3A08BE8A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4AB68FA8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4EBD455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Sohn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63D9C11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99143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A8516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46A4D8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C2ECB8F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4405AB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9A26FF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D6CF1E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D47A81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6C8114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A0AA6A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4033CB" w:rsidRPr="004033CB" w14:paraId="468CE8F7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8B1F021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u w:color="FA5050"/>
                <w:lang w:val="en-GB"/>
              </w:rPr>
              <w:t>Stavric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56027F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AA9A2E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E99A98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DCA8C9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44129D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8B0AF1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2FADB3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27601A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9EA88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B31548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4462BE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4033CB" w:rsidRPr="004033CB" w14:paraId="52CD3281" w14:textId="77777777" w:rsidTr="00934440">
        <w:trPr>
          <w:trHeight w:val="30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6D232AF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Yinji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8EF2D14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A1396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22DAEF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35F278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A3B1CC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E8AE89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7C85ED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2AABDE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10242A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4821CB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454DF9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4033CB" w:rsidRPr="004033CB" w14:paraId="5D6F7085" w14:textId="77777777" w:rsidTr="00934440">
        <w:trPr>
          <w:trHeight w:val="300"/>
        </w:trPr>
        <w:tc>
          <w:tcPr>
            <w:tcW w:w="1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177208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Zakrzewski</w:t>
            </w:r>
            <w:proofErr w:type="spellEnd"/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7E575B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E9E53E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0C7BA7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F08085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F59C3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A379D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4F0A9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1163E7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26CF5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8ADD40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</w:pPr>
            <w:r w:rsidRPr="004033CB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u w:val="single"/>
                <w:lang w:val="en-GB"/>
              </w:rPr>
              <w:t>1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6CFD2" w14:textId="77777777" w:rsidR="008F6177" w:rsidRPr="004033CB" w:rsidRDefault="008F6177" w:rsidP="008F61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</w:tbl>
    <w:p w14:paraId="16DF7017" w14:textId="14DBE246" w:rsidR="0020404B" w:rsidRPr="004033CB" w:rsidRDefault="004D48BA" w:rsidP="0020404B">
      <w:pPr>
        <w:widowControl/>
        <w:rPr>
          <w:rFonts w:ascii="Arial" w:hAnsi="Arial" w:cs="Arial"/>
          <w:sz w:val="20"/>
          <w:szCs w:val="20"/>
          <w:lang w:val="en-GB"/>
        </w:rPr>
      </w:pPr>
      <w:r w:rsidRPr="004033CB">
        <w:rPr>
          <w:rFonts w:ascii="Arial" w:hAnsi="Arial" w:cs="Arial"/>
          <w:i/>
          <w:sz w:val="20"/>
          <w:szCs w:val="20"/>
          <w:lang w:val="en-GB"/>
        </w:rPr>
        <w:t>N</w:t>
      </w:r>
      <w:r w:rsidR="00843486" w:rsidRPr="004033CB">
        <w:rPr>
          <w:rFonts w:ascii="Arial" w:hAnsi="Arial" w:cs="Arial"/>
          <w:i/>
          <w:sz w:val="20"/>
          <w:szCs w:val="20"/>
          <w:lang w:val="en-GB"/>
        </w:rPr>
        <w:t>OS</w:t>
      </w:r>
      <w:r w:rsidRPr="004033CB">
        <w:rPr>
          <w:rFonts w:ascii="Arial" w:hAnsi="Arial" w:cs="Arial"/>
          <w:sz w:val="20"/>
          <w:szCs w:val="20"/>
          <w:lang w:val="en-GB"/>
        </w:rPr>
        <w:t xml:space="preserve"> Newcastle-Ottawa quality assessment Scale</w:t>
      </w:r>
      <w:r w:rsidR="0020404B" w:rsidRPr="004033CB">
        <w:rPr>
          <w:rFonts w:ascii="Arial" w:hAnsi="Arial" w:cs="Arial"/>
          <w:sz w:val="20"/>
          <w:szCs w:val="20"/>
          <w:lang w:val="en-GB"/>
        </w:rPr>
        <w:br w:type="page"/>
      </w:r>
    </w:p>
    <w:p w14:paraId="74C8EB2A" w14:textId="7EA6989E" w:rsidR="00203511" w:rsidRPr="004033CB" w:rsidRDefault="004D48BA" w:rsidP="00203511">
      <w:pPr>
        <w:pStyle w:val="11"/>
        <w:spacing w:line="360" w:lineRule="auto"/>
        <w:rPr>
          <w:rFonts w:ascii="Arial" w:hAnsi="Arial" w:cs="Arial"/>
          <w:b w:val="0"/>
          <w:color w:val="auto"/>
          <w:sz w:val="20"/>
          <w:szCs w:val="20"/>
          <w:lang w:val="en-GB"/>
        </w:rPr>
      </w:pPr>
      <w:r w:rsidRPr="004033CB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S2. </w:t>
      </w:r>
      <w:r w:rsidR="007C7E41" w:rsidRPr="004033CB">
        <w:rPr>
          <w:rFonts w:ascii="Arial" w:hAnsi="Arial" w:cs="Arial"/>
          <w:b w:val="0"/>
          <w:color w:val="auto"/>
          <w:sz w:val="20"/>
          <w:szCs w:val="20"/>
          <w:lang w:val="en-GB"/>
        </w:rPr>
        <w:t>H</w:t>
      </w:r>
      <w:r w:rsidRPr="004033CB">
        <w:rPr>
          <w:rFonts w:ascii="Arial" w:hAnsi="Arial" w:cs="Arial"/>
          <w:b w:val="0"/>
          <w:color w:val="auto"/>
          <w:sz w:val="20"/>
          <w:szCs w:val="20"/>
          <w:lang w:val="en-GB"/>
        </w:rPr>
        <w:t>eterogeneity evaluation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784"/>
        <w:gridCol w:w="834"/>
        <w:gridCol w:w="383"/>
        <w:gridCol w:w="784"/>
        <w:gridCol w:w="717"/>
        <w:gridCol w:w="383"/>
        <w:gridCol w:w="784"/>
        <w:gridCol w:w="723"/>
        <w:gridCol w:w="383"/>
        <w:gridCol w:w="784"/>
        <w:gridCol w:w="834"/>
        <w:gridCol w:w="383"/>
        <w:gridCol w:w="784"/>
        <w:gridCol w:w="717"/>
        <w:gridCol w:w="524"/>
        <w:gridCol w:w="1008"/>
        <w:gridCol w:w="717"/>
        <w:gridCol w:w="383"/>
      </w:tblGrid>
      <w:tr w:rsidR="004033CB" w:rsidRPr="004033CB" w14:paraId="0C7D9CDB" w14:textId="4AA3862C" w:rsidTr="004033CB">
        <w:trPr>
          <w:jc w:val="center"/>
        </w:trPr>
        <w:tc>
          <w:tcPr>
            <w:tcW w:w="2259" w:type="dxa"/>
            <w:vMerge w:val="restart"/>
            <w:tcBorders>
              <w:top w:val="single" w:sz="18" w:space="0" w:color="auto"/>
            </w:tcBorders>
            <w:vAlign w:val="center"/>
          </w:tcPr>
          <w:p w14:paraId="5AF29148" w14:textId="77777777" w:rsidR="0020404B" w:rsidRPr="004033CB" w:rsidRDefault="0020404B" w:rsidP="00934440">
            <w:pPr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SNP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6BC6E12" w14:textId="77777777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alle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5D76622" w14:textId="77777777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homozygot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375E5AA" w14:textId="77777777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u w:color="FA5050"/>
                <w:lang w:val="en-GB"/>
              </w:rPr>
              <w:t>heterozygot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CF89740" w14:textId="77777777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dominant</w:t>
            </w:r>
          </w:p>
        </w:tc>
        <w:tc>
          <w:tcPr>
            <w:tcW w:w="2054" w:type="dxa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7CF730E" w14:textId="77777777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recessive</w:t>
            </w:r>
          </w:p>
        </w:tc>
        <w:tc>
          <w:tcPr>
            <w:tcW w:w="2153" w:type="dxa"/>
            <w:gridSpan w:val="3"/>
            <w:tcBorders>
              <w:top w:val="single" w:sz="18" w:space="0" w:color="auto"/>
              <w:bottom w:val="single" w:sz="6" w:space="0" w:color="auto"/>
            </w:tcBorders>
          </w:tcPr>
          <w:p w14:paraId="7E5F3493" w14:textId="6F8EB303" w:rsidR="0020404B" w:rsidRPr="004033CB" w:rsidRDefault="0020404B" w:rsidP="00934440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/>
                <w:bCs/>
                <w:lang w:val="en-GB"/>
              </w:rPr>
              <w:t>c</w:t>
            </w:r>
            <w:r w:rsidRPr="004033CB">
              <w:rPr>
                <w:rFonts w:ascii="Arial" w:hAnsi="Arial" w:cs="Arial"/>
                <w:b/>
                <w:bCs/>
                <w:lang w:val="en-GB"/>
              </w:rPr>
              <w:t>arrier</w:t>
            </w:r>
          </w:p>
        </w:tc>
      </w:tr>
      <w:tr w:rsidR="004033CB" w:rsidRPr="004033CB" w14:paraId="7A6A7D63" w14:textId="2570EF81" w:rsidTr="004033CB">
        <w:trPr>
          <w:jc w:val="center"/>
        </w:trPr>
        <w:tc>
          <w:tcPr>
            <w:tcW w:w="2259" w:type="dxa"/>
            <w:vMerge/>
            <w:tcBorders>
              <w:bottom w:val="single" w:sz="6" w:space="0" w:color="auto"/>
            </w:tcBorders>
            <w:vAlign w:val="center"/>
          </w:tcPr>
          <w:p w14:paraId="49F73CF3" w14:textId="77777777" w:rsidR="0020404B" w:rsidRPr="004033CB" w:rsidRDefault="0020404B" w:rsidP="0020404B">
            <w:pPr>
              <w:jc w:val="left"/>
              <w:rPr>
                <w:rFonts w:ascii="Arial" w:eastAsia="宋体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EA0361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90768F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10904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63B9B8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D88475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5E7AAF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9560EB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B3ECF0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959DA9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CE3A81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A74618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3901C0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05067A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D66D74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31F400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E6B264" w14:textId="5EFEC904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4033C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0C86837" w14:textId="15A5E51C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8A0E454" w14:textId="3EDA7818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M</w:t>
            </w:r>
          </w:p>
        </w:tc>
      </w:tr>
      <w:tr w:rsidR="004033CB" w:rsidRPr="004033CB" w14:paraId="2F8E9EE2" w14:textId="4F645AC2" w:rsidTr="004033CB">
        <w:trPr>
          <w:jc w:val="center"/>
        </w:trPr>
        <w:tc>
          <w:tcPr>
            <w:tcW w:w="2259" w:type="dxa"/>
            <w:tcBorders>
              <w:top w:val="single" w:sz="6" w:space="0" w:color="auto"/>
            </w:tcBorders>
            <w:vAlign w:val="center"/>
          </w:tcPr>
          <w:p w14:paraId="6259338D" w14:textId="77777777" w:rsidR="0020404B" w:rsidRPr="004033CB" w:rsidRDefault="0020404B" w:rsidP="0020404B">
            <w:pPr>
              <w:jc w:val="left"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1082A/G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31B9A57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27.4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4FCC796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1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0818004" w14:textId="471CD2D1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318C79C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5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AE8150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39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9A3CB81" w14:textId="35455F62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BC2EE00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66.9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31638D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&lt;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C4BAEB" w14:textId="332D2AD6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34380AB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59.9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FAC0A47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61354FC" w14:textId="66D12423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EAFFF85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45.4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0EA5F18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50</w:t>
            </w:r>
          </w:p>
        </w:tc>
        <w:tc>
          <w:tcPr>
            <w:tcW w:w="553" w:type="dxa"/>
            <w:tcBorders>
              <w:top w:val="single" w:sz="6" w:space="0" w:color="auto"/>
            </w:tcBorders>
            <w:vAlign w:val="center"/>
          </w:tcPr>
          <w:p w14:paraId="2A4EE407" w14:textId="6C67863C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</w:tcBorders>
          </w:tcPr>
          <w:p w14:paraId="0601A002" w14:textId="1443E324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EBA3D72" w14:textId="30773544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Cs/>
                <w:lang w:val="en-GB"/>
              </w:rPr>
              <w:t>0</w:t>
            </w:r>
            <w:r w:rsidRPr="004033CB">
              <w:rPr>
                <w:rFonts w:ascii="Arial" w:hAnsi="Arial" w:cs="Arial"/>
                <w:bCs/>
                <w:lang w:val="en-GB"/>
              </w:rPr>
              <w:t>.83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7FAA236" w14:textId="68433F7A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Cs/>
                <w:lang w:val="en-GB"/>
              </w:rPr>
              <w:t>f</w:t>
            </w:r>
          </w:p>
        </w:tc>
      </w:tr>
      <w:tr w:rsidR="004033CB" w:rsidRPr="004033CB" w14:paraId="4BCA6EC0" w14:textId="452DD45F" w:rsidTr="004033CB">
        <w:trPr>
          <w:jc w:val="center"/>
        </w:trPr>
        <w:tc>
          <w:tcPr>
            <w:tcW w:w="2259" w:type="dxa"/>
            <w:vAlign w:val="center"/>
          </w:tcPr>
          <w:p w14:paraId="0D7222BD" w14:textId="77777777" w:rsidR="0020404B" w:rsidRPr="004033CB" w:rsidRDefault="0020404B" w:rsidP="0020404B">
            <w:pPr>
              <w:widowControl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819T/C</w:t>
            </w:r>
          </w:p>
        </w:tc>
        <w:tc>
          <w:tcPr>
            <w:tcW w:w="0" w:type="auto"/>
            <w:vAlign w:val="center"/>
          </w:tcPr>
          <w:p w14:paraId="6EAB6FF1" w14:textId="7BFEB9A9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71.4%</w:t>
            </w:r>
          </w:p>
        </w:tc>
        <w:tc>
          <w:tcPr>
            <w:tcW w:w="0" w:type="auto"/>
            <w:vAlign w:val="center"/>
          </w:tcPr>
          <w:p w14:paraId="41F27519" w14:textId="392B2E4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D83265D" w14:textId="37D06595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vAlign w:val="center"/>
          </w:tcPr>
          <w:p w14:paraId="7B636EEF" w14:textId="75D4B02B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71.7%</w:t>
            </w:r>
          </w:p>
        </w:tc>
        <w:tc>
          <w:tcPr>
            <w:tcW w:w="0" w:type="auto"/>
            <w:vAlign w:val="center"/>
          </w:tcPr>
          <w:p w14:paraId="30A3CD06" w14:textId="38F8754F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16FD1EF2" w14:textId="4168FCA2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vAlign w:val="center"/>
          </w:tcPr>
          <w:p w14:paraId="0798F37F" w14:textId="23829B9D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70.3%</w:t>
            </w:r>
          </w:p>
        </w:tc>
        <w:tc>
          <w:tcPr>
            <w:tcW w:w="0" w:type="auto"/>
            <w:vAlign w:val="center"/>
          </w:tcPr>
          <w:p w14:paraId="11C210DA" w14:textId="084322DE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5D0D3A22" w14:textId="042FA72D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vAlign w:val="center"/>
          </w:tcPr>
          <w:p w14:paraId="5F7C1A5E" w14:textId="1E9A738D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71.4%</w:t>
            </w:r>
          </w:p>
        </w:tc>
        <w:tc>
          <w:tcPr>
            <w:tcW w:w="0" w:type="auto"/>
            <w:vAlign w:val="center"/>
          </w:tcPr>
          <w:p w14:paraId="370C7731" w14:textId="56AD785B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744573FB" w14:textId="00644F1A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vAlign w:val="center"/>
          </w:tcPr>
          <w:p w14:paraId="277F5494" w14:textId="05CFDEDD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64.5%</w:t>
            </w:r>
          </w:p>
        </w:tc>
        <w:tc>
          <w:tcPr>
            <w:tcW w:w="0" w:type="auto"/>
            <w:vAlign w:val="center"/>
          </w:tcPr>
          <w:p w14:paraId="5ADC76EC" w14:textId="08248C0A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06</w:t>
            </w:r>
          </w:p>
        </w:tc>
        <w:tc>
          <w:tcPr>
            <w:tcW w:w="553" w:type="dxa"/>
            <w:vAlign w:val="center"/>
          </w:tcPr>
          <w:p w14:paraId="56CB2EAC" w14:textId="321F0DF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r</w:t>
            </w:r>
          </w:p>
        </w:tc>
        <w:tc>
          <w:tcPr>
            <w:tcW w:w="1053" w:type="dxa"/>
          </w:tcPr>
          <w:p w14:paraId="2642C76D" w14:textId="508DD624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</w:rPr>
              <w:t>33.4%</w:t>
            </w:r>
          </w:p>
        </w:tc>
        <w:tc>
          <w:tcPr>
            <w:tcW w:w="0" w:type="auto"/>
          </w:tcPr>
          <w:p w14:paraId="03835A0A" w14:textId="6C5D0E60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</w:rPr>
              <w:t>0.162</w:t>
            </w:r>
          </w:p>
        </w:tc>
        <w:tc>
          <w:tcPr>
            <w:tcW w:w="0" w:type="auto"/>
          </w:tcPr>
          <w:p w14:paraId="0A3929CA" w14:textId="48FD56E9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f</w:t>
            </w:r>
          </w:p>
        </w:tc>
      </w:tr>
      <w:tr w:rsidR="004033CB" w:rsidRPr="004033CB" w14:paraId="5B2706EB" w14:textId="4E04E5BA" w:rsidTr="004033CB">
        <w:trPr>
          <w:jc w:val="center"/>
        </w:trPr>
        <w:tc>
          <w:tcPr>
            <w:tcW w:w="2259" w:type="dxa"/>
            <w:tcBorders>
              <w:bottom w:val="single" w:sz="18" w:space="0" w:color="auto"/>
            </w:tcBorders>
            <w:vAlign w:val="center"/>
          </w:tcPr>
          <w:p w14:paraId="300795AA" w14:textId="77777777" w:rsidR="0020404B" w:rsidRPr="004033CB" w:rsidRDefault="0020404B" w:rsidP="0020404B">
            <w:pPr>
              <w:widowControl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592A/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E057366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51.5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228E553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3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5F26FC1" w14:textId="50D5CDCF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0B60759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52.2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24498B5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</w:t>
            </w:r>
            <w:bookmarkStart w:id="0" w:name="_GoBack"/>
            <w:bookmarkEnd w:id="0"/>
            <w:r w:rsidRPr="004033CB">
              <w:rPr>
                <w:rFonts w:ascii="Arial" w:hAnsi="Arial" w:cs="Arial"/>
                <w:bCs/>
                <w:lang w:val="en-GB"/>
              </w:rPr>
              <w:t>.04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CA31426" w14:textId="73B09802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748B8B7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29.7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BE3262F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19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3CD3E3" w14:textId="58C477AA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C9953DA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35.2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132A85E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14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F71CD47" w14:textId="233B39A4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u w:color="FA505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BDD004D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60.8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86145D7" w14:textId="7777777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0.013</w:t>
            </w:r>
          </w:p>
        </w:tc>
        <w:tc>
          <w:tcPr>
            <w:tcW w:w="553" w:type="dxa"/>
            <w:tcBorders>
              <w:bottom w:val="single" w:sz="18" w:space="0" w:color="auto"/>
            </w:tcBorders>
            <w:vAlign w:val="center"/>
          </w:tcPr>
          <w:p w14:paraId="26C127F7" w14:textId="5A958CE7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  <w:lang w:val="en-GB"/>
              </w:rPr>
              <w:t>r</w:t>
            </w:r>
          </w:p>
        </w:tc>
        <w:tc>
          <w:tcPr>
            <w:tcW w:w="1053" w:type="dxa"/>
            <w:tcBorders>
              <w:bottom w:val="single" w:sz="18" w:space="0" w:color="auto"/>
            </w:tcBorders>
          </w:tcPr>
          <w:p w14:paraId="1A1C2B96" w14:textId="7F69842F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/>
                <w:bCs/>
              </w:rPr>
              <w:t>0.0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E8FBB9F" w14:textId="721CC21E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Cs/>
                <w:lang w:val="en-GB"/>
              </w:rPr>
              <w:t>0</w:t>
            </w:r>
            <w:r w:rsidRPr="004033CB">
              <w:rPr>
                <w:rFonts w:ascii="Arial" w:hAnsi="Arial" w:cs="Arial"/>
                <w:bCs/>
                <w:lang w:val="en-GB"/>
              </w:rPr>
              <w:t>.43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CEDE504" w14:textId="544FECBD" w:rsidR="0020404B" w:rsidRPr="004033CB" w:rsidRDefault="0020404B" w:rsidP="0020404B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Cs/>
                <w:lang w:val="en-GB"/>
              </w:rPr>
              <w:t>f</w:t>
            </w:r>
          </w:p>
        </w:tc>
      </w:tr>
    </w:tbl>
    <w:p w14:paraId="03415D8F" w14:textId="4D6485BC" w:rsidR="00203511" w:rsidRPr="004033CB" w:rsidRDefault="004D48BA" w:rsidP="00203511">
      <w:pPr>
        <w:widowControl/>
        <w:rPr>
          <w:rFonts w:ascii="Arial" w:hAnsi="Arial" w:cs="Arial"/>
          <w:sz w:val="20"/>
          <w:szCs w:val="20"/>
          <w:lang w:val="en-GB"/>
        </w:rPr>
      </w:pPr>
      <w:r w:rsidRPr="004033CB">
        <w:rPr>
          <w:rStyle w:val="highlight"/>
          <w:rFonts w:ascii="Arial" w:hAnsi="Arial" w:cs="Arial"/>
          <w:i/>
          <w:sz w:val="20"/>
          <w:szCs w:val="20"/>
          <w:shd w:val="clear" w:color="auto" w:fill="FFFFFF"/>
          <w:lang w:val="en-GB"/>
        </w:rPr>
        <w:t>SNPs</w:t>
      </w:r>
      <w:r w:rsidRPr="004033CB">
        <w:rPr>
          <w:rStyle w:val="highlight"/>
          <w:rFonts w:ascii="Arial" w:hAnsi="Arial" w:cs="Arial"/>
          <w:sz w:val="20"/>
          <w:szCs w:val="20"/>
          <w:shd w:val="clear" w:color="auto" w:fill="FFFFFF"/>
          <w:lang w:val="en-GB"/>
        </w:rPr>
        <w:t xml:space="preserve"> single nucleotide polymorphisms, </w:t>
      </w:r>
      <w:r w:rsidRPr="004033CB">
        <w:rPr>
          <w:rFonts w:ascii="Arial" w:hAnsi="Arial" w:cs="Arial"/>
          <w:i/>
          <w:sz w:val="20"/>
          <w:szCs w:val="20"/>
          <w:lang w:val="en-GB"/>
        </w:rPr>
        <w:t xml:space="preserve">M </w:t>
      </w:r>
      <w:r w:rsidRPr="004033CB">
        <w:rPr>
          <w:rFonts w:ascii="Arial" w:hAnsi="Arial" w:cs="Arial"/>
          <w:sz w:val="20"/>
          <w:szCs w:val="20"/>
          <w:lang w:val="en-GB"/>
        </w:rPr>
        <w:t xml:space="preserve">Fixed or random models used in </w:t>
      </w:r>
      <w:r w:rsidRPr="004033CB">
        <w:rPr>
          <w:rFonts w:ascii="Arial" w:hAnsi="Arial" w:cs="Arial"/>
          <w:sz w:val="20"/>
          <w:szCs w:val="20"/>
          <w:u w:color="FA5050"/>
          <w:lang w:val="en-GB"/>
        </w:rPr>
        <w:t>association</w:t>
      </w:r>
      <w:r w:rsidRPr="004033CB">
        <w:rPr>
          <w:rFonts w:ascii="Arial" w:hAnsi="Arial" w:cs="Arial"/>
          <w:sz w:val="20"/>
          <w:szCs w:val="20"/>
          <w:lang w:val="en-GB"/>
        </w:rPr>
        <w:t xml:space="preserve"> test</w:t>
      </w:r>
      <w:r w:rsidR="0020404B" w:rsidRPr="004033CB">
        <w:rPr>
          <w:rFonts w:ascii="Arial" w:hAnsi="Arial" w:cs="Arial"/>
          <w:sz w:val="20"/>
          <w:szCs w:val="20"/>
          <w:lang w:val="en-GB"/>
        </w:rPr>
        <w:t xml:space="preserve">, </w:t>
      </w:r>
      <w:r w:rsidR="0020404B" w:rsidRPr="004033CB">
        <w:rPr>
          <w:rFonts w:ascii="Arial" w:hAnsi="Arial" w:cs="Arial"/>
          <w:i/>
          <w:sz w:val="20"/>
          <w:szCs w:val="20"/>
          <w:lang w:val="en-GB"/>
        </w:rPr>
        <w:t>f</w:t>
      </w:r>
      <w:r w:rsidR="0020404B" w:rsidRPr="004033CB">
        <w:rPr>
          <w:rFonts w:ascii="Arial" w:hAnsi="Arial" w:cs="Arial"/>
          <w:sz w:val="20"/>
          <w:szCs w:val="20"/>
          <w:lang w:val="en-GB"/>
        </w:rPr>
        <w:t xml:space="preserve"> fixed, </w:t>
      </w:r>
      <w:r w:rsidR="0020404B" w:rsidRPr="004033CB">
        <w:rPr>
          <w:rFonts w:ascii="Arial" w:hAnsi="Arial" w:cs="Arial"/>
          <w:i/>
          <w:sz w:val="20"/>
          <w:szCs w:val="20"/>
          <w:lang w:val="en-GB"/>
        </w:rPr>
        <w:t xml:space="preserve">r </w:t>
      </w:r>
      <w:r w:rsidR="0020404B" w:rsidRPr="004033CB">
        <w:rPr>
          <w:rFonts w:ascii="Arial" w:hAnsi="Arial" w:cs="Arial"/>
          <w:sz w:val="20"/>
          <w:szCs w:val="20"/>
          <w:lang w:val="en-GB"/>
        </w:rPr>
        <w:t>random</w:t>
      </w:r>
    </w:p>
    <w:p w14:paraId="7DAEF7E9" w14:textId="77777777" w:rsidR="00203511" w:rsidRPr="004033CB" w:rsidRDefault="00203511" w:rsidP="00203511">
      <w:pPr>
        <w:widowControl/>
        <w:jc w:val="left"/>
        <w:rPr>
          <w:rFonts w:ascii="Arial" w:hAnsi="Arial" w:cs="Arial"/>
          <w:sz w:val="20"/>
          <w:szCs w:val="20"/>
          <w:lang w:val="en-GB"/>
        </w:rPr>
      </w:pPr>
    </w:p>
    <w:p w14:paraId="3C6991FE" w14:textId="713907F2" w:rsidR="00203511" w:rsidRPr="004033CB" w:rsidRDefault="004D48BA" w:rsidP="00203511">
      <w:pPr>
        <w:pStyle w:val="11"/>
        <w:spacing w:line="360" w:lineRule="auto"/>
        <w:rPr>
          <w:rFonts w:ascii="Arial" w:hAnsi="Arial" w:cs="Arial"/>
          <w:b w:val="0"/>
          <w:color w:val="auto"/>
          <w:sz w:val="20"/>
          <w:szCs w:val="20"/>
          <w:lang w:val="en-GB"/>
        </w:rPr>
      </w:pPr>
      <w:r w:rsidRPr="004033CB">
        <w:rPr>
          <w:rFonts w:ascii="Arial" w:hAnsi="Arial" w:cs="Arial"/>
          <w:color w:val="auto"/>
          <w:sz w:val="20"/>
          <w:szCs w:val="20"/>
          <w:lang w:val="en-GB"/>
        </w:rPr>
        <w:t xml:space="preserve">Table S3. </w:t>
      </w:r>
      <w:r w:rsidR="007C7E41" w:rsidRPr="004033CB">
        <w:rPr>
          <w:rFonts w:ascii="Arial" w:hAnsi="Arial" w:cs="Arial"/>
          <w:b w:val="0"/>
          <w:color w:val="auto"/>
          <w:sz w:val="20"/>
          <w:szCs w:val="20"/>
          <w:lang w:val="en-GB"/>
        </w:rPr>
        <w:t>P</w:t>
      </w:r>
      <w:r w:rsidRPr="004033CB">
        <w:rPr>
          <w:rFonts w:ascii="Arial" w:hAnsi="Arial" w:cs="Arial"/>
          <w:b w:val="0"/>
          <w:color w:val="auto"/>
          <w:sz w:val="20"/>
          <w:szCs w:val="20"/>
          <w:lang w:val="en-GB"/>
        </w:rPr>
        <w:t>ublication bias assessment</w:t>
      </w:r>
    </w:p>
    <w:tbl>
      <w:tblPr>
        <w:tblStyle w:val="af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043"/>
        <w:gridCol w:w="1110"/>
        <w:gridCol w:w="1043"/>
        <w:gridCol w:w="1110"/>
        <w:gridCol w:w="1043"/>
        <w:gridCol w:w="1110"/>
        <w:gridCol w:w="1043"/>
        <w:gridCol w:w="1110"/>
        <w:gridCol w:w="1043"/>
        <w:gridCol w:w="1110"/>
        <w:gridCol w:w="1043"/>
        <w:gridCol w:w="1110"/>
      </w:tblGrid>
      <w:tr w:rsidR="004033CB" w:rsidRPr="004033CB" w14:paraId="7805EE27" w14:textId="06A3CE31" w:rsidTr="00F65745">
        <w:tc>
          <w:tcPr>
            <w:tcW w:w="1182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912A0DB" w14:textId="77777777" w:rsidR="0011208A" w:rsidRPr="004033CB" w:rsidRDefault="0011208A" w:rsidP="004302C3">
            <w:pPr>
              <w:widowControl/>
              <w:jc w:val="left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SNP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AB1B466" w14:textId="77777777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allel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2E62616E" w14:textId="77777777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homozygot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0F409188" w14:textId="77777777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u w:color="FA5050"/>
                <w:lang w:val="en-GB"/>
              </w:rPr>
              <w:t>heterozygot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3B1BB658" w14:textId="77777777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u w:color="FA5050"/>
                <w:lang w:val="en-GB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312F20B1" w14:textId="77777777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b/>
                <w:bCs/>
                <w:lang w:val="en-GB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5529E89E" w14:textId="0C33EB56" w:rsidR="0011208A" w:rsidRPr="004033CB" w:rsidRDefault="0011208A" w:rsidP="0011208A">
            <w:pPr>
              <w:widowControl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33CB">
              <w:rPr>
                <w:rFonts w:ascii="Arial" w:hAnsi="Arial" w:cs="Arial" w:hint="eastAsia"/>
                <w:b/>
                <w:bCs/>
                <w:lang w:val="en-GB"/>
              </w:rPr>
              <w:t>c</w:t>
            </w:r>
            <w:r w:rsidRPr="004033CB">
              <w:rPr>
                <w:rFonts w:ascii="Arial" w:hAnsi="Arial" w:cs="Arial"/>
                <w:b/>
                <w:bCs/>
                <w:lang w:val="en-GB"/>
              </w:rPr>
              <w:t>arrier</w:t>
            </w:r>
          </w:p>
        </w:tc>
      </w:tr>
      <w:tr w:rsidR="004033CB" w:rsidRPr="004033CB" w14:paraId="2DD50B19" w14:textId="43CDE5CA" w:rsidTr="00F65745">
        <w:tc>
          <w:tcPr>
            <w:tcW w:w="118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68E55CB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D7DF787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48DEB62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bookmarkStart w:id="1" w:name="_Hlk7080421"/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  <w:bookmarkEnd w:id="1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38BD376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63C2CEF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D94A937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B2C5509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EC6FAA3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289F3D2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15B6009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97FFB36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D2DA3C2" w14:textId="5B4A2880" w:rsidR="0011208A" w:rsidRPr="004033CB" w:rsidRDefault="0011208A" w:rsidP="0011208A">
            <w:pPr>
              <w:widowControl/>
              <w:rPr>
                <w:rFonts w:ascii="Arial" w:hAnsi="Arial" w:cs="Arial"/>
                <w:i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Begg’s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CF561E8" w14:textId="4700A6F8" w:rsidR="0011208A" w:rsidRPr="004033CB" w:rsidRDefault="0011208A" w:rsidP="0011208A">
            <w:pPr>
              <w:widowControl/>
              <w:rPr>
                <w:rFonts w:ascii="Arial" w:hAnsi="Arial" w:cs="Arial"/>
                <w:i/>
                <w:lang w:val="en-GB"/>
              </w:rPr>
            </w:pPr>
            <w:r w:rsidRPr="004033CB">
              <w:rPr>
                <w:rFonts w:ascii="Arial" w:hAnsi="Arial" w:cs="Arial"/>
                <w:i/>
                <w:lang w:val="en-GB"/>
              </w:rPr>
              <w:t>P</w:t>
            </w:r>
            <w:r w:rsidRPr="004033CB">
              <w:rPr>
                <w:rFonts w:ascii="Arial" w:hAnsi="Arial" w:cs="Arial"/>
                <w:lang w:val="en-GB"/>
              </w:rPr>
              <w:t>-Egger’s test</w:t>
            </w:r>
          </w:p>
        </w:tc>
      </w:tr>
      <w:tr w:rsidR="004033CB" w:rsidRPr="004033CB" w14:paraId="7C36974E" w14:textId="7CB9CDDB" w:rsidTr="00F65745">
        <w:tc>
          <w:tcPr>
            <w:tcW w:w="1182" w:type="dxa"/>
            <w:tcBorders>
              <w:top w:val="single" w:sz="6" w:space="0" w:color="auto"/>
            </w:tcBorders>
            <w:vAlign w:val="center"/>
          </w:tcPr>
          <w:p w14:paraId="61178586" w14:textId="77777777" w:rsidR="0011208A" w:rsidRPr="004033CB" w:rsidRDefault="0011208A" w:rsidP="0011208A">
            <w:pPr>
              <w:jc w:val="left"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1082A/G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E6A5A27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78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111850D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35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82A195F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1BF63A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79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5C1E910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80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B16C40F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46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6C4499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62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B90708F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43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F3AE2A8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93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1163686" w14:textId="77777777" w:rsidR="0011208A" w:rsidRPr="004033CB" w:rsidRDefault="0011208A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  <w:lang w:val="en-GB"/>
              </w:rPr>
              <w:t>0.80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9652DA7" w14:textId="7DC98A41" w:rsidR="0011208A" w:rsidRPr="004033CB" w:rsidRDefault="00F65745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71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F1B3CD2" w14:textId="6B527D7A" w:rsidR="0011208A" w:rsidRPr="004033CB" w:rsidRDefault="00F65745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287</w:t>
            </w:r>
          </w:p>
        </w:tc>
      </w:tr>
      <w:tr w:rsidR="004033CB" w:rsidRPr="004033CB" w14:paraId="2F216C07" w14:textId="52F944A4" w:rsidTr="00F65745">
        <w:tc>
          <w:tcPr>
            <w:tcW w:w="1182" w:type="dxa"/>
            <w:vAlign w:val="center"/>
          </w:tcPr>
          <w:p w14:paraId="55578970" w14:textId="77777777" w:rsidR="0011208A" w:rsidRPr="004033CB" w:rsidRDefault="0011208A" w:rsidP="0011208A">
            <w:pPr>
              <w:widowControl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819T/C</w:t>
            </w:r>
          </w:p>
        </w:tc>
        <w:tc>
          <w:tcPr>
            <w:tcW w:w="0" w:type="auto"/>
          </w:tcPr>
          <w:p w14:paraId="1A408281" w14:textId="52A83EDB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175</w:t>
            </w:r>
          </w:p>
        </w:tc>
        <w:tc>
          <w:tcPr>
            <w:tcW w:w="0" w:type="auto"/>
          </w:tcPr>
          <w:p w14:paraId="37DB4929" w14:textId="6F703E78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</w:tcPr>
          <w:p w14:paraId="72926982" w14:textId="05E0161B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386</w:t>
            </w:r>
          </w:p>
        </w:tc>
        <w:tc>
          <w:tcPr>
            <w:tcW w:w="0" w:type="auto"/>
          </w:tcPr>
          <w:p w14:paraId="75E6823B" w14:textId="1E3CAD6F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</w:tcPr>
          <w:p w14:paraId="271F01C1" w14:textId="4C133373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266</w:t>
            </w:r>
          </w:p>
        </w:tc>
        <w:tc>
          <w:tcPr>
            <w:tcW w:w="0" w:type="auto"/>
          </w:tcPr>
          <w:p w14:paraId="6B930760" w14:textId="7F35B100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150</w:t>
            </w:r>
          </w:p>
        </w:tc>
        <w:tc>
          <w:tcPr>
            <w:tcW w:w="0" w:type="auto"/>
          </w:tcPr>
          <w:p w14:paraId="028EEBE9" w14:textId="3391AF92" w:rsidR="0011208A" w:rsidRPr="004033CB" w:rsidRDefault="00674367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536</w:t>
            </w:r>
          </w:p>
        </w:tc>
        <w:tc>
          <w:tcPr>
            <w:tcW w:w="0" w:type="auto"/>
          </w:tcPr>
          <w:p w14:paraId="3FFCEAD7" w14:textId="17CEFDF0" w:rsidR="0011208A" w:rsidRPr="004033CB" w:rsidRDefault="00F11CEE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119</w:t>
            </w:r>
          </w:p>
        </w:tc>
        <w:tc>
          <w:tcPr>
            <w:tcW w:w="0" w:type="auto"/>
          </w:tcPr>
          <w:p w14:paraId="64C9FF7D" w14:textId="7AEE3DAD" w:rsidR="0011208A" w:rsidRPr="004033CB" w:rsidRDefault="00F11CEE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536</w:t>
            </w:r>
          </w:p>
        </w:tc>
        <w:tc>
          <w:tcPr>
            <w:tcW w:w="0" w:type="auto"/>
          </w:tcPr>
          <w:p w14:paraId="345B56E5" w14:textId="600DFF9C" w:rsidR="0011208A" w:rsidRPr="004033CB" w:rsidRDefault="00F11CEE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306</w:t>
            </w:r>
          </w:p>
        </w:tc>
        <w:tc>
          <w:tcPr>
            <w:tcW w:w="0" w:type="auto"/>
          </w:tcPr>
          <w:p w14:paraId="58A471BF" w14:textId="0AE25DBA" w:rsidR="0011208A" w:rsidRPr="004033CB" w:rsidRDefault="00F11CEE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386</w:t>
            </w:r>
          </w:p>
        </w:tc>
        <w:tc>
          <w:tcPr>
            <w:tcW w:w="0" w:type="auto"/>
          </w:tcPr>
          <w:p w14:paraId="3FCB2743" w14:textId="4D541DA4" w:rsidR="0011208A" w:rsidRPr="004033CB" w:rsidRDefault="00F11CEE" w:rsidP="0011208A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105</w:t>
            </w:r>
          </w:p>
        </w:tc>
      </w:tr>
      <w:tr w:rsidR="004033CB" w:rsidRPr="004033CB" w14:paraId="5BF4C563" w14:textId="6FAE0D74" w:rsidTr="00F65745">
        <w:tc>
          <w:tcPr>
            <w:tcW w:w="1182" w:type="dxa"/>
            <w:tcBorders>
              <w:bottom w:val="single" w:sz="18" w:space="0" w:color="auto"/>
            </w:tcBorders>
            <w:vAlign w:val="center"/>
          </w:tcPr>
          <w:p w14:paraId="303A2468" w14:textId="77777777" w:rsidR="00F65745" w:rsidRPr="004033CB" w:rsidRDefault="00F65745" w:rsidP="00F65745">
            <w:pPr>
              <w:widowControl/>
              <w:rPr>
                <w:rFonts w:ascii="Arial" w:eastAsia="宋体" w:hAnsi="Arial" w:cs="Arial"/>
                <w:b/>
                <w:bCs/>
                <w:lang w:val="en-GB"/>
              </w:rPr>
            </w:pPr>
            <w:r w:rsidRPr="004033CB">
              <w:rPr>
                <w:rFonts w:ascii="Arial" w:eastAsia="宋体" w:hAnsi="Arial" w:cs="Arial"/>
                <w:b/>
                <w:bCs/>
                <w:lang w:val="en-GB"/>
              </w:rPr>
              <w:t>-592A/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19377C8" w14:textId="5EB60C45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91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16710DE" w14:textId="643EE0E4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68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9FEECFC" w14:textId="31451BCC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90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3D685AB" w14:textId="101A67C8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39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7D2D05C" w14:textId="162D5FF5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53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D9007BB" w14:textId="1AA46947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71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854E26" w14:textId="75894E7D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71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A13F101" w14:textId="198BA625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59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A118E1A" w14:textId="684A92C1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E855402" w14:textId="389428D0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79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DF001D" w14:textId="55B70154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470C5C" w14:textId="68BAD6B8" w:rsidR="00F65745" w:rsidRPr="004033CB" w:rsidRDefault="00F65745" w:rsidP="00F65745">
            <w:pPr>
              <w:widowControl/>
              <w:rPr>
                <w:rFonts w:ascii="Arial" w:hAnsi="Arial" w:cs="Arial"/>
                <w:lang w:val="en-GB"/>
              </w:rPr>
            </w:pPr>
            <w:r w:rsidRPr="004033CB">
              <w:rPr>
                <w:rFonts w:ascii="Arial" w:hAnsi="Arial" w:cs="Arial"/>
              </w:rPr>
              <w:t>0.906</w:t>
            </w:r>
          </w:p>
        </w:tc>
      </w:tr>
    </w:tbl>
    <w:p w14:paraId="5845601F" w14:textId="5836C9DF" w:rsidR="00B6133D" w:rsidRPr="004033CB" w:rsidRDefault="004D48BA" w:rsidP="00D54BD6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033CB">
        <w:rPr>
          <w:rStyle w:val="highlight"/>
          <w:rFonts w:ascii="Arial" w:hAnsi="Arial" w:cs="Arial"/>
          <w:i/>
          <w:sz w:val="20"/>
          <w:szCs w:val="20"/>
          <w:shd w:val="clear" w:color="auto" w:fill="FFFFFF"/>
          <w:lang w:val="en-GB"/>
        </w:rPr>
        <w:t>SNPs</w:t>
      </w:r>
      <w:r w:rsidRPr="004033CB">
        <w:rPr>
          <w:rStyle w:val="highlight"/>
          <w:rFonts w:ascii="Arial" w:hAnsi="Arial" w:cs="Arial"/>
          <w:sz w:val="20"/>
          <w:szCs w:val="20"/>
          <w:shd w:val="clear" w:color="auto" w:fill="FFFFFF"/>
          <w:lang w:val="en-GB"/>
        </w:rPr>
        <w:t xml:space="preserve"> single nucleotide polymorphisms</w:t>
      </w:r>
      <w:r w:rsidR="0002696B" w:rsidRPr="004033CB">
        <w:rPr>
          <w:rFonts w:ascii="Arial" w:hAnsi="Arial" w:cs="Arial"/>
          <w:szCs w:val="20"/>
          <w:lang w:val="en-GB"/>
        </w:rPr>
        <w:fldChar w:fldCharType="begin"/>
      </w:r>
      <w:r w:rsidR="0002696B" w:rsidRPr="004033CB">
        <w:rPr>
          <w:rFonts w:ascii="Arial" w:hAnsi="Arial" w:cs="Arial"/>
          <w:szCs w:val="20"/>
          <w:lang w:val="en-GB"/>
        </w:rPr>
        <w:instrText xml:space="preserve"> ADDIN EN.REFLIST </w:instrText>
      </w:r>
      <w:r w:rsidR="0002696B" w:rsidRPr="004033CB">
        <w:rPr>
          <w:rFonts w:ascii="Arial" w:hAnsi="Arial" w:cs="Arial"/>
          <w:szCs w:val="20"/>
          <w:lang w:val="en-GB"/>
        </w:rPr>
        <w:fldChar w:fldCharType="end"/>
      </w:r>
    </w:p>
    <w:sectPr w:rsidR="00B6133D" w:rsidRPr="004033CB" w:rsidSect="005D5662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90B78" w14:textId="77777777" w:rsidR="00215A67" w:rsidRDefault="00215A67">
      <w:r>
        <w:separator/>
      </w:r>
    </w:p>
  </w:endnote>
  <w:endnote w:type="continuationSeparator" w:id="0">
    <w:p w14:paraId="68931456" w14:textId="77777777" w:rsidR="00215A67" w:rsidRDefault="00215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1F9AF" w14:textId="77777777" w:rsidR="002B1F86" w:rsidRPr="0040189C" w:rsidRDefault="002B1F86" w:rsidP="00A750C2">
    <w:pPr>
      <w:pStyle w:val="a6"/>
      <w:jc w:val="center"/>
      <w:rPr>
        <w:rFonts w:ascii="Times New Roman" w:hAnsi="Times New Roman"/>
      </w:rPr>
    </w:pPr>
    <w:r w:rsidRPr="0040189C">
      <w:rPr>
        <w:rFonts w:ascii="Times New Roman" w:hAnsi="Times New Roman"/>
      </w:rPr>
      <w:fldChar w:fldCharType="begin"/>
    </w:r>
    <w:r w:rsidRPr="0040189C">
      <w:rPr>
        <w:rFonts w:ascii="Times New Roman" w:hAnsi="Times New Roman"/>
      </w:rPr>
      <w:instrText xml:space="preserve"> PAGE   \* MERGEFORMAT </w:instrText>
    </w:r>
    <w:r w:rsidRPr="0040189C">
      <w:rPr>
        <w:rFonts w:ascii="Times New Roman" w:hAnsi="Times New Roman"/>
      </w:rPr>
      <w:fldChar w:fldCharType="separate"/>
    </w:r>
    <w:r w:rsidRPr="00965EFB">
      <w:rPr>
        <w:rFonts w:ascii="Times New Roman" w:hAnsi="Times New Roman"/>
        <w:noProof/>
        <w:lang w:val="zh-CN"/>
      </w:rPr>
      <w:t>3</w:t>
    </w:r>
    <w:r w:rsidRPr="0040189C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507A9" w14:textId="77777777" w:rsidR="00215A67" w:rsidRDefault="00215A67">
      <w:r>
        <w:separator/>
      </w:r>
    </w:p>
  </w:footnote>
  <w:footnote w:type="continuationSeparator" w:id="0">
    <w:p w14:paraId="249E8334" w14:textId="77777777" w:rsidR="00215A67" w:rsidRDefault="00215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1D1301"/>
    <w:multiLevelType w:val="hybridMultilevel"/>
    <w:tmpl w:val="8B5CB4AC"/>
    <w:lvl w:ilvl="0" w:tplc="EA9CFD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BFAE384" w:tentative="1">
      <w:start w:val="1"/>
      <w:numFmt w:val="lowerLetter"/>
      <w:lvlText w:val="%2)"/>
      <w:lvlJc w:val="left"/>
      <w:pPr>
        <w:ind w:left="840" w:hanging="420"/>
      </w:pPr>
    </w:lvl>
    <w:lvl w:ilvl="2" w:tplc="FBF8EDD2" w:tentative="1">
      <w:start w:val="1"/>
      <w:numFmt w:val="lowerRoman"/>
      <w:lvlText w:val="%3."/>
      <w:lvlJc w:val="right"/>
      <w:pPr>
        <w:ind w:left="1260" w:hanging="420"/>
      </w:pPr>
    </w:lvl>
    <w:lvl w:ilvl="3" w:tplc="58E485CA" w:tentative="1">
      <w:start w:val="1"/>
      <w:numFmt w:val="decimal"/>
      <w:lvlText w:val="%4."/>
      <w:lvlJc w:val="left"/>
      <w:pPr>
        <w:ind w:left="1680" w:hanging="420"/>
      </w:pPr>
    </w:lvl>
    <w:lvl w:ilvl="4" w:tplc="FFAAB64E" w:tentative="1">
      <w:start w:val="1"/>
      <w:numFmt w:val="lowerLetter"/>
      <w:lvlText w:val="%5)"/>
      <w:lvlJc w:val="left"/>
      <w:pPr>
        <w:ind w:left="2100" w:hanging="420"/>
      </w:pPr>
    </w:lvl>
    <w:lvl w:ilvl="5" w:tplc="77EC20FC" w:tentative="1">
      <w:start w:val="1"/>
      <w:numFmt w:val="lowerRoman"/>
      <w:lvlText w:val="%6."/>
      <w:lvlJc w:val="right"/>
      <w:pPr>
        <w:ind w:left="2520" w:hanging="420"/>
      </w:pPr>
    </w:lvl>
    <w:lvl w:ilvl="6" w:tplc="DB029274" w:tentative="1">
      <w:start w:val="1"/>
      <w:numFmt w:val="decimal"/>
      <w:lvlText w:val="%7."/>
      <w:lvlJc w:val="left"/>
      <w:pPr>
        <w:ind w:left="2940" w:hanging="420"/>
      </w:pPr>
    </w:lvl>
    <w:lvl w:ilvl="7" w:tplc="18943214" w:tentative="1">
      <w:start w:val="1"/>
      <w:numFmt w:val="lowerLetter"/>
      <w:lvlText w:val="%8)"/>
      <w:lvlJc w:val="left"/>
      <w:pPr>
        <w:ind w:left="3360" w:hanging="420"/>
      </w:pPr>
    </w:lvl>
    <w:lvl w:ilvl="8" w:tplc="82D009D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AF5A3E"/>
    <w:multiLevelType w:val="hybridMultilevel"/>
    <w:tmpl w:val="70DC47EE"/>
    <w:lvl w:ilvl="0" w:tplc="9BFC8E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288C7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DE1E8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42341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122FD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8694F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8C8F1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E27D9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3C157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E410E"/>
    <w:multiLevelType w:val="hybridMultilevel"/>
    <w:tmpl w:val="819E0598"/>
    <w:lvl w:ilvl="0" w:tplc="591E66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A5A69C4" w:tentative="1">
      <w:start w:val="1"/>
      <w:numFmt w:val="lowerLetter"/>
      <w:lvlText w:val="%2."/>
      <w:lvlJc w:val="left"/>
      <w:pPr>
        <w:ind w:left="1440" w:hanging="360"/>
      </w:pPr>
    </w:lvl>
    <w:lvl w:ilvl="2" w:tplc="25C42300" w:tentative="1">
      <w:start w:val="1"/>
      <w:numFmt w:val="lowerRoman"/>
      <w:lvlText w:val="%3."/>
      <w:lvlJc w:val="right"/>
      <w:pPr>
        <w:ind w:left="2160" w:hanging="180"/>
      </w:pPr>
    </w:lvl>
    <w:lvl w:ilvl="3" w:tplc="0256D782" w:tentative="1">
      <w:start w:val="1"/>
      <w:numFmt w:val="decimal"/>
      <w:lvlText w:val="%4."/>
      <w:lvlJc w:val="left"/>
      <w:pPr>
        <w:ind w:left="2880" w:hanging="360"/>
      </w:pPr>
    </w:lvl>
    <w:lvl w:ilvl="4" w:tplc="36E08CA2" w:tentative="1">
      <w:start w:val="1"/>
      <w:numFmt w:val="lowerLetter"/>
      <w:lvlText w:val="%5."/>
      <w:lvlJc w:val="left"/>
      <w:pPr>
        <w:ind w:left="3600" w:hanging="360"/>
      </w:pPr>
    </w:lvl>
    <w:lvl w:ilvl="5" w:tplc="CE2AA6F4" w:tentative="1">
      <w:start w:val="1"/>
      <w:numFmt w:val="lowerRoman"/>
      <w:lvlText w:val="%6."/>
      <w:lvlJc w:val="right"/>
      <w:pPr>
        <w:ind w:left="4320" w:hanging="180"/>
      </w:pPr>
    </w:lvl>
    <w:lvl w:ilvl="6" w:tplc="6854D164" w:tentative="1">
      <w:start w:val="1"/>
      <w:numFmt w:val="decimal"/>
      <w:lvlText w:val="%7."/>
      <w:lvlJc w:val="left"/>
      <w:pPr>
        <w:ind w:left="5040" w:hanging="360"/>
      </w:pPr>
    </w:lvl>
    <w:lvl w:ilvl="7" w:tplc="68109A7C" w:tentative="1">
      <w:start w:val="1"/>
      <w:numFmt w:val="lowerLetter"/>
      <w:lvlText w:val="%8."/>
      <w:lvlJc w:val="left"/>
      <w:pPr>
        <w:ind w:left="5760" w:hanging="360"/>
      </w:pPr>
    </w:lvl>
    <w:lvl w:ilvl="8" w:tplc="F17240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C3237"/>
    <w:multiLevelType w:val="hybridMultilevel"/>
    <w:tmpl w:val="24F895F4"/>
    <w:lvl w:ilvl="0" w:tplc="E160DC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89E4DD2" w:tentative="1">
      <w:start w:val="1"/>
      <w:numFmt w:val="lowerLetter"/>
      <w:lvlText w:val="%2)"/>
      <w:lvlJc w:val="left"/>
      <w:pPr>
        <w:ind w:left="840" w:hanging="420"/>
      </w:pPr>
    </w:lvl>
    <w:lvl w:ilvl="2" w:tplc="EFFAFFD8" w:tentative="1">
      <w:start w:val="1"/>
      <w:numFmt w:val="lowerRoman"/>
      <w:lvlText w:val="%3."/>
      <w:lvlJc w:val="right"/>
      <w:pPr>
        <w:ind w:left="1260" w:hanging="420"/>
      </w:pPr>
    </w:lvl>
    <w:lvl w:ilvl="3" w:tplc="AB9C105A" w:tentative="1">
      <w:start w:val="1"/>
      <w:numFmt w:val="decimal"/>
      <w:lvlText w:val="%4."/>
      <w:lvlJc w:val="left"/>
      <w:pPr>
        <w:ind w:left="1680" w:hanging="420"/>
      </w:pPr>
    </w:lvl>
    <w:lvl w:ilvl="4" w:tplc="C5500B44" w:tentative="1">
      <w:start w:val="1"/>
      <w:numFmt w:val="lowerLetter"/>
      <w:lvlText w:val="%5)"/>
      <w:lvlJc w:val="left"/>
      <w:pPr>
        <w:ind w:left="2100" w:hanging="420"/>
      </w:pPr>
    </w:lvl>
    <w:lvl w:ilvl="5" w:tplc="8D4061CC" w:tentative="1">
      <w:start w:val="1"/>
      <w:numFmt w:val="lowerRoman"/>
      <w:lvlText w:val="%6."/>
      <w:lvlJc w:val="right"/>
      <w:pPr>
        <w:ind w:left="2520" w:hanging="420"/>
      </w:pPr>
    </w:lvl>
    <w:lvl w:ilvl="6" w:tplc="6F1AB7DA" w:tentative="1">
      <w:start w:val="1"/>
      <w:numFmt w:val="decimal"/>
      <w:lvlText w:val="%7."/>
      <w:lvlJc w:val="left"/>
      <w:pPr>
        <w:ind w:left="2940" w:hanging="420"/>
      </w:pPr>
    </w:lvl>
    <w:lvl w:ilvl="7" w:tplc="A50A03BE" w:tentative="1">
      <w:start w:val="1"/>
      <w:numFmt w:val="lowerLetter"/>
      <w:lvlText w:val="%8)"/>
      <w:lvlJc w:val="left"/>
      <w:pPr>
        <w:ind w:left="3360" w:hanging="420"/>
      </w:pPr>
    </w:lvl>
    <w:lvl w:ilvl="8" w:tplc="F83A73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710C4D"/>
    <w:multiLevelType w:val="hybridMultilevel"/>
    <w:tmpl w:val="37949D6A"/>
    <w:lvl w:ilvl="0" w:tplc="E32CA2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DEC91F6" w:tentative="1">
      <w:start w:val="1"/>
      <w:numFmt w:val="lowerLetter"/>
      <w:lvlText w:val="%2)"/>
      <w:lvlJc w:val="left"/>
      <w:pPr>
        <w:ind w:left="840" w:hanging="420"/>
      </w:pPr>
    </w:lvl>
    <w:lvl w:ilvl="2" w:tplc="0E3EA782" w:tentative="1">
      <w:start w:val="1"/>
      <w:numFmt w:val="lowerRoman"/>
      <w:lvlText w:val="%3."/>
      <w:lvlJc w:val="right"/>
      <w:pPr>
        <w:ind w:left="1260" w:hanging="420"/>
      </w:pPr>
    </w:lvl>
    <w:lvl w:ilvl="3" w:tplc="B85A0114" w:tentative="1">
      <w:start w:val="1"/>
      <w:numFmt w:val="decimal"/>
      <w:lvlText w:val="%4."/>
      <w:lvlJc w:val="left"/>
      <w:pPr>
        <w:ind w:left="1680" w:hanging="420"/>
      </w:pPr>
    </w:lvl>
    <w:lvl w:ilvl="4" w:tplc="B5225378" w:tentative="1">
      <w:start w:val="1"/>
      <w:numFmt w:val="lowerLetter"/>
      <w:lvlText w:val="%5)"/>
      <w:lvlJc w:val="left"/>
      <w:pPr>
        <w:ind w:left="2100" w:hanging="420"/>
      </w:pPr>
    </w:lvl>
    <w:lvl w:ilvl="5" w:tplc="B13029A8" w:tentative="1">
      <w:start w:val="1"/>
      <w:numFmt w:val="lowerRoman"/>
      <w:lvlText w:val="%6."/>
      <w:lvlJc w:val="right"/>
      <w:pPr>
        <w:ind w:left="2520" w:hanging="420"/>
      </w:pPr>
    </w:lvl>
    <w:lvl w:ilvl="6" w:tplc="952C3A92" w:tentative="1">
      <w:start w:val="1"/>
      <w:numFmt w:val="decimal"/>
      <w:lvlText w:val="%7."/>
      <w:lvlJc w:val="left"/>
      <w:pPr>
        <w:ind w:left="2940" w:hanging="420"/>
      </w:pPr>
    </w:lvl>
    <w:lvl w:ilvl="7" w:tplc="75DA8E0E" w:tentative="1">
      <w:start w:val="1"/>
      <w:numFmt w:val="lowerLetter"/>
      <w:lvlText w:val="%8)"/>
      <w:lvlJc w:val="left"/>
      <w:pPr>
        <w:ind w:left="3360" w:hanging="420"/>
      </w:pPr>
    </w:lvl>
    <w:lvl w:ilvl="8" w:tplc="2E7CB41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73604C"/>
    <w:multiLevelType w:val="hybridMultilevel"/>
    <w:tmpl w:val="FB882F92"/>
    <w:lvl w:ilvl="0" w:tplc="1E6EECB8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DE64227E" w:tentative="1">
      <w:start w:val="1"/>
      <w:numFmt w:val="lowerLetter"/>
      <w:lvlText w:val="%2)"/>
      <w:lvlJc w:val="left"/>
      <w:pPr>
        <w:ind w:left="840" w:hanging="420"/>
      </w:pPr>
    </w:lvl>
    <w:lvl w:ilvl="2" w:tplc="B704C6FE" w:tentative="1">
      <w:start w:val="1"/>
      <w:numFmt w:val="lowerRoman"/>
      <w:lvlText w:val="%3."/>
      <w:lvlJc w:val="right"/>
      <w:pPr>
        <w:ind w:left="1260" w:hanging="420"/>
      </w:pPr>
    </w:lvl>
    <w:lvl w:ilvl="3" w:tplc="94A620E2" w:tentative="1">
      <w:start w:val="1"/>
      <w:numFmt w:val="decimal"/>
      <w:lvlText w:val="%4."/>
      <w:lvlJc w:val="left"/>
      <w:pPr>
        <w:ind w:left="1680" w:hanging="420"/>
      </w:pPr>
    </w:lvl>
    <w:lvl w:ilvl="4" w:tplc="F46A49BC" w:tentative="1">
      <w:start w:val="1"/>
      <w:numFmt w:val="lowerLetter"/>
      <w:lvlText w:val="%5)"/>
      <w:lvlJc w:val="left"/>
      <w:pPr>
        <w:ind w:left="2100" w:hanging="420"/>
      </w:pPr>
    </w:lvl>
    <w:lvl w:ilvl="5" w:tplc="0C6C100E" w:tentative="1">
      <w:start w:val="1"/>
      <w:numFmt w:val="lowerRoman"/>
      <w:lvlText w:val="%6."/>
      <w:lvlJc w:val="right"/>
      <w:pPr>
        <w:ind w:left="2520" w:hanging="420"/>
      </w:pPr>
    </w:lvl>
    <w:lvl w:ilvl="6" w:tplc="6068037C" w:tentative="1">
      <w:start w:val="1"/>
      <w:numFmt w:val="decimal"/>
      <w:lvlText w:val="%7."/>
      <w:lvlJc w:val="left"/>
      <w:pPr>
        <w:ind w:left="2940" w:hanging="420"/>
      </w:pPr>
    </w:lvl>
    <w:lvl w:ilvl="7" w:tplc="F7E0EEEA" w:tentative="1">
      <w:start w:val="1"/>
      <w:numFmt w:val="lowerLetter"/>
      <w:lvlText w:val="%8)"/>
      <w:lvlJc w:val="left"/>
      <w:pPr>
        <w:ind w:left="3360" w:hanging="420"/>
      </w:pPr>
    </w:lvl>
    <w:lvl w:ilvl="8" w:tplc="17AC7C1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60D69CB"/>
    <w:multiLevelType w:val="hybridMultilevel"/>
    <w:tmpl w:val="D10A0B1E"/>
    <w:lvl w:ilvl="0" w:tplc="ED684F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792BABE" w:tentative="1">
      <w:start w:val="1"/>
      <w:numFmt w:val="lowerLetter"/>
      <w:lvlText w:val="%2)"/>
      <w:lvlJc w:val="left"/>
      <w:pPr>
        <w:ind w:left="840" w:hanging="420"/>
      </w:pPr>
    </w:lvl>
    <w:lvl w:ilvl="2" w:tplc="9A040B36" w:tentative="1">
      <w:start w:val="1"/>
      <w:numFmt w:val="lowerRoman"/>
      <w:lvlText w:val="%3."/>
      <w:lvlJc w:val="right"/>
      <w:pPr>
        <w:ind w:left="1260" w:hanging="420"/>
      </w:pPr>
    </w:lvl>
    <w:lvl w:ilvl="3" w:tplc="52F28A20" w:tentative="1">
      <w:start w:val="1"/>
      <w:numFmt w:val="decimal"/>
      <w:lvlText w:val="%4."/>
      <w:lvlJc w:val="left"/>
      <w:pPr>
        <w:ind w:left="1680" w:hanging="420"/>
      </w:pPr>
    </w:lvl>
    <w:lvl w:ilvl="4" w:tplc="56EC320C" w:tentative="1">
      <w:start w:val="1"/>
      <w:numFmt w:val="lowerLetter"/>
      <w:lvlText w:val="%5)"/>
      <w:lvlJc w:val="left"/>
      <w:pPr>
        <w:ind w:left="2100" w:hanging="420"/>
      </w:pPr>
    </w:lvl>
    <w:lvl w:ilvl="5" w:tplc="79449F22" w:tentative="1">
      <w:start w:val="1"/>
      <w:numFmt w:val="lowerRoman"/>
      <w:lvlText w:val="%6."/>
      <w:lvlJc w:val="right"/>
      <w:pPr>
        <w:ind w:left="2520" w:hanging="420"/>
      </w:pPr>
    </w:lvl>
    <w:lvl w:ilvl="6" w:tplc="8B4C4838" w:tentative="1">
      <w:start w:val="1"/>
      <w:numFmt w:val="decimal"/>
      <w:lvlText w:val="%7."/>
      <w:lvlJc w:val="left"/>
      <w:pPr>
        <w:ind w:left="2940" w:hanging="420"/>
      </w:pPr>
    </w:lvl>
    <w:lvl w:ilvl="7" w:tplc="E2C0747C" w:tentative="1">
      <w:start w:val="1"/>
      <w:numFmt w:val="lowerLetter"/>
      <w:lvlText w:val="%8)"/>
      <w:lvlJc w:val="left"/>
      <w:pPr>
        <w:ind w:left="3360" w:hanging="420"/>
      </w:pPr>
    </w:lvl>
    <w:lvl w:ilvl="8" w:tplc="282EB3F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58137D"/>
    <w:multiLevelType w:val="hybridMultilevel"/>
    <w:tmpl w:val="54BAF68A"/>
    <w:lvl w:ilvl="0" w:tplc="9BC442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93CE3A8" w:tentative="1">
      <w:start w:val="1"/>
      <w:numFmt w:val="lowerLetter"/>
      <w:lvlText w:val="%2)"/>
      <w:lvlJc w:val="left"/>
      <w:pPr>
        <w:ind w:left="840" w:hanging="420"/>
      </w:pPr>
    </w:lvl>
    <w:lvl w:ilvl="2" w:tplc="406AAFE4" w:tentative="1">
      <w:start w:val="1"/>
      <w:numFmt w:val="lowerRoman"/>
      <w:lvlText w:val="%3."/>
      <w:lvlJc w:val="right"/>
      <w:pPr>
        <w:ind w:left="1260" w:hanging="420"/>
      </w:pPr>
    </w:lvl>
    <w:lvl w:ilvl="3" w:tplc="3A6EFA50" w:tentative="1">
      <w:start w:val="1"/>
      <w:numFmt w:val="decimal"/>
      <w:lvlText w:val="%4."/>
      <w:lvlJc w:val="left"/>
      <w:pPr>
        <w:ind w:left="1680" w:hanging="420"/>
      </w:pPr>
    </w:lvl>
    <w:lvl w:ilvl="4" w:tplc="5C4AE65A" w:tentative="1">
      <w:start w:val="1"/>
      <w:numFmt w:val="lowerLetter"/>
      <w:lvlText w:val="%5)"/>
      <w:lvlJc w:val="left"/>
      <w:pPr>
        <w:ind w:left="2100" w:hanging="420"/>
      </w:pPr>
    </w:lvl>
    <w:lvl w:ilvl="5" w:tplc="9A5C2A8A" w:tentative="1">
      <w:start w:val="1"/>
      <w:numFmt w:val="lowerRoman"/>
      <w:lvlText w:val="%6."/>
      <w:lvlJc w:val="right"/>
      <w:pPr>
        <w:ind w:left="2520" w:hanging="420"/>
      </w:pPr>
    </w:lvl>
    <w:lvl w:ilvl="6" w:tplc="7E1C6D58" w:tentative="1">
      <w:start w:val="1"/>
      <w:numFmt w:val="decimal"/>
      <w:lvlText w:val="%7."/>
      <w:lvlJc w:val="left"/>
      <w:pPr>
        <w:ind w:left="2940" w:hanging="420"/>
      </w:pPr>
    </w:lvl>
    <w:lvl w:ilvl="7" w:tplc="649E66EE" w:tentative="1">
      <w:start w:val="1"/>
      <w:numFmt w:val="lowerLetter"/>
      <w:lvlText w:val="%8)"/>
      <w:lvlJc w:val="left"/>
      <w:pPr>
        <w:ind w:left="3360" w:hanging="420"/>
      </w:pPr>
    </w:lvl>
    <w:lvl w:ilvl="8" w:tplc="363277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AA18B8"/>
    <w:multiLevelType w:val="hybridMultilevel"/>
    <w:tmpl w:val="3E8A86AC"/>
    <w:lvl w:ilvl="0" w:tplc="CAAE15EE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CCA459F6" w:tentative="1">
      <w:start w:val="1"/>
      <w:numFmt w:val="lowerLetter"/>
      <w:lvlText w:val="%2)"/>
      <w:lvlJc w:val="left"/>
      <w:pPr>
        <w:ind w:left="840" w:hanging="420"/>
      </w:pPr>
    </w:lvl>
    <w:lvl w:ilvl="2" w:tplc="B98E051E" w:tentative="1">
      <w:start w:val="1"/>
      <w:numFmt w:val="lowerRoman"/>
      <w:lvlText w:val="%3."/>
      <w:lvlJc w:val="right"/>
      <w:pPr>
        <w:ind w:left="1260" w:hanging="420"/>
      </w:pPr>
    </w:lvl>
    <w:lvl w:ilvl="3" w:tplc="9B56ADDE" w:tentative="1">
      <w:start w:val="1"/>
      <w:numFmt w:val="decimal"/>
      <w:lvlText w:val="%4."/>
      <w:lvlJc w:val="left"/>
      <w:pPr>
        <w:ind w:left="1680" w:hanging="420"/>
      </w:pPr>
    </w:lvl>
    <w:lvl w:ilvl="4" w:tplc="8BCCABAC" w:tentative="1">
      <w:start w:val="1"/>
      <w:numFmt w:val="lowerLetter"/>
      <w:lvlText w:val="%5)"/>
      <w:lvlJc w:val="left"/>
      <w:pPr>
        <w:ind w:left="2100" w:hanging="420"/>
      </w:pPr>
    </w:lvl>
    <w:lvl w:ilvl="5" w:tplc="59EAE9BC" w:tentative="1">
      <w:start w:val="1"/>
      <w:numFmt w:val="lowerRoman"/>
      <w:lvlText w:val="%6."/>
      <w:lvlJc w:val="right"/>
      <w:pPr>
        <w:ind w:left="2520" w:hanging="420"/>
      </w:pPr>
    </w:lvl>
    <w:lvl w:ilvl="6" w:tplc="70F4B9C6" w:tentative="1">
      <w:start w:val="1"/>
      <w:numFmt w:val="decimal"/>
      <w:lvlText w:val="%7."/>
      <w:lvlJc w:val="left"/>
      <w:pPr>
        <w:ind w:left="2940" w:hanging="420"/>
      </w:pPr>
    </w:lvl>
    <w:lvl w:ilvl="7" w:tplc="84ECC91C" w:tentative="1">
      <w:start w:val="1"/>
      <w:numFmt w:val="lowerLetter"/>
      <w:lvlText w:val="%8)"/>
      <w:lvlJc w:val="left"/>
      <w:pPr>
        <w:ind w:left="3360" w:hanging="420"/>
      </w:pPr>
    </w:lvl>
    <w:lvl w:ilvl="8" w:tplc="ED545B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BF4D91"/>
    <w:multiLevelType w:val="hybridMultilevel"/>
    <w:tmpl w:val="5ECACF9A"/>
    <w:lvl w:ilvl="0" w:tplc="BDCA6E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21871EE" w:tentative="1">
      <w:start w:val="1"/>
      <w:numFmt w:val="lowerLetter"/>
      <w:lvlText w:val="%2)"/>
      <w:lvlJc w:val="left"/>
      <w:pPr>
        <w:ind w:left="840" w:hanging="420"/>
      </w:pPr>
    </w:lvl>
    <w:lvl w:ilvl="2" w:tplc="1F58FCDA" w:tentative="1">
      <w:start w:val="1"/>
      <w:numFmt w:val="lowerRoman"/>
      <w:lvlText w:val="%3."/>
      <w:lvlJc w:val="right"/>
      <w:pPr>
        <w:ind w:left="1260" w:hanging="420"/>
      </w:pPr>
    </w:lvl>
    <w:lvl w:ilvl="3" w:tplc="DB746F0C" w:tentative="1">
      <w:start w:val="1"/>
      <w:numFmt w:val="decimal"/>
      <w:lvlText w:val="%4."/>
      <w:lvlJc w:val="left"/>
      <w:pPr>
        <w:ind w:left="1680" w:hanging="420"/>
      </w:pPr>
    </w:lvl>
    <w:lvl w:ilvl="4" w:tplc="9F66A7F2" w:tentative="1">
      <w:start w:val="1"/>
      <w:numFmt w:val="lowerLetter"/>
      <w:lvlText w:val="%5)"/>
      <w:lvlJc w:val="left"/>
      <w:pPr>
        <w:ind w:left="2100" w:hanging="420"/>
      </w:pPr>
    </w:lvl>
    <w:lvl w:ilvl="5" w:tplc="71FC5464" w:tentative="1">
      <w:start w:val="1"/>
      <w:numFmt w:val="lowerRoman"/>
      <w:lvlText w:val="%6."/>
      <w:lvlJc w:val="right"/>
      <w:pPr>
        <w:ind w:left="2520" w:hanging="420"/>
      </w:pPr>
    </w:lvl>
    <w:lvl w:ilvl="6" w:tplc="E514B79C" w:tentative="1">
      <w:start w:val="1"/>
      <w:numFmt w:val="decimal"/>
      <w:lvlText w:val="%7."/>
      <w:lvlJc w:val="left"/>
      <w:pPr>
        <w:ind w:left="2940" w:hanging="420"/>
      </w:pPr>
    </w:lvl>
    <w:lvl w:ilvl="7" w:tplc="544C735E" w:tentative="1">
      <w:start w:val="1"/>
      <w:numFmt w:val="lowerLetter"/>
      <w:lvlText w:val="%8)"/>
      <w:lvlJc w:val="left"/>
      <w:pPr>
        <w:ind w:left="3360" w:hanging="420"/>
      </w:pPr>
    </w:lvl>
    <w:lvl w:ilvl="8" w:tplc="79BA3A3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DD7CB8"/>
    <w:multiLevelType w:val="hybridMultilevel"/>
    <w:tmpl w:val="EBB2AC42"/>
    <w:lvl w:ilvl="0" w:tplc="89B45A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D904B76" w:tentative="1">
      <w:start w:val="1"/>
      <w:numFmt w:val="lowerLetter"/>
      <w:lvlText w:val="%2)"/>
      <w:lvlJc w:val="left"/>
      <w:pPr>
        <w:ind w:left="840" w:hanging="420"/>
      </w:pPr>
    </w:lvl>
    <w:lvl w:ilvl="2" w:tplc="7EB8B688" w:tentative="1">
      <w:start w:val="1"/>
      <w:numFmt w:val="lowerRoman"/>
      <w:lvlText w:val="%3."/>
      <w:lvlJc w:val="right"/>
      <w:pPr>
        <w:ind w:left="1260" w:hanging="420"/>
      </w:pPr>
    </w:lvl>
    <w:lvl w:ilvl="3" w:tplc="F3B29A94" w:tentative="1">
      <w:start w:val="1"/>
      <w:numFmt w:val="decimal"/>
      <w:lvlText w:val="%4."/>
      <w:lvlJc w:val="left"/>
      <w:pPr>
        <w:ind w:left="1680" w:hanging="420"/>
      </w:pPr>
    </w:lvl>
    <w:lvl w:ilvl="4" w:tplc="AE44E01E" w:tentative="1">
      <w:start w:val="1"/>
      <w:numFmt w:val="lowerLetter"/>
      <w:lvlText w:val="%5)"/>
      <w:lvlJc w:val="left"/>
      <w:pPr>
        <w:ind w:left="2100" w:hanging="420"/>
      </w:pPr>
    </w:lvl>
    <w:lvl w:ilvl="5" w:tplc="5EC40090" w:tentative="1">
      <w:start w:val="1"/>
      <w:numFmt w:val="lowerRoman"/>
      <w:lvlText w:val="%6."/>
      <w:lvlJc w:val="right"/>
      <w:pPr>
        <w:ind w:left="2520" w:hanging="420"/>
      </w:pPr>
    </w:lvl>
    <w:lvl w:ilvl="6" w:tplc="ED7EAD8C" w:tentative="1">
      <w:start w:val="1"/>
      <w:numFmt w:val="decimal"/>
      <w:lvlText w:val="%7."/>
      <w:lvlJc w:val="left"/>
      <w:pPr>
        <w:ind w:left="2940" w:hanging="420"/>
      </w:pPr>
    </w:lvl>
    <w:lvl w:ilvl="7" w:tplc="7A4AFBBE" w:tentative="1">
      <w:start w:val="1"/>
      <w:numFmt w:val="lowerLetter"/>
      <w:lvlText w:val="%8)"/>
      <w:lvlJc w:val="left"/>
      <w:pPr>
        <w:ind w:left="3360" w:hanging="420"/>
      </w:pPr>
    </w:lvl>
    <w:lvl w:ilvl="8" w:tplc="378A045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703288E"/>
    <w:multiLevelType w:val="hybridMultilevel"/>
    <w:tmpl w:val="DC9853FE"/>
    <w:lvl w:ilvl="0" w:tplc="33DE4DCE">
      <w:start w:val="1"/>
      <w:numFmt w:val="decimal"/>
      <w:lvlText w:val="（%1）"/>
      <w:lvlJc w:val="left"/>
      <w:pPr>
        <w:ind w:left="840" w:hanging="840"/>
      </w:pPr>
      <w:rPr>
        <w:rFonts w:hint="default"/>
      </w:rPr>
    </w:lvl>
    <w:lvl w:ilvl="1" w:tplc="6E367DD8" w:tentative="1">
      <w:start w:val="1"/>
      <w:numFmt w:val="lowerLetter"/>
      <w:lvlText w:val="%2)"/>
      <w:lvlJc w:val="left"/>
      <w:pPr>
        <w:ind w:left="840" w:hanging="420"/>
      </w:pPr>
    </w:lvl>
    <w:lvl w:ilvl="2" w:tplc="3FEEDDA2" w:tentative="1">
      <w:start w:val="1"/>
      <w:numFmt w:val="lowerRoman"/>
      <w:lvlText w:val="%3."/>
      <w:lvlJc w:val="right"/>
      <w:pPr>
        <w:ind w:left="1260" w:hanging="420"/>
      </w:pPr>
    </w:lvl>
    <w:lvl w:ilvl="3" w:tplc="1FE022EC" w:tentative="1">
      <w:start w:val="1"/>
      <w:numFmt w:val="decimal"/>
      <w:lvlText w:val="%4."/>
      <w:lvlJc w:val="left"/>
      <w:pPr>
        <w:ind w:left="1680" w:hanging="420"/>
      </w:pPr>
    </w:lvl>
    <w:lvl w:ilvl="4" w:tplc="093C944A" w:tentative="1">
      <w:start w:val="1"/>
      <w:numFmt w:val="lowerLetter"/>
      <w:lvlText w:val="%5)"/>
      <w:lvlJc w:val="left"/>
      <w:pPr>
        <w:ind w:left="2100" w:hanging="420"/>
      </w:pPr>
    </w:lvl>
    <w:lvl w:ilvl="5" w:tplc="885A8170" w:tentative="1">
      <w:start w:val="1"/>
      <w:numFmt w:val="lowerRoman"/>
      <w:lvlText w:val="%6."/>
      <w:lvlJc w:val="right"/>
      <w:pPr>
        <w:ind w:left="2520" w:hanging="420"/>
      </w:pPr>
    </w:lvl>
    <w:lvl w:ilvl="6" w:tplc="379258D8" w:tentative="1">
      <w:start w:val="1"/>
      <w:numFmt w:val="decimal"/>
      <w:lvlText w:val="%7."/>
      <w:lvlJc w:val="left"/>
      <w:pPr>
        <w:ind w:left="2940" w:hanging="420"/>
      </w:pPr>
    </w:lvl>
    <w:lvl w:ilvl="7" w:tplc="E51E61C2" w:tentative="1">
      <w:start w:val="1"/>
      <w:numFmt w:val="lowerLetter"/>
      <w:lvlText w:val="%8)"/>
      <w:lvlJc w:val="left"/>
      <w:pPr>
        <w:ind w:left="3360" w:hanging="420"/>
      </w:pPr>
    </w:lvl>
    <w:lvl w:ilvl="8" w:tplc="E73A19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A0F19F6"/>
    <w:multiLevelType w:val="hybridMultilevel"/>
    <w:tmpl w:val="D2967D5C"/>
    <w:lvl w:ilvl="0" w:tplc="92D20096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D1EE28DE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31B0A888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E424C2D6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20BE9D68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2FECDDD2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4BF8C7DC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F1B2C394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B7D02F1A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6" w15:restartNumberingAfterBreak="0">
    <w:nsid w:val="3C3E458F"/>
    <w:multiLevelType w:val="hybridMultilevel"/>
    <w:tmpl w:val="40263D48"/>
    <w:lvl w:ilvl="0" w:tplc="CB5E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0187944" w:tentative="1">
      <w:start w:val="1"/>
      <w:numFmt w:val="lowerLetter"/>
      <w:lvlText w:val="%2)"/>
      <w:lvlJc w:val="left"/>
      <w:pPr>
        <w:ind w:left="840" w:hanging="420"/>
      </w:pPr>
    </w:lvl>
    <w:lvl w:ilvl="2" w:tplc="C23881C6" w:tentative="1">
      <w:start w:val="1"/>
      <w:numFmt w:val="lowerRoman"/>
      <w:lvlText w:val="%3."/>
      <w:lvlJc w:val="right"/>
      <w:pPr>
        <w:ind w:left="1260" w:hanging="420"/>
      </w:pPr>
    </w:lvl>
    <w:lvl w:ilvl="3" w:tplc="11F2E3F0" w:tentative="1">
      <w:start w:val="1"/>
      <w:numFmt w:val="decimal"/>
      <w:lvlText w:val="%4."/>
      <w:lvlJc w:val="left"/>
      <w:pPr>
        <w:ind w:left="1680" w:hanging="420"/>
      </w:pPr>
    </w:lvl>
    <w:lvl w:ilvl="4" w:tplc="F150088E" w:tentative="1">
      <w:start w:val="1"/>
      <w:numFmt w:val="lowerLetter"/>
      <w:lvlText w:val="%5)"/>
      <w:lvlJc w:val="left"/>
      <w:pPr>
        <w:ind w:left="2100" w:hanging="420"/>
      </w:pPr>
    </w:lvl>
    <w:lvl w:ilvl="5" w:tplc="AA7CD950" w:tentative="1">
      <w:start w:val="1"/>
      <w:numFmt w:val="lowerRoman"/>
      <w:lvlText w:val="%6."/>
      <w:lvlJc w:val="right"/>
      <w:pPr>
        <w:ind w:left="2520" w:hanging="420"/>
      </w:pPr>
    </w:lvl>
    <w:lvl w:ilvl="6" w:tplc="6AB887BC" w:tentative="1">
      <w:start w:val="1"/>
      <w:numFmt w:val="decimal"/>
      <w:lvlText w:val="%7."/>
      <w:lvlJc w:val="left"/>
      <w:pPr>
        <w:ind w:left="2940" w:hanging="420"/>
      </w:pPr>
    </w:lvl>
    <w:lvl w:ilvl="7" w:tplc="BF12C300" w:tentative="1">
      <w:start w:val="1"/>
      <w:numFmt w:val="lowerLetter"/>
      <w:lvlText w:val="%8)"/>
      <w:lvlJc w:val="left"/>
      <w:pPr>
        <w:ind w:left="3360" w:hanging="420"/>
      </w:pPr>
    </w:lvl>
    <w:lvl w:ilvl="8" w:tplc="932C9BE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63646C0"/>
    <w:multiLevelType w:val="hybridMultilevel"/>
    <w:tmpl w:val="8B5CB4AC"/>
    <w:lvl w:ilvl="0" w:tplc="F3E42C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77CB6C6" w:tentative="1">
      <w:start w:val="1"/>
      <w:numFmt w:val="lowerLetter"/>
      <w:lvlText w:val="%2)"/>
      <w:lvlJc w:val="left"/>
      <w:pPr>
        <w:ind w:left="840" w:hanging="420"/>
      </w:pPr>
    </w:lvl>
    <w:lvl w:ilvl="2" w:tplc="779AAE98" w:tentative="1">
      <w:start w:val="1"/>
      <w:numFmt w:val="lowerRoman"/>
      <w:lvlText w:val="%3."/>
      <w:lvlJc w:val="right"/>
      <w:pPr>
        <w:ind w:left="1260" w:hanging="420"/>
      </w:pPr>
    </w:lvl>
    <w:lvl w:ilvl="3" w:tplc="72382940" w:tentative="1">
      <w:start w:val="1"/>
      <w:numFmt w:val="decimal"/>
      <w:lvlText w:val="%4."/>
      <w:lvlJc w:val="left"/>
      <w:pPr>
        <w:ind w:left="1680" w:hanging="420"/>
      </w:pPr>
    </w:lvl>
    <w:lvl w:ilvl="4" w:tplc="02A4AB64" w:tentative="1">
      <w:start w:val="1"/>
      <w:numFmt w:val="lowerLetter"/>
      <w:lvlText w:val="%5)"/>
      <w:lvlJc w:val="left"/>
      <w:pPr>
        <w:ind w:left="2100" w:hanging="420"/>
      </w:pPr>
    </w:lvl>
    <w:lvl w:ilvl="5" w:tplc="D13444A0" w:tentative="1">
      <w:start w:val="1"/>
      <w:numFmt w:val="lowerRoman"/>
      <w:lvlText w:val="%6."/>
      <w:lvlJc w:val="right"/>
      <w:pPr>
        <w:ind w:left="2520" w:hanging="420"/>
      </w:pPr>
    </w:lvl>
    <w:lvl w:ilvl="6" w:tplc="220222B6" w:tentative="1">
      <w:start w:val="1"/>
      <w:numFmt w:val="decimal"/>
      <w:lvlText w:val="%7."/>
      <w:lvlJc w:val="left"/>
      <w:pPr>
        <w:ind w:left="2940" w:hanging="420"/>
      </w:pPr>
    </w:lvl>
    <w:lvl w:ilvl="7" w:tplc="0F5C897C" w:tentative="1">
      <w:start w:val="1"/>
      <w:numFmt w:val="lowerLetter"/>
      <w:lvlText w:val="%8)"/>
      <w:lvlJc w:val="left"/>
      <w:pPr>
        <w:ind w:left="3360" w:hanging="420"/>
      </w:pPr>
    </w:lvl>
    <w:lvl w:ilvl="8" w:tplc="CCDEFA3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9D70C32"/>
    <w:multiLevelType w:val="hybridMultilevel"/>
    <w:tmpl w:val="37949D6A"/>
    <w:lvl w:ilvl="0" w:tplc="C04472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698C4FA" w:tentative="1">
      <w:start w:val="1"/>
      <w:numFmt w:val="lowerLetter"/>
      <w:lvlText w:val="%2)"/>
      <w:lvlJc w:val="left"/>
      <w:pPr>
        <w:ind w:left="840" w:hanging="420"/>
      </w:pPr>
    </w:lvl>
    <w:lvl w:ilvl="2" w:tplc="4E463B14" w:tentative="1">
      <w:start w:val="1"/>
      <w:numFmt w:val="lowerRoman"/>
      <w:lvlText w:val="%3."/>
      <w:lvlJc w:val="right"/>
      <w:pPr>
        <w:ind w:left="1260" w:hanging="420"/>
      </w:pPr>
    </w:lvl>
    <w:lvl w:ilvl="3" w:tplc="E6DC10C6" w:tentative="1">
      <w:start w:val="1"/>
      <w:numFmt w:val="decimal"/>
      <w:lvlText w:val="%4."/>
      <w:lvlJc w:val="left"/>
      <w:pPr>
        <w:ind w:left="1680" w:hanging="420"/>
      </w:pPr>
    </w:lvl>
    <w:lvl w:ilvl="4" w:tplc="E2C2A922" w:tentative="1">
      <w:start w:val="1"/>
      <w:numFmt w:val="lowerLetter"/>
      <w:lvlText w:val="%5)"/>
      <w:lvlJc w:val="left"/>
      <w:pPr>
        <w:ind w:left="2100" w:hanging="420"/>
      </w:pPr>
    </w:lvl>
    <w:lvl w:ilvl="5" w:tplc="25FA5380" w:tentative="1">
      <w:start w:val="1"/>
      <w:numFmt w:val="lowerRoman"/>
      <w:lvlText w:val="%6."/>
      <w:lvlJc w:val="right"/>
      <w:pPr>
        <w:ind w:left="2520" w:hanging="420"/>
      </w:pPr>
    </w:lvl>
    <w:lvl w:ilvl="6" w:tplc="DB8C37E8" w:tentative="1">
      <w:start w:val="1"/>
      <w:numFmt w:val="decimal"/>
      <w:lvlText w:val="%7."/>
      <w:lvlJc w:val="left"/>
      <w:pPr>
        <w:ind w:left="2940" w:hanging="420"/>
      </w:pPr>
    </w:lvl>
    <w:lvl w:ilvl="7" w:tplc="1FEC161C" w:tentative="1">
      <w:start w:val="1"/>
      <w:numFmt w:val="lowerLetter"/>
      <w:lvlText w:val="%8)"/>
      <w:lvlJc w:val="left"/>
      <w:pPr>
        <w:ind w:left="3360" w:hanging="420"/>
      </w:pPr>
    </w:lvl>
    <w:lvl w:ilvl="8" w:tplc="97C013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AD7533B"/>
    <w:multiLevelType w:val="multilevel"/>
    <w:tmpl w:val="686C7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B93BA0"/>
    <w:multiLevelType w:val="hybridMultilevel"/>
    <w:tmpl w:val="2CAC0A0C"/>
    <w:lvl w:ilvl="0" w:tplc="A74EE8F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5BC394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8FA52D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B2648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F70DCC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A4EABC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67F0E00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A9684D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3D76501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3FA6DDA"/>
    <w:multiLevelType w:val="hybridMultilevel"/>
    <w:tmpl w:val="EE887712"/>
    <w:lvl w:ilvl="0" w:tplc="90966E9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221E5E92" w:tentative="1">
      <w:start w:val="1"/>
      <w:numFmt w:val="lowerLetter"/>
      <w:lvlText w:val="%2)"/>
      <w:lvlJc w:val="left"/>
      <w:pPr>
        <w:ind w:left="960" w:hanging="420"/>
      </w:pPr>
    </w:lvl>
    <w:lvl w:ilvl="2" w:tplc="68F890E0" w:tentative="1">
      <w:start w:val="1"/>
      <w:numFmt w:val="lowerRoman"/>
      <w:lvlText w:val="%3."/>
      <w:lvlJc w:val="right"/>
      <w:pPr>
        <w:ind w:left="1380" w:hanging="420"/>
      </w:pPr>
    </w:lvl>
    <w:lvl w:ilvl="3" w:tplc="67F81360" w:tentative="1">
      <w:start w:val="1"/>
      <w:numFmt w:val="decimal"/>
      <w:lvlText w:val="%4."/>
      <w:lvlJc w:val="left"/>
      <w:pPr>
        <w:ind w:left="1800" w:hanging="420"/>
      </w:pPr>
    </w:lvl>
    <w:lvl w:ilvl="4" w:tplc="A14C5B2E" w:tentative="1">
      <w:start w:val="1"/>
      <w:numFmt w:val="lowerLetter"/>
      <w:lvlText w:val="%5)"/>
      <w:lvlJc w:val="left"/>
      <w:pPr>
        <w:ind w:left="2220" w:hanging="420"/>
      </w:pPr>
    </w:lvl>
    <w:lvl w:ilvl="5" w:tplc="694CFCFA" w:tentative="1">
      <w:start w:val="1"/>
      <w:numFmt w:val="lowerRoman"/>
      <w:lvlText w:val="%6."/>
      <w:lvlJc w:val="right"/>
      <w:pPr>
        <w:ind w:left="2640" w:hanging="420"/>
      </w:pPr>
    </w:lvl>
    <w:lvl w:ilvl="6" w:tplc="B76EA698" w:tentative="1">
      <w:start w:val="1"/>
      <w:numFmt w:val="decimal"/>
      <w:lvlText w:val="%7."/>
      <w:lvlJc w:val="left"/>
      <w:pPr>
        <w:ind w:left="3060" w:hanging="420"/>
      </w:pPr>
    </w:lvl>
    <w:lvl w:ilvl="7" w:tplc="BB80A0C8" w:tentative="1">
      <w:start w:val="1"/>
      <w:numFmt w:val="lowerLetter"/>
      <w:lvlText w:val="%8)"/>
      <w:lvlJc w:val="left"/>
      <w:pPr>
        <w:ind w:left="3480" w:hanging="420"/>
      </w:pPr>
    </w:lvl>
    <w:lvl w:ilvl="8" w:tplc="BCD4A93C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3" w15:restartNumberingAfterBreak="0">
    <w:nsid w:val="647A73D0"/>
    <w:multiLevelType w:val="hybridMultilevel"/>
    <w:tmpl w:val="963AD0BE"/>
    <w:lvl w:ilvl="0" w:tplc="9D1CD1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AD01C44" w:tentative="1">
      <w:start w:val="1"/>
      <w:numFmt w:val="lowerLetter"/>
      <w:lvlText w:val="%2)"/>
      <w:lvlJc w:val="left"/>
      <w:pPr>
        <w:ind w:left="840" w:hanging="420"/>
      </w:pPr>
    </w:lvl>
    <w:lvl w:ilvl="2" w:tplc="D97874F0" w:tentative="1">
      <w:start w:val="1"/>
      <w:numFmt w:val="lowerRoman"/>
      <w:lvlText w:val="%3."/>
      <w:lvlJc w:val="right"/>
      <w:pPr>
        <w:ind w:left="1260" w:hanging="420"/>
      </w:pPr>
    </w:lvl>
    <w:lvl w:ilvl="3" w:tplc="BB2AF3A6" w:tentative="1">
      <w:start w:val="1"/>
      <w:numFmt w:val="decimal"/>
      <w:lvlText w:val="%4."/>
      <w:lvlJc w:val="left"/>
      <w:pPr>
        <w:ind w:left="1680" w:hanging="420"/>
      </w:pPr>
    </w:lvl>
    <w:lvl w:ilvl="4" w:tplc="CE3E97B2" w:tentative="1">
      <w:start w:val="1"/>
      <w:numFmt w:val="lowerLetter"/>
      <w:lvlText w:val="%5)"/>
      <w:lvlJc w:val="left"/>
      <w:pPr>
        <w:ind w:left="2100" w:hanging="420"/>
      </w:pPr>
    </w:lvl>
    <w:lvl w:ilvl="5" w:tplc="FEE4F9FE" w:tentative="1">
      <w:start w:val="1"/>
      <w:numFmt w:val="lowerRoman"/>
      <w:lvlText w:val="%6."/>
      <w:lvlJc w:val="right"/>
      <w:pPr>
        <w:ind w:left="2520" w:hanging="420"/>
      </w:pPr>
    </w:lvl>
    <w:lvl w:ilvl="6" w:tplc="19260DE6" w:tentative="1">
      <w:start w:val="1"/>
      <w:numFmt w:val="decimal"/>
      <w:lvlText w:val="%7."/>
      <w:lvlJc w:val="left"/>
      <w:pPr>
        <w:ind w:left="2940" w:hanging="420"/>
      </w:pPr>
    </w:lvl>
    <w:lvl w:ilvl="7" w:tplc="6F06B326" w:tentative="1">
      <w:start w:val="1"/>
      <w:numFmt w:val="lowerLetter"/>
      <w:lvlText w:val="%8)"/>
      <w:lvlJc w:val="left"/>
      <w:pPr>
        <w:ind w:left="3360" w:hanging="420"/>
      </w:pPr>
    </w:lvl>
    <w:lvl w:ilvl="8" w:tplc="6F06CF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8C05DBA"/>
    <w:multiLevelType w:val="hybridMultilevel"/>
    <w:tmpl w:val="1100B1FC"/>
    <w:lvl w:ilvl="0" w:tplc="6C7677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84C470A" w:tentative="1">
      <w:start w:val="1"/>
      <w:numFmt w:val="lowerLetter"/>
      <w:lvlText w:val="%2)"/>
      <w:lvlJc w:val="left"/>
      <w:pPr>
        <w:ind w:left="840" w:hanging="420"/>
      </w:pPr>
    </w:lvl>
    <w:lvl w:ilvl="2" w:tplc="D52EC5E0" w:tentative="1">
      <w:start w:val="1"/>
      <w:numFmt w:val="lowerRoman"/>
      <w:lvlText w:val="%3."/>
      <w:lvlJc w:val="right"/>
      <w:pPr>
        <w:ind w:left="1260" w:hanging="420"/>
      </w:pPr>
    </w:lvl>
    <w:lvl w:ilvl="3" w:tplc="CE7C15F4" w:tentative="1">
      <w:start w:val="1"/>
      <w:numFmt w:val="decimal"/>
      <w:lvlText w:val="%4."/>
      <w:lvlJc w:val="left"/>
      <w:pPr>
        <w:ind w:left="1680" w:hanging="420"/>
      </w:pPr>
    </w:lvl>
    <w:lvl w:ilvl="4" w:tplc="8A569998" w:tentative="1">
      <w:start w:val="1"/>
      <w:numFmt w:val="lowerLetter"/>
      <w:lvlText w:val="%5)"/>
      <w:lvlJc w:val="left"/>
      <w:pPr>
        <w:ind w:left="2100" w:hanging="420"/>
      </w:pPr>
    </w:lvl>
    <w:lvl w:ilvl="5" w:tplc="EB54AE42" w:tentative="1">
      <w:start w:val="1"/>
      <w:numFmt w:val="lowerRoman"/>
      <w:lvlText w:val="%6."/>
      <w:lvlJc w:val="right"/>
      <w:pPr>
        <w:ind w:left="2520" w:hanging="420"/>
      </w:pPr>
    </w:lvl>
    <w:lvl w:ilvl="6" w:tplc="C5C815CE" w:tentative="1">
      <w:start w:val="1"/>
      <w:numFmt w:val="decimal"/>
      <w:lvlText w:val="%7."/>
      <w:lvlJc w:val="left"/>
      <w:pPr>
        <w:ind w:left="2940" w:hanging="420"/>
      </w:pPr>
    </w:lvl>
    <w:lvl w:ilvl="7" w:tplc="E28E2746" w:tentative="1">
      <w:start w:val="1"/>
      <w:numFmt w:val="lowerLetter"/>
      <w:lvlText w:val="%8)"/>
      <w:lvlJc w:val="left"/>
      <w:pPr>
        <w:ind w:left="3360" w:hanging="420"/>
      </w:pPr>
    </w:lvl>
    <w:lvl w:ilvl="8" w:tplc="160AD41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A70081F"/>
    <w:multiLevelType w:val="hybridMultilevel"/>
    <w:tmpl w:val="9BF0E908"/>
    <w:lvl w:ilvl="0" w:tplc="745C4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126D118" w:tentative="1">
      <w:start w:val="1"/>
      <w:numFmt w:val="lowerLetter"/>
      <w:lvlText w:val="%2)"/>
      <w:lvlJc w:val="left"/>
      <w:pPr>
        <w:ind w:left="840" w:hanging="420"/>
      </w:pPr>
    </w:lvl>
    <w:lvl w:ilvl="2" w:tplc="1E504E06" w:tentative="1">
      <w:start w:val="1"/>
      <w:numFmt w:val="lowerRoman"/>
      <w:lvlText w:val="%3."/>
      <w:lvlJc w:val="right"/>
      <w:pPr>
        <w:ind w:left="1260" w:hanging="420"/>
      </w:pPr>
    </w:lvl>
    <w:lvl w:ilvl="3" w:tplc="AFB64A6A" w:tentative="1">
      <w:start w:val="1"/>
      <w:numFmt w:val="decimal"/>
      <w:lvlText w:val="%4."/>
      <w:lvlJc w:val="left"/>
      <w:pPr>
        <w:ind w:left="1680" w:hanging="420"/>
      </w:pPr>
    </w:lvl>
    <w:lvl w:ilvl="4" w:tplc="23467A60" w:tentative="1">
      <w:start w:val="1"/>
      <w:numFmt w:val="lowerLetter"/>
      <w:lvlText w:val="%5)"/>
      <w:lvlJc w:val="left"/>
      <w:pPr>
        <w:ind w:left="2100" w:hanging="420"/>
      </w:pPr>
    </w:lvl>
    <w:lvl w:ilvl="5" w:tplc="33EA09D6" w:tentative="1">
      <w:start w:val="1"/>
      <w:numFmt w:val="lowerRoman"/>
      <w:lvlText w:val="%6."/>
      <w:lvlJc w:val="right"/>
      <w:pPr>
        <w:ind w:left="2520" w:hanging="420"/>
      </w:pPr>
    </w:lvl>
    <w:lvl w:ilvl="6" w:tplc="BCF0D32C" w:tentative="1">
      <w:start w:val="1"/>
      <w:numFmt w:val="decimal"/>
      <w:lvlText w:val="%7."/>
      <w:lvlJc w:val="left"/>
      <w:pPr>
        <w:ind w:left="2940" w:hanging="420"/>
      </w:pPr>
    </w:lvl>
    <w:lvl w:ilvl="7" w:tplc="DDB29024" w:tentative="1">
      <w:start w:val="1"/>
      <w:numFmt w:val="lowerLetter"/>
      <w:lvlText w:val="%8)"/>
      <w:lvlJc w:val="left"/>
      <w:pPr>
        <w:ind w:left="3360" w:hanging="420"/>
      </w:pPr>
    </w:lvl>
    <w:lvl w:ilvl="8" w:tplc="3A02C4E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4804AF"/>
    <w:multiLevelType w:val="hybridMultilevel"/>
    <w:tmpl w:val="07FA65B6"/>
    <w:lvl w:ilvl="0" w:tplc="37CE64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124CA16" w:tentative="1">
      <w:start w:val="1"/>
      <w:numFmt w:val="lowerLetter"/>
      <w:lvlText w:val="%2)"/>
      <w:lvlJc w:val="left"/>
      <w:pPr>
        <w:ind w:left="840" w:hanging="420"/>
      </w:pPr>
    </w:lvl>
    <w:lvl w:ilvl="2" w:tplc="5600CD6A" w:tentative="1">
      <w:start w:val="1"/>
      <w:numFmt w:val="lowerRoman"/>
      <w:lvlText w:val="%3."/>
      <w:lvlJc w:val="right"/>
      <w:pPr>
        <w:ind w:left="1260" w:hanging="420"/>
      </w:pPr>
    </w:lvl>
    <w:lvl w:ilvl="3" w:tplc="0BBCA75E" w:tentative="1">
      <w:start w:val="1"/>
      <w:numFmt w:val="decimal"/>
      <w:lvlText w:val="%4."/>
      <w:lvlJc w:val="left"/>
      <w:pPr>
        <w:ind w:left="1680" w:hanging="420"/>
      </w:pPr>
    </w:lvl>
    <w:lvl w:ilvl="4" w:tplc="46443094" w:tentative="1">
      <w:start w:val="1"/>
      <w:numFmt w:val="lowerLetter"/>
      <w:lvlText w:val="%5)"/>
      <w:lvlJc w:val="left"/>
      <w:pPr>
        <w:ind w:left="2100" w:hanging="420"/>
      </w:pPr>
    </w:lvl>
    <w:lvl w:ilvl="5" w:tplc="ED4E9116" w:tentative="1">
      <w:start w:val="1"/>
      <w:numFmt w:val="lowerRoman"/>
      <w:lvlText w:val="%6."/>
      <w:lvlJc w:val="right"/>
      <w:pPr>
        <w:ind w:left="2520" w:hanging="420"/>
      </w:pPr>
    </w:lvl>
    <w:lvl w:ilvl="6" w:tplc="684C85CA" w:tentative="1">
      <w:start w:val="1"/>
      <w:numFmt w:val="decimal"/>
      <w:lvlText w:val="%7."/>
      <w:lvlJc w:val="left"/>
      <w:pPr>
        <w:ind w:left="2940" w:hanging="420"/>
      </w:pPr>
    </w:lvl>
    <w:lvl w:ilvl="7" w:tplc="1E1208A6" w:tentative="1">
      <w:start w:val="1"/>
      <w:numFmt w:val="lowerLetter"/>
      <w:lvlText w:val="%8)"/>
      <w:lvlJc w:val="left"/>
      <w:pPr>
        <w:ind w:left="3360" w:hanging="420"/>
      </w:pPr>
    </w:lvl>
    <w:lvl w:ilvl="8" w:tplc="23E8E1A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25"/>
  </w:num>
  <w:num w:numId="3">
    <w:abstractNumId w:val="6"/>
  </w:num>
  <w:num w:numId="4">
    <w:abstractNumId w:val="24"/>
  </w:num>
  <w:num w:numId="5">
    <w:abstractNumId w:val="22"/>
  </w:num>
  <w:num w:numId="6">
    <w:abstractNumId w:val="0"/>
  </w:num>
  <w:num w:numId="7">
    <w:abstractNumId w:val="26"/>
  </w:num>
  <w:num w:numId="8">
    <w:abstractNumId w:val="8"/>
  </w:num>
  <w:num w:numId="9">
    <w:abstractNumId w:val="5"/>
  </w:num>
  <w:num w:numId="10">
    <w:abstractNumId w:val="19"/>
  </w:num>
  <w:num w:numId="11">
    <w:abstractNumId w:val="10"/>
  </w:num>
  <w:num w:numId="12">
    <w:abstractNumId w:val="12"/>
  </w:num>
  <w:num w:numId="13">
    <w:abstractNumId w:val="9"/>
  </w:num>
  <w:num w:numId="14">
    <w:abstractNumId w:val="21"/>
  </w:num>
  <w:num w:numId="15">
    <w:abstractNumId w:val="17"/>
  </w:num>
  <w:num w:numId="16">
    <w:abstractNumId w:val="20"/>
  </w:num>
  <w:num w:numId="17">
    <w:abstractNumId w:val="4"/>
  </w:num>
  <w:num w:numId="18">
    <w:abstractNumId w:val="23"/>
  </w:num>
  <w:num w:numId="19">
    <w:abstractNumId w:val="11"/>
  </w:num>
  <w:num w:numId="20">
    <w:abstractNumId w:val="27"/>
  </w:num>
  <w:num w:numId="21">
    <w:abstractNumId w:val="7"/>
  </w:num>
  <w:num w:numId="22">
    <w:abstractNumId w:val="14"/>
  </w:num>
  <w:num w:numId="23">
    <w:abstractNumId w:val="16"/>
  </w:num>
  <w:num w:numId="24">
    <w:abstractNumId w:val="13"/>
  </w:num>
  <w:num w:numId="25">
    <w:abstractNumId w:val="3"/>
  </w:num>
  <w:num w:numId="26">
    <w:abstractNumId w:val="2"/>
  </w:num>
  <w:num w:numId="27">
    <w:abstractNumId w:val="1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-gxj-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25xrpe8vr22zewtx45t0xoare9255r525f&quot;&gt;何的EndNote库&lt;record-ids&gt;&lt;item&gt;2498&lt;/item&gt;&lt;item&gt;2855&lt;/item&gt;&lt;item&gt;3093&lt;/item&gt;&lt;item&gt;3718&lt;/item&gt;&lt;item&gt;3722&lt;/item&gt;&lt;item&gt;6982&lt;/item&gt;&lt;item&gt;6986&lt;/item&gt;&lt;item&gt;7288&lt;/item&gt;&lt;item&gt;7710&lt;/item&gt;&lt;item&gt;7711&lt;/item&gt;&lt;item&gt;7712&lt;/item&gt;&lt;item&gt;7714&lt;/item&gt;&lt;item&gt;7715&lt;/item&gt;&lt;item&gt;7716&lt;/item&gt;&lt;item&gt;7718&lt;/item&gt;&lt;item&gt;7719&lt;/item&gt;&lt;item&gt;7720&lt;/item&gt;&lt;item&gt;7721&lt;/item&gt;&lt;item&gt;7724&lt;/item&gt;&lt;item&gt;7838&lt;/item&gt;&lt;item&gt;7886&lt;/item&gt;&lt;item&gt;7887&lt;/item&gt;&lt;item&gt;7889&lt;/item&gt;&lt;item&gt;7965&lt;/item&gt;&lt;item&gt;7969&lt;/item&gt;&lt;item&gt;7970&lt;/item&gt;&lt;item&gt;7984&lt;/item&gt;&lt;item&gt;7985&lt;/item&gt;&lt;/record-ids&gt;&lt;/item&gt;&lt;/Libraries&gt;"/>
    <w:docVar w:name="MachineID" w:val="185|199|197|204|203|197|203|206|197|205|207|197|188|185|197|200|203|"/>
    <w:docVar w:name="Username" w:val="Quality Control Editor"/>
  </w:docVars>
  <w:rsids>
    <w:rsidRoot w:val="00734EC6"/>
    <w:rsid w:val="00000742"/>
    <w:rsid w:val="00001B9E"/>
    <w:rsid w:val="00003C0E"/>
    <w:rsid w:val="000050BF"/>
    <w:rsid w:val="00005986"/>
    <w:rsid w:val="0000769D"/>
    <w:rsid w:val="00011926"/>
    <w:rsid w:val="00011C92"/>
    <w:rsid w:val="000120BF"/>
    <w:rsid w:val="00012852"/>
    <w:rsid w:val="00014ABF"/>
    <w:rsid w:val="00014C16"/>
    <w:rsid w:val="00015380"/>
    <w:rsid w:val="00016471"/>
    <w:rsid w:val="0001787D"/>
    <w:rsid w:val="00017E93"/>
    <w:rsid w:val="00021E61"/>
    <w:rsid w:val="000242B6"/>
    <w:rsid w:val="0002513B"/>
    <w:rsid w:val="00025DA2"/>
    <w:rsid w:val="0002696B"/>
    <w:rsid w:val="00026EC7"/>
    <w:rsid w:val="000329A1"/>
    <w:rsid w:val="00032FD9"/>
    <w:rsid w:val="000336BF"/>
    <w:rsid w:val="000348F9"/>
    <w:rsid w:val="0003558F"/>
    <w:rsid w:val="000357EF"/>
    <w:rsid w:val="00035D39"/>
    <w:rsid w:val="0003769B"/>
    <w:rsid w:val="000376B3"/>
    <w:rsid w:val="000422C9"/>
    <w:rsid w:val="00043DCA"/>
    <w:rsid w:val="00044A93"/>
    <w:rsid w:val="000455E8"/>
    <w:rsid w:val="00050470"/>
    <w:rsid w:val="000513C7"/>
    <w:rsid w:val="0005344C"/>
    <w:rsid w:val="000539E9"/>
    <w:rsid w:val="00053E2A"/>
    <w:rsid w:val="00055917"/>
    <w:rsid w:val="000559E6"/>
    <w:rsid w:val="00055B0E"/>
    <w:rsid w:val="00055C2A"/>
    <w:rsid w:val="00056AB6"/>
    <w:rsid w:val="000606D0"/>
    <w:rsid w:val="00061535"/>
    <w:rsid w:val="000621CE"/>
    <w:rsid w:val="00063169"/>
    <w:rsid w:val="000631C8"/>
    <w:rsid w:val="00064196"/>
    <w:rsid w:val="00064AA2"/>
    <w:rsid w:val="00065988"/>
    <w:rsid w:val="00066531"/>
    <w:rsid w:val="00066C5F"/>
    <w:rsid w:val="00070E0D"/>
    <w:rsid w:val="00071A1B"/>
    <w:rsid w:val="000720B0"/>
    <w:rsid w:val="00072A0F"/>
    <w:rsid w:val="000735D4"/>
    <w:rsid w:val="00073AC3"/>
    <w:rsid w:val="000743A9"/>
    <w:rsid w:val="00074E49"/>
    <w:rsid w:val="00075611"/>
    <w:rsid w:val="0007617B"/>
    <w:rsid w:val="00077E97"/>
    <w:rsid w:val="0008093D"/>
    <w:rsid w:val="00080F0C"/>
    <w:rsid w:val="00080F42"/>
    <w:rsid w:val="00082016"/>
    <w:rsid w:val="0008255A"/>
    <w:rsid w:val="00083AD6"/>
    <w:rsid w:val="00084A98"/>
    <w:rsid w:val="00090B7E"/>
    <w:rsid w:val="00091E79"/>
    <w:rsid w:val="00091E7F"/>
    <w:rsid w:val="00092565"/>
    <w:rsid w:val="000962ED"/>
    <w:rsid w:val="00096AC3"/>
    <w:rsid w:val="000A0204"/>
    <w:rsid w:val="000A0BAB"/>
    <w:rsid w:val="000A0F5E"/>
    <w:rsid w:val="000A1DFA"/>
    <w:rsid w:val="000A24AC"/>
    <w:rsid w:val="000A2DA6"/>
    <w:rsid w:val="000A3A50"/>
    <w:rsid w:val="000A66F9"/>
    <w:rsid w:val="000A69F0"/>
    <w:rsid w:val="000A6BAF"/>
    <w:rsid w:val="000A7561"/>
    <w:rsid w:val="000A785E"/>
    <w:rsid w:val="000B032E"/>
    <w:rsid w:val="000B1A96"/>
    <w:rsid w:val="000B1ABE"/>
    <w:rsid w:val="000B1B88"/>
    <w:rsid w:val="000B1D48"/>
    <w:rsid w:val="000B4B87"/>
    <w:rsid w:val="000B6C76"/>
    <w:rsid w:val="000C00F4"/>
    <w:rsid w:val="000C01A7"/>
    <w:rsid w:val="000C6930"/>
    <w:rsid w:val="000C70DC"/>
    <w:rsid w:val="000C75FB"/>
    <w:rsid w:val="000D0C41"/>
    <w:rsid w:val="000D10B6"/>
    <w:rsid w:val="000D1E11"/>
    <w:rsid w:val="000D3A90"/>
    <w:rsid w:val="000D41C5"/>
    <w:rsid w:val="000D4BFE"/>
    <w:rsid w:val="000D5263"/>
    <w:rsid w:val="000D5D50"/>
    <w:rsid w:val="000D66C0"/>
    <w:rsid w:val="000E0B8B"/>
    <w:rsid w:val="000E1CAC"/>
    <w:rsid w:val="000E1E88"/>
    <w:rsid w:val="000E403D"/>
    <w:rsid w:val="000E415B"/>
    <w:rsid w:val="000E4F73"/>
    <w:rsid w:val="000E62AC"/>
    <w:rsid w:val="000E750C"/>
    <w:rsid w:val="000F00B5"/>
    <w:rsid w:val="000F1F14"/>
    <w:rsid w:val="000F28D9"/>
    <w:rsid w:val="000F298C"/>
    <w:rsid w:val="000F2B2B"/>
    <w:rsid w:val="000F2E77"/>
    <w:rsid w:val="000F4BED"/>
    <w:rsid w:val="000F6B90"/>
    <w:rsid w:val="000F7045"/>
    <w:rsid w:val="00100DE6"/>
    <w:rsid w:val="001025F3"/>
    <w:rsid w:val="00103241"/>
    <w:rsid w:val="001032B1"/>
    <w:rsid w:val="00104407"/>
    <w:rsid w:val="0010492C"/>
    <w:rsid w:val="0010592C"/>
    <w:rsid w:val="00105C95"/>
    <w:rsid w:val="0010683D"/>
    <w:rsid w:val="00110715"/>
    <w:rsid w:val="0011208A"/>
    <w:rsid w:val="00112ECF"/>
    <w:rsid w:val="00114624"/>
    <w:rsid w:val="001228BD"/>
    <w:rsid w:val="00124AF7"/>
    <w:rsid w:val="00124F26"/>
    <w:rsid w:val="00127A09"/>
    <w:rsid w:val="00127D02"/>
    <w:rsid w:val="00133EDB"/>
    <w:rsid w:val="00134735"/>
    <w:rsid w:val="00134AF7"/>
    <w:rsid w:val="00134C6D"/>
    <w:rsid w:val="00134FF1"/>
    <w:rsid w:val="00136CC2"/>
    <w:rsid w:val="00137774"/>
    <w:rsid w:val="00137785"/>
    <w:rsid w:val="00137851"/>
    <w:rsid w:val="00140E19"/>
    <w:rsid w:val="00140F59"/>
    <w:rsid w:val="001416AB"/>
    <w:rsid w:val="00141A50"/>
    <w:rsid w:val="001429D6"/>
    <w:rsid w:val="00143913"/>
    <w:rsid w:val="001439BF"/>
    <w:rsid w:val="001449D8"/>
    <w:rsid w:val="00145BAA"/>
    <w:rsid w:val="0014667A"/>
    <w:rsid w:val="00147A9D"/>
    <w:rsid w:val="00150A72"/>
    <w:rsid w:val="00152174"/>
    <w:rsid w:val="00152D63"/>
    <w:rsid w:val="001530A7"/>
    <w:rsid w:val="00156658"/>
    <w:rsid w:val="00156912"/>
    <w:rsid w:val="00157EC8"/>
    <w:rsid w:val="0016286A"/>
    <w:rsid w:val="00162C10"/>
    <w:rsid w:val="001643F9"/>
    <w:rsid w:val="00164F95"/>
    <w:rsid w:val="00167EF1"/>
    <w:rsid w:val="00170079"/>
    <w:rsid w:val="00170335"/>
    <w:rsid w:val="00170C13"/>
    <w:rsid w:val="001724B2"/>
    <w:rsid w:val="0017290D"/>
    <w:rsid w:val="00172EF2"/>
    <w:rsid w:val="001752D5"/>
    <w:rsid w:val="0017536D"/>
    <w:rsid w:val="001778E1"/>
    <w:rsid w:val="00180A32"/>
    <w:rsid w:val="00180C05"/>
    <w:rsid w:val="001812EA"/>
    <w:rsid w:val="00182558"/>
    <w:rsid w:val="0018494B"/>
    <w:rsid w:val="00184C85"/>
    <w:rsid w:val="00185B8B"/>
    <w:rsid w:val="00187550"/>
    <w:rsid w:val="00190347"/>
    <w:rsid w:val="00190BDE"/>
    <w:rsid w:val="0019354D"/>
    <w:rsid w:val="00194A53"/>
    <w:rsid w:val="001954C1"/>
    <w:rsid w:val="00196E4D"/>
    <w:rsid w:val="001A0A78"/>
    <w:rsid w:val="001A0BD5"/>
    <w:rsid w:val="001A1255"/>
    <w:rsid w:val="001A1458"/>
    <w:rsid w:val="001A1647"/>
    <w:rsid w:val="001A2533"/>
    <w:rsid w:val="001A2BFE"/>
    <w:rsid w:val="001A3F29"/>
    <w:rsid w:val="001A438C"/>
    <w:rsid w:val="001A5482"/>
    <w:rsid w:val="001A7371"/>
    <w:rsid w:val="001B1CDA"/>
    <w:rsid w:val="001B3E93"/>
    <w:rsid w:val="001B522C"/>
    <w:rsid w:val="001B71CE"/>
    <w:rsid w:val="001C03A7"/>
    <w:rsid w:val="001C25B4"/>
    <w:rsid w:val="001C73E0"/>
    <w:rsid w:val="001D0899"/>
    <w:rsid w:val="001D1399"/>
    <w:rsid w:val="001D209A"/>
    <w:rsid w:val="001D22E2"/>
    <w:rsid w:val="001D2D34"/>
    <w:rsid w:val="001D32AB"/>
    <w:rsid w:val="001D3F19"/>
    <w:rsid w:val="001D5467"/>
    <w:rsid w:val="001D63A4"/>
    <w:rsid w:val="001E0452"/>
    <w:rsid w:val="001E04F4"/>
    <w:rsid w:val="001E1CB2"/>
    <w:rsid w:val="001E2653"/>
    <w:rsid w:val="001E2E9C"/>
    <w:rsid w:val="001E5B7D"/>
    <w:rsid w:val="001F0B4F"/>
    <w:rsid w:val="001F2B15"/>
    <w:rsid w:val="001F3180"/>
    <w:rsid w:val="001F68CA"/>
    <w:rsid w:val="00203511"/>
    <w:rsid w:val="0020358C"/>
    <w:rsid w:val="0020404B"/>
    <w:rsid w:val="002052C4"/>
    <w:rsid w:val="002056F1"/>
    <w:rsid w:val="00210ADF"/>
    <w:rsid w:val="002110F2"/>
    <w:rsid w:val="0021161F"/>
    <w:rsid w:val="00212BCD"/>
    <w:rsid w:val="00213079"/>
    <w:rsid w:val="00214CEC"/>
    <w:rsid w:val="00215A67"/>
    <w:rsid w:val="00216314"/>
    <w:rsid w:val="00216C78"/>
    <w:rsid w:val="00217E01"/>
    <w:rsid w:val="00221877"/>
    <w:rsid w:val="00222D5F"/>
    <w:rsid w:val="00223C1B"/>
    <w:rsid w:val="002244AB"/>
    <w:rsid w:val="00226A96"/>
    <w:rsid w:val="002277C3"/>
    <w:rsid w:val="00227C18"/>
    <w:rsid w:val="002331C9"/>
    <w:rsid w:val="00234D0F"/>
    <w:rsid w:val="00234FF3"/>
    <w:rsid w:val="002350B0"/>
    <w:rsid w:val="0023725D"/>
    <w:rsid w:val="002417BF"/>
    <w:rsid w:val="002419C6"/>
    <w:rsid w:val="00242233"/>
    <w:rsid w:val="002424F7"/>
    <w:rsid w:val="00244FDF"/>
    <w:rsid w:val="00246B05"/>
    <w:rsid w:val="002471C6"/>
    <w:rsid w:val="00247948"/>
    <w:rsid w:val="002512AA"/>
    <w:rsid w:val="00252AC0"/>
    <w:rsid w:val="00253709"/>
    <w:rsid w:val="00254C0C"/>
    <w:rsid w:val="00254C5E"/>
    <w:rsid w:val="00257099"/>
    <w:rsid w:val="002571E4"/>
    <w:rsid w:val="00257C6B"/>
    <w:rsid w:val="0026293A"/>
    <w:rsid w:val="00262F74"/>
    <w:rsid w:val="002634C0"/>
    <w:rsid w:val="002638CD"/>
    <w:rsid w:val="0026441B"/>
    <w:rsid w:val="002657F9"/>
    <w:rsid w:val="00266556"/>
    <w:rsid w:val="00267AE3"/>
    <w:rsid w:val="002744BA"/>
    <w:rsid w:val="002756F6"/>
    <w:rsid w:val="0027608E"/>
    <w:rsid w:val="002761B5"/>
    <w:rsid w:val="0027630D"/>
    <w:rsid w:val="00277A6D"/>
    <w:rsid w:val="00277B5F"/>
    <w:rsid w:val="002801C8"/>
    <w:rsid w:val="00282F9D"/>
    <w:rsid w:val="00283533"/>
    <w:rsid w:val="00283BCF"/>
    <w:rsid w:val="00283CA8"/>
    <w:rsid w:val="00284CCA"/>
    <w:rsid w:val="002879A4"/>
    <w:rsid w:val="0029282F"/>
    <w:rsid w:val="00292C14"/>
    <w:rsid w:val="002941C4"/>
    <w:rsid w:val="0029442D"/>
    <w:rsid w:val="002A0350"/>
    <w:rsid w:val="002A07A1"/>
    <w:rsid w:val="002A1AA6"/>
    <w:rsid w:val="002A3E7A"/>
    <w:rsid w:val="002A4134"/>
    <w:rsid w:val="002A4BEF"/>
    <w:rsid w:val="002A57CB"/>
    <w:rsid w:val="002A71C3"/>
    <w:rsid w:val="002A7F0F"/>
    <w:rsid w:val="002B0D09"/>
    <w:rsid w:val="002B1464"/>
    <w:rsid w:val="002B18E1"/>
    <w:rsid w:val="002B1F86"/>
    <w:rsid w:val="002B5C54"/>
    <w:rsid w:val="002B5D5F"/>
    <w:rsid w:val="002B6A61"/>
    <w:rsid w:val="002B77E0"/>
    <w:rsid w:val="002B7864"/>
    <w:rsid w:val="002B7ACC"/>
    <w:rsid w:val="002C2416"/>
    <w:rsid w:val="002C2FD1"/>
    <w:rsid w:val="002C3833"/>
    <w:rsid w:val="002C4267"/>
    <w:rsid w:val="002C4318"/>
    <w:rsid w:val="002D138A"/>
    <w:rsid w:val="002D33D6"/>
    <w:rsid w:val="002D4BC3"/>
    <w:rsid w:val="002D4C55"/>
    <w:rsid w:val="002D53FA"/>
    <w:rsid w:val="002D6CE5"/>
    <w:rsid w:val="002D7794"/>
    <w:rsid w:val="002E0424"/>
    <w:rsid w:val="002E0811"/>
    <w:rsid w:val="002E0F70"/>
    <w:rsid w:val="002E170B"/>
    <w:rsid w:val="002E1F40"/>
    <w:rsid w:val="002E245C"/>
    <w:rsid w:val="002E312F"/>
    <w:rsid w:val="002E4F48"/>
    <w:rsid w:val="002E5CA9"/>
    <w:rsid w:val="002E6572"/>
    <w:rsid w:val="002E6E0F"/>
    <w:rsid w:val="002E7182"/>
    <w:rsid w:val="002F2368"/>
    <w:rsid w:val="002F238E"/>
    <w:rsid w:val="002F3017"/>
    <w:rsid w:val="002F37E9"/>
    <w:rsid w:val="002F4CA8"/>
    <w:rsid w:val="002F507E"/>
    <w:rsid w:val="002F533E"/>
    <w:rsid w:val="00301737"/>
    <w:rsid w:val="00301BC1"/>
    <w:rsid w:val="00302784"/>
    <w:rsid w:val="003028A6"/>
    <w:rsid w:val="003032FC"/>
    <w:rsid w:val="00304AE6"/>
    <w:rsid w:val="00305480"/>
    <w:rsid w:val="003059DE"/>
    <w:rsid w:val="00306C2F"/>
    <w:rsid w:val="00307591"/>
    <w:rsid w:val="00311C20"/>
    <w:rsid w:val="00313237"/>
    <w:rsid w:val="0031590D"/>
    <w:rsid w:val="0031636D"/>
    <w:rsid w:val="003165C7"/>
    <w:rsid w:val="00316AC3"/>
    <w:rsid w:val="00317240"/>
    <w:rsid w:val="00320510"/>
    <w:rsid w:val="00321C32"/>
    <w:rsid w:val="00322049"/>
    <w:rsid w:val="0032251A"/>
    <w:rsid w:val="00324AA0"/>
    <w:rsid w:val="00326E84"/>
    <w:rsid w:val="00326ECC"/>
    <w:rsid w:val="0032739D"/>
    <w:rsid w:val="00327B1C"/>
    <w:rsid w:val="00330158"/>
    <w:rsid w:val="00331589"/>
    <w:rsid w:val="00331740"/>
    <w:rsid w:val="00333BED"/>
    <w:rsid w:val="00333EDE"/>
    <w:rsid w:val="00334B22"/>
    <w:rsid w:val="00335439"/>
    <w:rsid w:val="003374C0"/>
    <w:rsid w:val="00337E93"/>
    <w:rsid w:val="0034054F"/>
    <w:rsid w:val="00340B4F"/>
    <w:rsid w:val="00342546"/>
    <w:rsid w:val="00344E67"/>
    <w:rsid w:val="00346C1F"/>
    <w:rsid w:val="00347438"/>
    <w:rsid w:val="0034750B"/>
    <w:rsid w:val="003528A7"/>
    <w:rsid w:val="00353BE9"/>
    <w:rsid w:val="003563BE"/>
    <w:rsid w:val="0035749C"/>
    <w:rsid w:val="0036056F"/>
    <w:rsid w:val="00360878"/>
    <w:rsid w:val="0036280C"/>
    <w:rsid w:val="0036355B"/>
    <w:rsid w:val="00363C8E"/>
    <w:rsid w:val="00364CE6"/>
    <w:rsid w:val="00365430"/>
    <w:rsid w:val="00365827"/>
    <w:rsid w:val="003658FC"/>
    <w:rsid w:val="00367225"/>
    <w:rsid w:val="00367B14"/>
    <w:rsid w:val="00370D6A"/>
    <w:rsid w:val="00371F3E"/>
    <w:rsid w:val="00374319"/>
    <w:rsid w:val="00374440"/>
    <w:rsid w:val="00376076"/>
    <w:rsid w:val="00376A70"/>
    <w:rsid w:val="00377546"/>
    <w:rsid w:val="00377C75"/>
    <w:rsid w:val="003809E0"/>
    <w:rsid w:val="00380C22"/>
    <w:rsid w:val="003815AB"/>
    <w:rsid w:val="003827EA"/>
    <w:rsid w:val="00382913"/>
    <w:rsid w:val="00382B5D"/>
    <w:rsid w:val="00382CE9"/>
    <w:rsid w:val="00384378"/>
    <w:rsid w:val="0038576B"/>
    <w:rsid w:val="003858B0"/>
    <w:rsid w:val="003879AE"/>
    <w:rsid w:val="0039070E"/>
    <w:rsid w:val="003948E8"/>
    <w:rsid w:val="003956BA"/>
    <w:rsid w:val="00395744"/>
    <w:rsid w:val="00397674"/>
    <w:rsid w:val="00397762"/>
    <w:rsid w:val="00397E56"/>
    <w:rsid w:val="003A158E"/>
    <w:rsid w:val="003A22FB"/>
    <w:rsid w:val="003A3F09"/>
    <w:rsid w:val="003A4294"/>
    <w:rsid w:val="003A4C11"/>
    <w:rsid w:val="003A4D58"/>
    <w:rsid w:val="003A69EE"/>
    <w:rsid w:val="003B210E"/>
    <w:rsid w:val="003B3851"/>
    <w:rsid w:val="003B3F27"/>
    <w:rsid w:val="003B69E8"/>
    <w:rsid w:val="003B7F32"/>
    <w:rsid w:val="003C0F4B"/>
    <w:rsid w:val="003C3CCB"/>
    <w:rsid w:val="003C5764"/>
    <w:rsid w:val="003C5AC4"/>
    <w:rsid w:val="003C64CC"/>
    <w:rsid w:val="003D0F58"/>
    <w:rsid w:val="003D0FAD"/>
    <w:rsid w:val="003D35FC"/>
    <w:rsid w:val="003D44A4"/>
    <w:rsid w:val="003D563E"/>
    <w:rsid w:val="003D5FB1"/>
    <w:rsid w:val="003D75A5"/>
    <w:rsid w:val="003E1942"/>
    <w:rsid w:val="003E224A"/>
    <w:rsid w:val="003E375B"/>
    <w:rsid w:val="003E45EE"/>
    <w:rsid w:val="003E6630"/>
    <w:rsid w:val="003F0CD5"/>
    <w:rsid w:val="003F1AA0"/>
    <w:rsid w:val="003F25BD"/>
    <w:rsid w:val="003F2C32"/>
    <w:rsid w:val="003F3497"/>
    <w:rsid w:val="003F34CC"/>
    <w:rsid w:val="003F3823"/>
    <w:rsid w:val="003F4839"/>
    <w:rsid w:val="003F5120"/>
    <w:rsid w:val="003F5716"/>
    <w:rsid w:val="003F7ED2"/>
    <w:rsid w:val="004000D1"/>
    <w:rsid w:val="00400E64"/>
    <w:rsid w:val="0040189C"/>
    <w:rsid w:val="00401B68"/>
    <w:rsid w:val="0040228F"/>
    <w:rsid w:val="004033CB"/>
    <w:rsid w:val="004039C6"/>
    <w:rsid w:val="00403E06"/>
    <w:rsid w:val="00403FB5"/>
    <w:rsid w:val="00404E44"/>
    <w:rsid w:val="00411415"/>
    <w:rsid w:val="00411988"/>
    <w:rsid w:val="0041319E"/>
    <w:rsid w:val="00413C77"/>
    <w:rsid w:val="004144F5"/>
    <w:rsid w:val="00414717"/>
    <w:rsid w:val="00414C5C"/>
    <w:rsid w:val="00414D5D"/>
    <w:rsid w:val="00415886"/>
    <w:rsid w:val="004158E1"/>
    <w:rsid w:val="00417A33"/>
    <w:rsid w:val="00417CCA"/>
    <w:rsid w:val="004218B9"/>
    <w:rsid w:val="00422714"/>
    <w:rsid w:val="00422FC3"/>
    <w:rsid w:val="004238E6"/>
    <w:rsid w:val="00423E8B"/>
    <w:rsid w:val="004249BC"/>
    <w:rsid w:val="004302C3"/>
    <w:rsid w:val="00432910"/>
    <w:rsid w:val="004367E4"/>
    <w:rsid w:val="00440843"/>
    <w:rsid w:val="00440996"/>
    <w:rsid w:val="00441FCC"/>
    <w:rsid w:val="00442098"/>
    <w:rsid w:val="00444421"/>
    <w:rsid w:val="0044591F"/>
    <w:rsid w:val="00446020"/>
    <w:rsid w:val="00446679"/>
    <w:rsid w:val="004477E1"/>
    <w:rsid w:val="00450A12"/>
    <w:rsid w:val="00450A27"/>
    <w:rsid w:val="004546FC"/>
    <w:rsid w:val="00462ADD"/>
    <w:rsid w:val="00462E55"/>
    <w:rsid w:val="0046306E"/>
    <w:rsid w:val="0046525E"/>
    <w:rsid w:val="00465A76"/>
    <w:rsid w:val="00465DDA"/>
    <w:rsid w:val="00467CB7"/>
    <w:rsid w:val="004709A4"/>
    <w:rsid w:val="0047179D"/>
    <w:rsid w:val="004718D0"/>
    <w:rsid w:val="00472A06"/>
    <w:rsid w:val="00473208"/>
    <w:rsid w:val="0047326E"/>
    <w:rsid w:val="00473D33"/>
    <w:rsid w:val="00474C7E"/>
    <w:rsid w:val="004803AF"/>
    <w:rsid w:val="00481343"/>
    <w:rsid w:val="004817BA"/>
    <w:rsid w:val="00481BAE"/>
    <w:rsid w:val="00481C64"/>
    <w:rsid w:val="00482C54"/>
    <w:rsid w:val="00482C90"/>
    <w:rsid w:val="004845E6"/>
    <w:rsid w:val="004858DD"/>
    <w:rsid w:val="00492A1A"/>
    <w:rsid w:val="00494786"/>
    <w:rsid w:val="00494F23"/>
    <w:rsid w:val="00495D37"/>
    <w:rsid w:val="00496974"/>
    <w:rsid w:val="004977CE"/>
    <w:rsid w:val="00497FF6"/>
    <w:rsid w:val="004A15EE"/>
    <w:rsid w:val="004A244A"/>
    <w:rsid w:val="004A403E"/>
    <w:rsid w:val="004A4D8E"/>
    <w:rsid w:val="004A4FC0"/>
    <w:rsid w:val="004A7720"/>
    <w:rsid w:val="004B0A45"/>
    <w:rsid w:val="004B0AB2"/>
    <w:rsid w:val="004B1115"/>
    <w:rsid w:val="004B1299"/>
    <w:rsid w:val="004B7204"/>
    <w:rsid w:val="004C0776"/>
    <w:rsid w:val="004C0C46"/>
    <w:rsid w:val="004C13D4"/>
    <w:rsid w:val="004C1A4A"/>
    <w:rsid w:val="004C253F"/>
    <w:rsid w:val="004C2C28"/>
    <w:rsid w:val="004C2D58"/>
    <w:rsid w:val="004C2D9D"/>
    <w:rsid w:val="004C43D6"/>
    <w:rsid w:val="004C53FA"/>
    <w:rsid w:val="004C568F"/>
    <w:rsid w:val="004C69B3"/>
    <w:rsid w:val="004C708A"/>
    <w:rsid w:val="004D04C7"/>
    <w:rsid w:val="004D0773"/>
    <w:rsid w:val="004D0BF9"/>
    <w:rsid w:val="004D3881"/>
    <w:rsid w:val="004D3ED6"/>
    <w:rsid w:val="004D48BA"/>
    <w:rsid w:val="004D64D9"/>
    <w:rsid w:val="004D7423"/>
    <w:rsid w:val="004E18D7"/>
    <w:rsid w:val="004E1F9D"/>
    <w:rsid w:val="004E27AC"/>
    <w:rsid w:val="004E2BAF"/>
    <w:rsid w:val="004E4B9B"/>
    <w:rsid w:val="004E4DC0"/>
    <w:rsid w:val="004E58A4"/>
    <w:rsid w:val="004E5F40"/>
    <w:rsid w:val="004F0867"/>
    <w:rsid w:val="004F109B"/>
    <w:rsid w:val="004F2239"/>
    <w:rsid w:val="004F379C"/>
    <w:rsid w:val="004F485E"/>
    <w:rsid w:val="004F6C98"/>
    <w:rsid w:val="004F795B"/>
    <w:rsid w:val="0050010D"/>
    <w:rsid w:val="00500961"/>
    <w:rsid w:val="00500A7A"/>
    <w:rsid w:val="00501254"/>
    <w:rsid w:val="00501384"/>
    <w:rsid w:val="00502685"/>
    <w:rsid w:val="005029AB"/>
    <w:rsid w:val="00503198"/>
    <w:rsid w:val="005033DB"/>
    <w:rsid w:val="0050783D"/>
    <w:rsid w:val="00507E46"/>
    <w:rsid w:val="005103AC"/>
    <w:rsid w:val="00512FA6"/>
    <w:rsid w:val="0051453E"/>
    <w:rsid w:val="00514A89"/>
    <w:rsid w:val="00514BD7"/>
    <w:rsid w:val="00516EA3"/>
    <w:rsid w:val="00517F61"/>
    <w:rsid w:val="005204CD"/>
    <w:rsid w:val="0052118D"/>
    <w:rsid w:val="00522E3B"/>
    <w:rsid w:val="005256DD"/>
    <w:rsid w:val="005317DE"/>
    <w:rsid w:val="0053188F"/>
    <w:rsid w:val="0053433C"/>
    <w:rsid w:val="00534B6E"/>
    <w:rsid w:val="00536B7E"/>
    <w:rsid w:val="00542283"/>
    <w:rsid w:val="00542886"/>
    <w:rsid w:val="005428B0"/>
    <w:rsid w:val="00544938"/>
    <w:rsid w:val="00544A83"/>
    <w:rsid w:val="00546094"/>
    <w:rsid w:val="005463A0"/>
    <w:rsid w:val="00547DA4"/>
    <w:rsid w:val="00550EC5"/>
    <w:rsid w:val="0055188F"/>
    <w:rsid w:val="00552542"/>
    <w:rsid w:val="00552D4B"/>
    <w:rsid w:val="005545AF"/>
    <w:rsid w:val="00556103"/>
    <w:rsid w:val="00560A69"/>
    <w:rsid w:val="00560B4E"/>
    <w:rsid w:val="00561E32"/>
    <w:rsid w:val="00562053"/>
    <w:rsid w:val="0056523B"/>
    <w:rsid w:val="005654D7"/>
    <w:rsid w:val="00565C12"/>
    <w:rsid w:val="00565F8E"/>
    <w:rsid w:val="00566501"/>
    <w:rsid w:val="00570168"/>
    <w:rsid w:val="00571BEB"/>
    <w:rsid w:val="00573FD5"/>
    <w:rsid w:val="005775DD"/>
    <w:rsid w:val="00577692"/>
    <w:rsid w:val="00577E00"/>
    <w:rsid w:val="00580968"/>
    <w:rsid w:val="0058229A"/>
    <w:rsid w:val="00583998"/>
    <w:rsid w:val="005839CE"/>
    <w:rsid w:val="0058604B"/>
    <w:rsid w:val="00586E11"/>
    <w:rsid w:val="00590C6F"/>
    <w:rsid w:val="00591847"/>
    <w:rsid w:val="00591993"/>
    <w:rsid w:val="0059355C"/>
    <w:rsid w:val="00594DBC"/>
    <w:rsid w:val="00594F2A"/>
    <w:rsid w:val="00596548"/>
    <w:rsid w:val="005A0289"/>
    <w:rsid w:val="005A14B2"/>
    <w:rsid w:val="005A4366"/>
    <w:rsid w:val="005A561B"/>
    <w:rsid w:val="005A5E62"/>
    <w:rsid w:val="005B167C"/>
    <w:rsid w:val="005B21C5"/>
    <w:rsid w:val="005B5ED3"/>
    <w:rsid w:val="005B6882"/>
    <w:rsid w:val="005B6928"/>
    <w:rsid w:val="005B6D4E"/>
    <w:rsid w:val="005C1ADB"/>
    <w:rsid w:val="005C1D96"/>
    <w:rsid w:val="005C33F0"/>
    <w:rsid w:val="005C3D75"/>
    <w:rsid w:val="005C4174"/>
    <w:rsid w:val="005C463C"/>
    <w:rsid w:val="005C7F48"/>
    <w:rsid w:val="005D0F22"/>
    <w:rsid w:val="005D123E"/>
    <w:rsid w:val="005D31BA"/>
    <w:rsid w:val="005D3483"/>
    <w:rsid w:val="005D5662"/>
    <w:rsid w:val="005D582E"/>
    <w:rsid w:val="005D623E"/>
    <w:rsid w:val="005D679B"/>
    <w:rsid w:val="005E2B20"/>
    <w:rsid w:val="005E3A75"/>
    <w:rsid w:val="005E601B"/>
    <w:rsid w:val="005E7754"/>
    <w:rsid w:val="005E7FDB"/>
    <w:rsid w:val="005F04F6"/>
    <w:rsid w:val="005F1232"/>
    <w:rsid w:val="005F1C40"/>
    <w:rsid w:val="005F2601"/>
    <w:rsid w:val="005F3F0A"/>
    <w:rsid w:val="005F4F65"/>
    <w:rsid w:val="005F51B9"/>
    <w:rsid w:val="005F6B9C"/>
    <w:rsid w:val="005F7E1C"/>
    <w:rsid w:val="00600EEF"/>
    <w:rsid w:val="006010A8"/>
    <w:rsid w:val="006010EC"/>
    <w:rsid w:val="0060250B"/>
    <w:rsid w:val="00603DF5"/>
    <w:rsid w:val="00603F8C"/>
    <w:rsid w:val="006051D0"/>
    <w:rsid w:val="00605623"/>
    <w:rsid w:val="00607F2A"/>
    <w:rsid w:val="006100C6"/>
    <w:rsid w:val="0061189D"/>
    <w:rsid w:val="00611C33"/>
    <w:rsid w:val="0061313B"/>
    <w:rsid w:val="00613E90"/>
    <w:rsid w:val="006150B2"/>
    <w:rsid w:val="0061597D"/>
    <w:rsid w:val="006207B0"/>
    <w:rsid w:val="00621392"/>
    <w:rsid w:val="00621596"/>
    <w:rsid w:val="006215B0"/>
    <w:rsid w:val="00621E12"/>
    <w:rsid w:val="006238B7"/>
    <w:rsid w:val="00623FBD"/>
    <w:rsid w:val="00624F2D"/>
    <w:rsid w:val="0062589A"/>
    <w:rsid w:val="00626AFE"/>
    <w:rsid w:val="0063600F"/>
    <w:rsid w:val="006362BA"/>
    <w:rsid w:val="0063689B"/>
    <w:rsid w:val="00636CB7"/>
    <w:rsid w:val="0063769F"/>
    <w:rsid w:val="00637C31"/>
    <w:rsid w:val="006409BA"/>
    <w:rsid w:val="00641BF7"/>
    <w:rsid w:val="00643DDF"/>
    <w:rsid w:val="006456F2"/>
    <w:rsid w:val="00645A96"/>
    <w:rsid w:val="00650337"/>
    <w:rsid w:val="00650F20"/>
    <w:rsid w:val="0065159D"/>
    <w:rsid w:val="00652843"/>
    <w:rsid w:val="0065342B"/>
    <w:rsid w:val="00653C81"/>
    <w:rsid w:val="00654316"/>
    <w:rsid w:val="0065519C"/>
    <w:rsid w:val="00660CCC"/>
    <w:rsid w:val="00662991"/>
    <w:rsid w:val="006639F1"/>
    <w:rsid w:val="00664DC7"/>
    <w:rsid w:val="006653F4"/>
    <w:rsid w:val="00665CE9"/>
    <w:rsid w:val="0066685C"/>
    <w:rsid w:val="006725BB"/>
    <w:rsid w:val="00672E3F"/>
    <w:rsid w:val="00672FC6"/>
    <w:rsid w:val="00673505"/>
    <w:rsid w:val="00673635"/>
    <w:rsid w:val="00674367"/>
    <w:rsid w:val="006743E6"/>
    <w:rsid w:val="00676517"/>
    <w:rsid w:val="00676758"/>
    <w:rsid w:val="006775AB"/>
    <w:rsid w:val="00680110"/>
    <w:rsid w:val="00681A77"/>
    <w:rsid w:val="00682556"/>
    <w:rsid w:val="00683385"/>
    <w:rsid w:val="00684F55"/>
    <w:rsid w:val="0068772E"/>
    <w:rsid w:val="00687AC9"/>
    <w:rsid w:val="006906A4"/>
    <w:rsid w:val="00690EB8"/>
    <w:rsid w:val="0069239A"/>
    <w:rsid w:val="00692954"/>
    <w:rsid w:val="0069726F"/>
    <w:rsid w:val="00697BAE"/>
    <w:rsid w:val="006A0E5F"/>
    <w:rsid w:val="006A0EC3"/>
    <w:rsid w:val="006A3C26"/>
    <w:rsid w:val="006A4605"/>
    <w:rsid w:val="006A4D6B"/>
    <w:rsid w:val="006A6624"/>
    <w:rsid w:val="006B0770"/>
    <w:rsid w:val="006B0B57"/>
    <w:rsid w:val="006B1CAF"/>
    <w:rsid w:val="006B2A80"/>
    <w:rsid w:val="006B58CE"/>
    <w:rsid w:val="006B6B81"/>
    <w:rsid w:val="006C07B2"/>
    <w:rsid w:val="006C1925"/>
    <w:rsid w:val="006C1C8D"/>
    <w:rsid w:val="006C264E"/>
    <w:rsid w:val="006C26A8"/>
    <w:rsid w:val="006C48B6"/>
    <w:rsid w:val="006C4AA0"/>
    <w:rsid w:val="006C5971"/>
    <w:rsid w:val="006C5A72"/>
    <w:rsid w:val="006C5CA9"/>
    <w:rsid w:val="006D035D"/>
    <w:rsid w:val="006D0B2C"/>
    <w:rsid w:val="006D3301"/>
    <w:rsid w:val="006D4EDA"/>
    <w:rsid w:val="006D4F9E"/>
    <w:rsid w:val="006D577B"/>
    <w:rsid w:val="006D5FF1"/>
    <w:rsid w:val="006E143E"/>
    <w:rsid w:val="006E169E"/>
    <w:rsid w:val="006E28C7"/>
    <w:rsid w:val="006E3122"/>
    <w:rsid w:val="006E3FA0"/>
    <w:rsid w:val="006E6002"/>
    <w:rsid w:val="006E6660"/>
    <w:rsid w:val="006E6D53"/>
    <w:rsid w:val="006E7F1D"/>
    <w:rsid w:val="006F0491"/>
    <w:rsid w:val="006F168A"/>
    <w:rsid w:val="006F2130"/>
    <w:rsid w:val="006F2446"/>
    <w:rsid w:val="006F27DD"/>
    <w:rsid w:val="006F3682"/>
    <w:rsid w:val="006F55B4"/>
    <w:rsid w:val="006F66E3"/>
    <w:rsid w:val="007011B4"/>
    <w:rsid w:val="00702889"/>
    <w:rsid w:val="007039BF"/>
    <w:rsid w:val="00706AC6"/>
    <w:rsid w:val="00706E9F"/>
    <w:rsid w:val="00707261"/>
    <w:rsid w:val="00707928"/>
    <w:rsid w:val="00710574"/>
    <w:rsid w:val="007150E8"/>
    <w:rsid w:val="00715EE3"/>
    <w:rsid w:val="007163B3"/>
    <w:rsid w:val="00720453"/>
    <w:rsid w:val="0072078F"/>
    <w:rsid w:val="00721978"/>
    <w:rsid w:val="00721EFF"/>
    <w:rsid w:val="0072256E"/>
    <w:rsid w:val="007226EF"/>
    <w:rsid w:val="007228C8"/>
    <w:rsid w:val="007265AB"/>
    <w:rsid w:val="00726948"/>
    <w:rsid w:val="00727324"/>
    <w:rsid w:val="00727BF6"/>
    <w:rsid w:val="00731BC3"/>
    <w:rsid w:val="00733653"/>
    <w:rsid w:val="00733DC2"/>
    <w:rsid w:val="00734EC6"/>
    <w:rsid w:val="00735411"/>
    <w:rsid w:val="00735802"/>
    <w:rsid w:val="00736E1E"/>
    <w:rsid w:val="0073763C"/>
    <w:rsid w:val="00741238"/>
    <w:rsid w:val="0074150D"/>
    <w:rsid w:val="00741CDA"/>
    <w:rsid w:val="007520C8"/>
    <w:rsid w:val="00752A00"/>
    <w:rsid w:val="00753993"/>
    <w:rsid w:val="00753C19"/>
    <w:rsid w:val="007544A5"/>
    <w:rsid w:val="007556D6"/>
    <w:rsid w:val="007565C4"/>
    <w:rsid w:val="0075700A"/>
    <w:rsid w:val="00757739"/>
    <w:rsid w:val="00761E68"/>
    <w:rsid w:val="00762125"/>
    <w:rsid w:val="00763658"/>
    <w:rsid w:val="007642DF"/>
    <w:rsid w:val="00764DD2"/>
    <w:rsid w:val="007652F6"/>
    <w:rsid w:val="00765824"/>
    <w:rsid w:val="00766D7D"/>
    <w:rsid w:val="00767C08"/>
    <w:rsid w:val="00767F9E"/>
    <w:rsid w:val="00772B5F"/>
    <w:rsid w:val="00772BAA"/>
    <w:rsid w:val="00773F2A"/>
    <w:rsid w:val="00777263"/>
    <w:rsid w:val="00782335"/>
    <w:rsid w:val="0078281E"/>
    <w:rsid w:val="00782BE1"/>
    <w:rsid w:val="007833C3"/>
    <w:rsid w:val="007839D3"/>
    <w:rsid w:val="007854BF"/>
    <w:rsid w:val="007854E1"/>
    <w:rsid w:val="00785DFC"/>
    <w:rsid w:val="00786797"/>
    <w:rsid w:val="007869D8"/>
    <w:rsid w:val="00786FB9"/>
    <w:rsid w:val="00787E56"/>
    <w:rsid w:val="00790810"/>
    <w:rsid w:val="007909F6"/>
    <w:rsid w:val="00795629"/>
    <w:rsid w:val="007A1117"/>
    <w:rsid w:val="007A176E"/>
    <w:rsid w:val="007A3471"/>
    <w:rsid w:val="007A3A79"/>
    <w:rsid w:val="007A449F"/>
    <w:rsid w:val="007A46EB"/>
    <w:rsid w:val="007A701C"/>
    <w:rsid w:val="007A76A8"/>
    <w:rsid w:val="007A79D8"/>
    <w:rsid w:val="007B05D6"/>
    <w:rsid w:val="007B0DC7"/>
    <w:rsid w:val="007B3A5A"/>
    <w:rsid w:val="007B5986"/>
    <w:rsid w:val="007B6E75"/>
    <w:rsid w:val="007B7828"/>
    <w:rsid w:val="007B78C1"/>
    <w:rsid w:val="007B7D4B"/>
    <w:rsid w:val="007C60E6"/>
    <w:rsid w:val="007C6BCE"/>
    <w:rsid w:val="007C7E41"/>
    <w:rsid w:val="007C7E6E"/>
    <w:rsid w:val="007D071E"/>
    <w:rsid w:val="007D17D8"/>
    <w:rsid w:val="007D1C9F"/>
    <w:rsid w:val="007D2707"/>
    <w:rsid w:val="007D272D"/>
    <w:rsid w:val="007D2819"/>
    <w:rsid w:val="007D3084"/>
    <w:rsid w:val="007D3246"/>
    <w:rsid w:val="007D739F"/>
    <w:rsid w:val="007E0671"/>
    <w:rsid w:val="007E1869"/>
    <w:rsid w:val="007E1A40"/>
    <w:rsid w:val="007E2AD5"/>
    <w:rsid w:val="007E2D94"/>
    <w:rsid w:val="007E517A"/>
    <w:rsid w:val="007E7918"/>
    <w:rsid w:val="007F1C03"/>
    <w:rsid w:val="007F288D"/>
    <w:rsid w:val="007F36A5"/>
    <w:rsid w:val="007F5DDA"/>
    <w:rsid w:val="007F5E95"/>
    <w:rsid w:val="007F6690"/>
    <w:rsid w:val="007F6DFE"/>
    <w:rsid w:val="007F702A"/>
    <w:rsid w:val="007F70DF"/>
    <w:rsid w:val="007F78F8"/>
    <w:rsid w:val="007F7E0E"/>
    <w:rsid w:val="0080012D"/>
    <w:rsid w:val="00801E35"/>
    <w:rsid w:val="008026B5"/>
    <w:rsid w:val="00802737"/>
    <w:rsid w:val="008035DA"/>
    <w:rsid w:val="00806254"/>
    <w:rsid w:val="00807D97"/>
    <w:rsid w:val="008100E9"/>
    <w:rsid w:val="008126BE"/>
    <w:rsid w:val="00812AD8"/>
    <w:rsid w:val="008135F0"/>
    <w:rsid w:val="0081458D"/>
    <w:rsid w:val="00816090"/>
    <w:rsid w:val="00816521"/>
    <w:rsid w:val="00816582"/>
    <w:rsid w:val="008216A3"/>
    <w:rsid w:val="00821FD4"/>
    <w:rsid w:val="0082271F"/>
    <w:rsid w:val="00825467"/>
    <w:rsid w:val="00825536"/>
    <w:rsid w:val="008275DB"/>
    <w:rsid w:val="00830F39"/>
    <w:rsid w:val="00831CC1"/>
    <w:rsid w:val="00832401"/>
    <w:rsid w:val="008326B7"/>
    <w:rsid w:val="008329AD"/>
    <w:rsid w:val="00833D00"/>
    <w:rsid w:val="00835370"/>
    <w:rsid w:val="008369BC"/>
    <w:rsid w:val="0083749A"/>
    <w:rsid w:val="00841B88"/>
    <w:rsid w:val="00843464"/>
    <w:rsid w:val="00843486"/>
    <w:rsid w:val="008443D8"/>
    <w:rsid w:val="008461CC"/>
    <w:rsid w:val="00846996"/>
    <w:rsid w:val="008479F4"/>
    <w:rsid w:val="00851E2F"/>
    <w:rsid w:val="008524A9"/>
    <w:rsid w:val="0085382D"/>
    <w:rsid w:val="008556C1"/>
    <w:rsid w:val="00857820"/>
    <w:rsid w:val="00857A3B"/>
    <w:rsid w:val="00857A52"/>
    <w:rsid w:val="00861B2E"/>
    <w:rsid w:val="0086483A"/>
    <w:rsid w:val="00864EDE"/>
    <w:rsid w:val="00865754"/>
    <w:rsid w:val="008658C9"/>
    <w:rsid w:val="0086592E"/>
    <w:rsid w:val="00865CEF"/>
    <w:rsid w:val="00866DD0"/>
    <w:rsid w:val="008705CE"/>
    <w:rsid w:val="00872B6A"/>
    <w:rsid w:val="008755DC"/>
    <w:rsid w:val="00880DEB"/>
    <w:rsid w:val="00882586"/>
    <w:rsid w:val="008839D2"/>
    <w:rsid w:val="00884C0B"/>
    <w:rsid w:val="00884F3E"/>
    <w:rsid w:val="00884FB4"/>
    <w:rsid w:val="008874B5"/>
    <w:rsid w:val="008944DF"/>
    <w:rsid w:val="00894F80"/>
    <w:rsid w:val="008951A3"/>
    <w:rsid w:val="008959E2"/>
    <w:rsid w:val="00897F94"/>
    <w:rsid w:val="008A0493"/>
    <w:rsid w:val="008A25E1"/>
    <w:rsid w:val="008A2A0B"/>
    <w:rsid w:val="008A3B18"/>
    <w:rsid w:val="008A412D"/>
    <w:rsid w:val="008A4526"/>
    <w:rsid w:val="008A4C8D"/>
    <w:rsid w:val="008A54DF"/>
    <w:rsid w:val="008A54E5"/>
    <w:rsid w:val="008A6C8B"/>
    <w:rsid w:val="008A6E2D"/>
    <w:rsid w:val="008A7DFF"/>
    <w:rsid w:val="008B14B6"/>
    <w:rsid w:val="008B1FAC"/>
    <w:rsid w:val="008B4BB7"/>
    <w:rsid w:val="008B5924"/>
    <w:rsid w:val="008C00A6"/>
    <w:rsid w:val="008C14F9"/>
    <w:rsid w:val="008C184E"/>
    <w:rsid w:val="008C1A6A"/>
    <w:rsid w:val="008C2385"/>
    <w:rsid w:val="008C379F"/>
    <w:rsid w:val="008C4806"/>
    <w:rsid w:val="008C50C3"/>
    <w:rsid w:val="008C50E5"/>
    <w:rsid w:val="008C5A79"/>
    <w:rsid w:val="008C5D9B"/>
    <w:rsid w:val="008C5EDF"/>
    <w:rsid w:val="008C68D7"/>
    <w:rsid w:val="008C6A12"/>
    <w:rsid w:val="008D083B"/>
    <w:rsid w:val="008D11B1"/>
    <w:rsid w:val="008D7992"/>
    <w:rsid w:val="008E37A9"/>
    <w:rsid w:val="008E3E3D"/>
    <w:rsid w:val="008E4BF4"/>
    <w:rsid w:val="008E5374"/>
    <w:rsid w:val="008E53D5"/>
    <w:rsid w:val="008E6381"/>
    <w:rsid w:val="008E7DCB"/>
    <w:rsid w:val="008F00F3"/>
    <w:rsid w:val="008F1E4F"/>
    <w:rsid w:val="008F6177"/>
    <w:rsid w:val="008F704D"/>
    <w:rsid w:val="008F75E4"/>
    <w:rsid w:val="0090104F"/>
    <w:rsid w:val="009021C0"/>
    <w:rsid w:val="009021D7"/>
    <w:rsid w:val="00902B3B"/>
    <w:rsid w:val="00902CB2"/>
    <w:rsid w:val="00903BF0"/>
    <w:rsid w:val="00904485"/>
    <w:rsid w:val="009044D8"/>
    <w:rsid w:val="00905AD6"/>
    <w:rsid w:val="00905C9E"/>
    <w:rsid w:val="009068C2"/>
    <w:rsid w:val="00906927"/>
    <w:rsid w:val="00910AB4"/>
    <w:rsid w:val="00910DCD"/>
    <w:rsid w:val="00912B44"/>
    <w:rsid w:val="009143F4"/>
    <w:rsid w:val="00914D34"/>
    <w:rsid w:val="009151FD"/>
    <w:rsid w:val="009152BC"/>
    <w:rsid w:val="00915F11"/>
    <w:rsid w:val="00922A23"/>
    <w:rsid w:val="00923E89"/>
    <w:rsid w:val="009240BD"/>
    <w:rsid w:val="00925D9D"/>
    <w:rsid w:val="00926C1E"/>
    <w:rsid w:val="00931B8A"/>
    <w:rsid w:val="00932313"/>
    <w:rsid w:val="00932D3F"/>
    <w:rsid w:val="00933181"/>
    <w:rsid w:val="009340FA"/>
    <w:rsid w:val="00934440"/>
    <w:rsid w:val="009413E3"/>
    <w:rsid w:val="009426CF"/>
    <w:rsid w:val="0094290E"/>
    <w:rsid w:val="00952068"/>
    <w:rsid w:val="00954415"/>
    <w:rsid w:val="00954D0E"/>
    <w:rsid w:val="00955647"/>
    <w:rsid w:val="009614F4"/>
    <w:rsid w:val="009619B3"/>
    <w:rsid w:val="00961B04"/>
    <w:rsid w:val="00962716"/>
    <w:rsid w:val="00962CF4"/>
    <w:rsid w:val="00962D4A"/>
    <w:rsid w:val="00964AE6"/>
    <w:rsid w:val="009654C4"/>
    <w:rsid w:val="00965EFB"/>
    <w:rsid w:val="00966D56"/>
    <w:rsid w:val="00966D97"/>
    <w:rsid w:val="00973F3A"/>
    <w:rsid w:val="009764A7"/>
    <w:rsid w:val="00977320"/>
    <w:rsid w:val="009776B1"/>
    <w:rsid w:val="009777E0"/>
    <w:rsid w:val="00980370"/>
    <w:rsid w:val="009808BA"/>
    <w:rsid w:val="00981730"/>
    <w:rsid w:val="00982971"/>
    <w:rsid w:val="00982EAE"/>
    <w:rsid w:val="009847A1"/>
    <w:rsid w:val="00985A70"/>
    <w:rsid w:val="009901F2"/>
    <w:rsid w:val="00990A35"/>
    <w:rsid w:val="00990D85"/>
    <w:rsid w:val="009922B9"/>
    <w:rsid w:val="00992900"/>
    <w:rsid w:val="00992CE8"/>
    <w:rsid w:val="0099389A"/>
    <w:rsid w:val="00994D6B"/>
    <w:rsid w:val="009966FE"/>
    <w:rsid w:val="009979A2"/>
    <w:rsid w:val="009A0A7A"/>
    <w:rsid w:val="009A1AB9"/>
    <w:rsid w:val="009A37D0"/>
    <w:rsid w:val="009A4D39"/>
    <w:rsid w:val="009A52DE"/>
    <w:rsid w:val="009A54E7"/>
    <w:rsid w:val="009A5FCF"/>
    <w:rsid w:val="009A78A3"/>
    <w:rsid w:val="009B26D7"/>
    <w:rsid w:val="009B3578"/>
    <w:rsid w:val="009B4133"/>
    <w:rsid w:val="009B59A8"/>
    <w:rsid w:val="009C1D06"/>
    <w:rsid w:val="009C2179"/>
    <w:rsid w:val="009C25EA"/>
    <w:rsid w:val="009C414C"/>
    <w:rsid w:val="009C5588"/>
    <w:rsid w:val="009C73CB"/>
    <w:rsid w:val="009C7792"/>
    <w:rsid w:val="009C7E11"/>
    <w:rsid w:val="009D0025"/>
    <w:rsid w:val="009D1738"/>
    <w:rsid w:val="009D472B"/>
    <w:rsid w:val="009D76DD"/>
    <w:rsid w:val="009D7E6C"/>
    <w:rsid w:val="009E2308"/>
    <w:rsid w:val="009E2A5A"/>
    <w:rsid w:val="009E33BC"/>
    <w:rsid w:val="009E5925"/>
    <w:rsid w:val="009E6EF2"/>
    <w:rsid w:val="009E74B8"/>
    <w:rsid w:val="009F2051"/>
    <w:rsid w:val="009F2510"/>
    <w:rsid w:val="009F64D2"/>
    <w:rsid w:val="009F6CCB"/>
    <w:rsid w:val="009F7939"/>
    <w:rsid w:val="009F7F9F"/>
    <w:rsid w:val="00A03F2B"/>
    <w:rsid w:val="00A03F66"/>
    <w:rsid w:val="00A0563A"/>
    <w:rsid w:val="00A069A9"/>
    <w:rsid w:val="00A07212"/>
    <w:rsid w:val="00A07B4B"/>
    <w:rsid w:val="00A07CBD"/>
    <w:rsid w:val="00A10A7F"/>
    <w:rsid w:val="00A1126B"/>
    <w:rsid w:val="00A11E44"/>
    <w:rsid w:val="00A12F70"/>
    <w:rsid w:val="00A13A33"/>
    <w:rsid w:val="00A13A83"/>
    <w:rsid w:val="00A15628"/>
    <w:rsid w:val="00A16AB7"/>
    <w:rsid w:val="00A20FC6"/>
    <w:rsid w:val="00A21521"/>
    <w:rsid w:val="00A215D9"/>
    <w:rsid w:val="00A23A5E"/>
    <w:rsid w:val="00A23CCF"/>
    <w:rsid w:val="00A24B6A"/>
    <w:rsid w:val="00A254D5"/>
    <w:rsid w:val="00A262D7"/>
    <w:rsid w:val="00A27C3C"/>
    <w:rsid w:val="00A30F16"/>
    <w:rsid w:val="00A318A0"/>
    <w:rsid w:val="00A31FD9"/>
    <w:rsid w:val="00A34292"/>
    <w:rsid w:val="00A3430A"/>
    <w:rsid w:val="00A345B6"/>
    <w:rsid w:val="00A34785"/>
    <w:rsid w:val="00A37E9A"/>
    <w:rsid w:val="00A41B24"/>
    <w:rsid w:val="00A4402D"/>
    <w:rsid w:val="00A45C76"/>
    <w:rsid w:val="00A45DF6"/>
    <w:rsid w:val="00A46709"/>
    <w:rsid w:val="00A50287"/>
    <w:rsid w:val="00A50A30"/>
    <w:rsid w:val="00A510AC"/>
    <w:rsid w:val="00A534BF"/>
    <w:rsid w:val="00A57FB3"/>
    <w:rsid w:val="00A60BFB"/>
    <w:rsid w:val="00A60F29"/>
    <w:rsid w:val="00A626C8"/>
    <w:rsid w:val="00A63351"/>
    <w:rsid w:val="00A6530D"/>
    <w:rsid w:val="00A655CB"/>
    <w:rsid w:val="00A66209"/>
    <w:rsid w:val="00A6629E"/>
    <w:rsid w:val="00A66311"/>
    <w:rsid w:val="00A70319"/>
    <w:rsid w:val="00A71052"/>
    <w:rsid w:val="00A7243D"/>
    <w:rsid w:val="00A7278E"/>
    <w:rsid w:val="00A72B2F"/>
    <w:rsid w:val="00A72F95"/>
    <w:rsid w:val="00A734BA"/>
    <w:rsid w:val="00A734EF"/>
    <w:rsid w:val="00A73555"/>
    <w:rsid w:val="00A75055"/>
    <w:rsid w:val="00A750C2"/>
    <w:rsid w:val="00A759AD"/>
    <w:rsid w:val="00A77159"/>
    <w:rsid w:val="00A77C27"/>
    <w:rsid w:val="00A82A0F"/>
    <w:rsid w:val="00A847AD"/>
    <w:rsid w:val="00A84B8E"/>
    <w:rsid w:val="00A86C9C"/>
    <w:rsid w:val="00A87222"/>
    <w:rsid w:val="00A90B5D"/>
    <w:rsid w:val="00A93366"/>
    <w:rsid w:val="00A94618"/>
    <w:rsid w:val="00A94B82"/>
    <w:rsid w:val="00A94BE1"/>
    <w:rsid w:val="00A97286"/>
    <w:rsid w:val="00AA119C"/>
    <w:rsid w:val="00AA26C5"/>
    <w:rsid w:val="00AA3310"/>
    <w:rsid w:val="00AA4497"/>
    <w:rsid w:val="00AA47A9"/>
    <w:rsid w:val="00AA7BD0"/>
    <w:rsid w:val="00AB07FA"/>
    <w:rsid w:val="00AB0F2D"/>
    <w:rsid w:val="00AB287C"/>
    <w:rsid w:val="00AB3378"/>
    <w:rsid w:val="00AB358D"/>
    <w:rsid w:val="00AB6BEB"/>
    <w:rsid w:val="00AC07F5"/>
    <w:rsid w:val="00AC3B3C"/>
    <w:rsid w:val="00AC65FC"/>
    <w:rsid w:val="00AD2282"/>
    <w:rsid w:val="00AD2A97"/>
    <w:rsid w:val="00AD2B41"/>
    <w:rsid w:val="00AD4912"/>
    <w:rsid w:val="00AD5046"/>
    <w:rsid w:val="00AD5702"/>
    <w:rsid w:val="00AD5FC1"/>
    <w:rsid w:val="00AD6789"/>
    <w:rsid w:val="00AD71EB"/>
    <w:rsid w:val="00AE1E6B"/>
    <w:rsid w:val="00AE1EBF"/>
    <w:rsid w:val="00AE2D15"/>
    <w:rsid w:val="00AE3DF3"/>
    <w:rsid w:val="00AE6468"/>
    <w:rsid w:val="00AE74B8"/>
    <w:rsid w:val="00AF2B6C"/>
    <w:rsid w:val="00AF3680"/>
    <w:rsid w:val="00AF3FC1"/>
    <w:rsid w:val="00AF484F"/>
    <w:rsid w:val="00AF510A"/>
    <w:rsid w:val="00AF6403"/>
    <w:rsid w:val="00AF6AD3"/>
    <w:rsid w:val="00AF7107"/>
    <w:rsid w:val="00AF7635"/>
    <w:rsid w:val="00B01397"/>
    <w:rsid w:val="00B02FFE"/>
    <w:rsid w:val="00B03071"/>
    <w:rsid w:val="00B039CD"/>
    <w:rsid w:val="00B03DA9"/>
    <w:rsid w:val="00B051FD"/>
    <w:rsid w:val="00B068EE"/>
    <w:rsid w:val="00B071B5"/>
    <w:rsid w:val="00B1081E"/>
    <w:rsid w:val="00B115D8"/>
    <w:rsid w:val="00B116E4"/>
    <w:rsid w:val="00B14701"/>
    <w:rsid w:val="00B16901"/>
    <w:rsid w:val="00B2084E"/>
    <w:rsid w:val="00B20919"/>
    <w:rsid w:val="00B20CC3"/>
    <w:rsid w:val="00B21AAB"/>
    <w:rsid w:val="00B21FEF"/>
    <w:rsid w:val="00B2251E"/>
    <w:rsid w:val="00B227AB"/>
    <w:rsid w:val="00B22EAA"/>
    <w:rsid w:val="00B23221"/>
    <w:rsid w:val="00B236C0"/>
    <w:rsid w:val="00B23789"/>
    <w:rsid w:val="00B23924"/>
    <w:rsid w:val="00B23DD4"/>
    <w:rsid w:val="00B24262"/>
    <w:rsid w:val="00B24DBA"/>
    <w:rsid w:val="00B2534A"/>
    <w:rsid w:val="00B2626F"/>
    <w:rsid w:val="00B339AD"/>
    <w:rsid w:val="00B35517"/>
    <w:rsid w:val="00B35802"/>
    <w:rsid w:val="00B3605F"/>
    <w:rsid w:val="00B40247"/>
    <w:rsid w:val="00B4129C"/>
    <w:rsid w:val="00B42198"/>
    <w:rsid w:val="00B42C1A"/>
    <w:rsid w:val="00B42C5D"/>
    <w:rsid w:val="00B43093"/>
    <w:rsid w:val="00B44DF7"/>
    <w:rsid w:val="00B45E77"/>
    <w:rsid w:val="00B4677A"/>
    <w:rsid w:val="00B47348"/>
    <w:rsid w:val="00B478E3"/>
    <w:rsid w:val="00B47B29"/>
    <w:rsid w:val="00B51054"/>
    <w:rsid w:val="00B510A2"/>
    <w:rsid w:val="00B51808"/>
    <w:rsid w:val="00B52254"/>
    <w:rsid w:val="00B5371D"/>
    <w:rsid w:val="00B55324"/>
    <w:rsid w:val="00B55B71"/>
    <w:rsid w:val="00B564A8"/>
    <w:rsid w:val="00B5678D"/>
    <w:rsid w:val="00B579B9"/>
    <w:rsid w:val="00B609DD"/>
    <w:rsid w:val="00B60CA5"/>
    <w:rsid w:val="00B6133D"/>
    <w:rsid w:val="00B61EEF"/>
    <w:rsid w:val="00B624F3"/>
    <w:rsid w:val="00B62D64"/>
    <w:rsid w:val="00B6334B"/>
    <w:rsid w:val="00B63771"/>
    <w:rsid w:val="00B6433D"/>
    <w:rsid w:val="00B65E61"/>
    <w:rsid w:val="00B65F87"/>
    <w:rsid w:val="00B66C9B"/>
    <w:rsid w:val="00B71306"/>
    <w:rsid w:val="00B71EC8"/>
    <w:rsid w:val="00B72777"/>
    <w:rsid w:val="00B73237"/>
    <w:rsid w:val="00B7412C"/>
    <w:rsid w:val="00B74331"/>
    <w:rsid w:val="00B75996"/>
    <w:rsid w:val="00B80214"/>
    <w:rsid w:val="00B8238E"/>
    <w:rsid w:val="00B84293"/>
    <w:rsid w:val="00B85902"/>
    <w:rsid w:val="00B86D81"/>
    <w:rsid w:val="00B8747F"/>
    <w:rsid w:val="00B90B76"/>
    <w:rsid w:val="00B90F8D"/>
    <w:rsid w:val="00B9131C"/>
    <w:rsid w:val="00B91E5F"/>
    <w:rsid w:val="00B920CC"/>
    <w:rsid w:val="00B94FC1"/>
    <w:rsid w:val="00B96816"/>
    <w:rsid w:val="00B97A57"/>
    <w:rsid w:val="00BA22FD"/>
    <w:rsid w:val="00BA240F"/>
    <w:rsid w:val="00BA25D1"/>
    <w:rsid w:val="00BA390C"/>
    <w:rsid w:val="00BA3ECB"/>
    <w:rsid w:val="00BA4D44"/>
    <w:rsid w:val="00BA6215"/>
    <w:rsid w:val="00BA6351"/>
    <w:rsid w:val="00BA6956"/>
    <w:rsid w:val="00BA713A"/>
    <w:rsid w:val="00BA72B3"/>
    <w:rsid w:val="00BA79D6"/>
    <w:rsid w:val="00BB2600"/>
    <w:rsid w:val="00BB3139"/>
    <w:rsid w:val="00BB5C5C"/>
    <w:rsid w:val="00BB5CA7"/>
    <w:rsid w:val="00BB737F"/>
    <w:rsid w:val="00BB7627"/>
    <w:rsid w:val="00BC0DD2"/>
    <w:rsid w:val="00BC0F86"/>
    <w:rsid w:val="00BC2F85"/>
    <w:rsid w:val="00BC3346"/>
    <w:rsid w:val="00BC3926"/>
    <w:rsid w:val="00BC4D1B"/>
    <w:rsid w:val="00BC5537"/>
    <w:rsid w:val="00BC56F7"/>
    <w:rsid w:val="00BC6155"/>
    <w:rsid w:val="00BC6E66"/>
    <w:rsid w:val="00BC6EA5"/>
    <w:rsid w:val="00BC7FB9"/>
    <w:rsid w:val="00BD1D66"/>
    <w:rsid w:val="00BD2DEC"/>
    <w:rsid w:val="00BD2E18"/>
    <w:rsid w:val="00BD3DAA"/>
    <w:rsid w:val="00BD59E6"/>
    <w:rsid w:val="00BD5A4B"/>
    <w:rsid w:val="00BD6C0A"/>
    <w:rsid w:val="00BE0A72"/>
    <w:rsid w:val="00BE28A6"/>
    <w:rsid w:val="00BE3073"/>
    <w:rsid w:val="00BE39A0"/>
    <w:rsid w:val="00BE403A"/>
    <w:rsid w:val="00BE54CA"/>
    <w:rsid w:val="00BE5BB1"/>
    <w:rsid w:val="00BE5FA7"/>
    <w:rsid w:val="00BE6EAF"/>
    <w:rsid w:val="00BE7388"/>
    <w:rsid w:val="00BE797F"/>
    <w:rsid w:val="00BE7BC4"/>
    <w:rsid w:val="00BF06A7"/>
    <w:rsid w:val="00BF0EA3"/>
    <w:rsid w:val="00BF1102"/>
    <w:rsid w:val="00BF19C0"/>
    <w:rsid w:val="00BF2644"/>
    <w:rsid w:val="00BF3526"/>
    <w:rsid w:val="00BF481C"/>
    <w:rsid w:val="00BF4D4B"/>
    <w:rsid w:val="00BF67F8"/>
    <w:rsid w:val="00BF6DC7"/>
    <w:rsid w:val="00BF7329"/>
    <w:rsid w:val="00BF753F"/>
    <w:rsid w:val="00BF7A4C"/>
    <w:rsid w:val="00C01983"/>
    <w:rsid w:val="00C024DE"/>
    <w:rsid w:val="00C037C9"/>
    <w:rsid w:val="00C04C0F"/>
    <w:rsid w:val="00C06101"/>
    <w:rsid w:val="00C064A0"/>
    <w:rsid w:val="00C06922"/>
    <w:rsid w:val="00C10991"/>
    <w:rsid w:val="00C10D99"/>
    <w:rsid w:val="00C12C55"/>
    <w:rsid w:val="00C135A6"/>
    <w:rsid w:val="00C136C5"/>
    <w:rsid w:val="00C14A3B"/>
    <w:rsid w:val="00C1511F"/>
    <w:rsid w:val="00C15635"/>
    <w:rsid w:val="00C165BB"/>
    <w:rsid w:val="00C20514"/>
    <w:rsid w:val="00C20EC5"/>
    <w:rsid w:val="00C22DD8"/>
    <w:rsid w:val="00C2484A"/>
    <w:rsid w:val="00C2602A"/>
    <w:rsid w:val="00C26626"/>
    <w:rsid w:val="00C2734F"/>
    <w:rsid w:val="00C30923"/>
    <w:rsid w:val="00C32F9F"/>
    <w:rsid w:val="00C336AD"/>
    <w:rsid w:val="00C3412A"/>
    <w:rsid w:val="00C35F58"/>
    <w:rsid w:val="00C36A15"/>
    <w:rsid w:val="00C36F41"/>
    <w:rsid w:val="00C40107"/>
    <w:rsid w:val="00C411A0"/>
    <w:rsid w:val="00C41781"/>
    <w:rsid w:val="00C42EA4"/>
    <w:rsid w:val="00C437C2"/>
    <w:rsid w:val="00C44A8C"/>
    <w:rsid w:val="00C44EF7"/>
    <w:rsid w:val="00C45B16"/>
    <w:rsid w:val="00C45E40"/>
    <w:rsid w:val="00C505A0"/>
    <w:rsid w:val="00C505C2"/>
    <w:rsid w:val="00C50AD4"/>
    <w:rsid w:val="00C50B70"/>
    <w:rsid w:val="00C53D3D"/>
    <w:rsid w:val="00C55A98"/>
    <w:rsid w:val="00C55E0D"/>
    <w:rsid w:val="00C5658F"/>
    <w:rsid w:val="00C57978"/>
    <w:rsid w:val="00C603A7"/>
    <w:rsid w:val="00C605D6"/>
    <w:rsid w:val="00C63A96"/>
    <w:rsid w:val="00C668F7"/>
    <w:rsid w:val="00C66E1C"/>
    <w:rsid w:val="00C70246"/>
    <w:rsid w:val="00C72116"/>
    <w:rsid w:val="00C72212"/>
    <w:rsid w:val="00C7422E"/>
    <w:rsid w:val="00C74545"/>
    <w:rsid w:val="00C746EC"/>
    <w:rsid w:val="00C75C30"/>
    <w:rsid w:val="00C75EEC"/>
    <w:rsid w:val="00C777D2"/>
    <w:rsid w:val="00C81D34"/>
    <w:rsid w:val="00C81D3C"/>
    <w:rsid w:val="00C82271"/>
    <w:rsid w:val="00C833EF"/>
    <w:rsid w:val="00C84F90"/>
    <w:rsid w:val="00C8661B"/>
    <w:rsid w:val="00C87E35"/>
    <w:rsid w:val="00C917A8"/>
    <w:rsid w:val="00C9199D"/>
    <w:rsid w:val="00C921D0"/>
    <w:rsid w:val="00C921D2"/>
    <w:rsid w:val="00C93276"/>
    <w:rsid w:val="00C9374A"/>
    <w:rsid w:val="00C95C0D"/>
    <w:rsid w:val="00C96152"/>
    <w:rsid w:val="00C9671E"/>
    <w:rsid w:val="00C979CB"/>
    <w:rsid w:val="00C97FDA"/>
    <w:rsid w:val="00CA11BC"/>
    <w:rsid w:val="00CA2C8B"/>
    <w:rsid w:val="00CA3DAC"/>
    <w:rsid w:val="00CA6BB9"/>
    <w:rsid w:val="00CA7181"/>
    <w:rsid w:val="00CB1118"/>
    <w:rsid w:val="00CB1BE9"/>
    <w:rsid w:val="00CB5591"/>
    <w:rsid w:val="00CB6A36"/>
    <w:rsid w:val="00CB7550"/>
    <w:rsid w:val="00CC03F1"/>
    <w:rsid w:val="00CC05F0"/>
    <w:rsid w:val="00CC189C"/>
    <w:rsid w:val="00CC19C7"/>
    <w:rsid w:val="00CC19D4"/>
    <w:rsid w:val="00CC1F90"/>
    <w:rsid w:val="00CC25D1"/>
    <w:rsid w:val="00CC4A32"/>
    <w:rsid w:val="00CC4C2C"/>
    <w:rsid w:val="00CC4DB0"/>
    <w:rsid w:val="00CC6524"/>
    <w:rsid w:val="00CC68D5"/>
    <w:rsid w:val="00CC764A"/>
    <w:rsid w:val="00CD053A"/>
    <w:rsid w:val="00CD0A61"/>
    <w:rsid w:val="00CD1F64"/>
    <w:rsid w:val="00CD2F82"/>
    <w:rsid w:val="00CD38E4"/>
    <w:rsid w:val="00CD45F1"/>
    <w:rsid w:val="00CD45F8"/>
    <w:rsid w:val="00CD6CBB"/>
    <w:rsid w:val="00CE140F"/>
    <w:rsid w:val="00CE449D"/>
    <w:rsid w:val="00CE4566"/>
    <w:rsid w:val="00CE4F8A"/>
    <w:rsid w:val="00CE50D6"/>
    <w:rsid w:val="00CE5599"/>
    <w:rsid w:val="00CE5B5E"/>
    <w:rsid w:val="00CF0773"/>
    <w:rsid w:val="00CF0EC2"/>
    <w:rsid w:val="00CF1436"/>
    <w:rsid w:val="00CF2C12"/>
    <w:rsid w:val="00CF41CC"/>
    <w:rsid w:val="00CF438D"/>
    <w:rsid w:val="00CF4D8E"/>
    <w:rsid w:val="00CF5C7E"/>
    <w:rsid w:val="00CF7156"/>
    <w:rsid w:val="00CF7387"/>
    <w:rsid w:val="00CF7787"/>
    <w:rsid w:val="00D00876"/>
    <w:rsid w:val="00D0219E"/>
    <w:rsid w:val="00D02E4C"/>
    <w:rsid w:val="00D0495E"/>
    <w:rsid w:val="00D0655E"/>
    <w:rsid w:val="00D1011E"/>
    <w:rsid w:val="00D12DDC"/>
    <w:rsid w:val="00D14B2A"/>
    <w:rsid w:val="00D17944"/>
    <w:rsid w:val="00D201F2"/>
    <w:rsid w:val="00D204D5"/>
    <w:rsid w:val="00D211D4"/>
    <w:rsid w:val="00D2171C"/>
    <w:rsid w:val="00D22475"/>
    <w:rsid w:val="00D23473"/>
    <w:rsid w:val="00D23D7F"/>
    <w:rsid w:val="00D24288"/>
    <w:rsid w:val="00D25330"/>
    <w:rsid w:val="00D2630B"/>
    <w:rsid w:val="00D27492"/>
    <w:rsid w:val="00D27EF2"/>
    <w:rsid w:val="00D30CA1"/>
    <w:rsid w:val="00D310B2"/>
    <w:rsid w:val="00D323B5"/>
    <w:rsid w:val="00D32D41"/>
    <w:rsid w:val="00D36BE7"/>
    <w:rsid w:val="00D40B1E"/>
    <w:rsid w:val="00D414E6"/>
    <w:rsid w:val="00D41D2B"/>
    <w:rsid w:val="00D432A5"/>
    <w:rsid w:val="00D43DAB"/>
    <w:rsid w:val="00D45B46"/>
    <w:rsid w:val="00D46781"/>
    <w:rsid w:val="00D500F6"/>
    <w:rsid w:val="00D52053"/>
    <w:rsid w:val="00D53404"/>
    <w:rsid w:val="00D547AD"/>
    <w:rsid w:val="00D54992"/>
    <w:rsid w:val="00D54BD6"/>
    <w:rsid w:val="00D5522B"/>
    <w:rsid w:val="00D55798"/>
    <w:rsid w:val="00D55C35"/>
    <w:rsid w:val="00D5612A"/>
    <w:rsid w:val="00D624B1"/>
    <w:rsid w:val="00D628E0"/>
    <w:rsid w:val="00D63C25"/>
    <w:rsid w:val="00D64B86"/>
    <w:rsid w:val="00D7029F"/>
    <w:rsid w:val="00D7173D"/>
    <w:rsid w:val="00D72921"/>
    <w:rsid w:val="00D733C6"/>
    <w:rsid w:val="00D7466B"/>
    <w:rsid w:val="00D747DE"/>
    <w:rsid w:val="00D758EF"/>
    <w:rsid w:val="00D75C54"/>
    <w:rsid w:val="00D772CE"/>
    <w:rsid w:val="00D8151B"/>
    <w:rsid w:val="00D831F7"/>
    <w:rsid w:val="00D83548"/>
    <w:rsid w:val="00D83788"/>
    <w:rsid w:val="00D8631E"/>
    <w:rsid w:val="00D86C39"/>
    <w:rsid w:val="00D873D6"/>
    <w:rsid w:val="00D91397"/>
    <w:rsid w:val="00D91E0B"/>
    <w:rsid w:val="00D931F5"/>
    <w:rsid w:val="00D9323E"/>
    <w:rsid w:val="00D936AF"/>
    <w:rsid w:val="00D9371E"/>
    <w:rsid w:val="00D9422E"/>
    <w:rsid w:val="00D94C7B"/>
    <w:rsid w:val="00D94E75"/>
    <w:rsid w:val="00DA2E04"/>
    <w:rsid w:val="00DA4233"/>
    <w:rsid w:val="00DA47C8"/>
    <w:rsid w:val="00DA6C4D"/>
    <w:rsid w:val="00DB00EF"/>
    <w:rsid w:val="00DB1FC3"/>
    <w:rsid w:val="00DB563B"/>
    <w:rsid w:val="00DB5D61"/>
    <w:rsid w:val="00DB6923"/>
    <w:rsid w:val="00DC1345"/>
    <w:rsid w:val="00DC3015"/>
    <w:rsid w:val="00DC3202"/>
    <w:rsid w:val="00DC458C"/>
    <w:rsid w:val="00DC4637"/>
    <w:rsid w:val="00DC6A9F"/>
    <w:rsid w:val="00DD0386"/>
    <w:rsid w:val="00DD240E"/>
    <w:rsid w:val="00DD2AEB"/>
    <w:rsid w:val="00DD2E30"/>
    <w:rsid w:val="00DD348C"/>
    <w:rsid w:val="00DD3EBD"/>
    <w:rsid w:val="00DD6466"/>
    <w:rsid w:val="00DE2F54"/>
    <w:rsid w:val="00DE372F"/>
    <w:rsid w:val="00DE5A65"/>
    <w:rsid w:val="00DE5A99"/>
    <w:rsid w:val="00DE6484"/>
    <w:rsid w:val="00DF00FB"/>
    <w:rsid w:val="00DF075B"/>
    <w:rsid w:val="00DF1737"/>
    <w:rsid w:val="00DF2C02"/>
    <w:rsid w:val="00DF2C72"/>
    <w:rsid w:val="00DF4B06"/>
    <w:rsid w:val="00DF6443"/>
    <w:rsid w:val="00DF66D5"/>
    <w:rsid w:val="00E02F39"/>
    <w:rsid w:val="00E03530"/>
    <w:rsid w:val="00E037B5"/>
    <w:rsid w:val="00E0594E"/>
    <w:rsid w:val="00E06A40"/>
    <w:rsid w:val="00E076D1"/>
    <w:rsid w:val="00E07752"/>
    <w:rsid w:val="00E107DF"/>
    <w:rsid w:val="00E1303C"/>
    <w:rsid w:val="00E15246"/>
    <w:rsid w:val="00E159D0"/>
    <w:rsid w:val="00E15C67"/>
    <w:rsid w:val="00E16D0C"/>
    <w:rsid w:val="00E21042"/>
    <w:rsid w:val="00E216DA"/>
    <w:rsid w:val="00E228B0"/>
    <w:rsid w:val="00E23363"/>
    <w:rsid w:val="00E2367F"/>
    <w:rsid w:val="00E2406F"/>
    <w:rsid w:val="00E24ADF"/>
    <w:rsid w:val="00E25BD7"/>
    <w:rsid w:val="00E25E8B"/>
    <w:rsid w:val="00E30FE3"/>
    <w:rsid w:val="00E31E01"/>
    <w:rsid w:val="00E31FB1"/>
    <w:rsid w:val="00E325EB"/>
    <w:rsid w:val="00E329B6"/>
    <w:rsid w:val="00E335C4"/>
    <w:rsid w:val="00E33AE7"/>
    <w:rsid w:val="00E35787"/>
    <w:rsid w:val="00E36D71"/>
    <w:rsid w:val="00E371ED"/>
    <w:rsid w:val="00E4010C"/>
    <w:rsid w:val="00E40B7F"/>
    <w:rsid w:val="00E41B8F"/>
    <w:rsid w:val="00E4295D"/>
    <w:rsid w:val="00E44C97"/>
    <w:rsid w:val="00E4500B"/>
    <w:rsid w:val="00E4654C"/>
    <w:rsid w:val="00E47685"/>
    <w:rsid w:val="00E47A84"/>
    <w:rsid w:val="00E47CBD"/>
    <w:rsid w:val="00E54A1E"/>
    <w:rsid w:val="00E559A1"/>
    <w:rsid w:val="00E5715F"/>
    <w:rsid w:val="00E57A09"/>
    <w:rsid w:val="00E57CDC"/>
    <w:rsid w:val="00E63566"/>
    <w:rsid w:val="00E6395A"/>
    <w:rsid w:val="00E64DB0"/>
    <w:rsid w:val="00E66564"/>
    <w:rsid w:val="00E66F8E"/>
    <w:rsid w:val="00E67D2C"/>
    <w:rsid w:val="00E67DA4"/>
    <w:rsid w:val="00E70025"/>
    <w:rsid w:val="00E70225"/>
    <w:rsid w:val="00E7057B"/>
    <w:rsid w:val="00E714F8"/>
    <w:rsid w:val="00E7234F"/>
    <w:rsid w:val="00E74650"/>
    <w:rsid w:val="00E77344"/>
    <w:rsid w:val="00E773F9"/>
    <w:rsid w:val="00E807EE"/>
    <w:rsid w:val="00E80851"/>
    <w:rsid w:val="00E82615"/>
    <w:rsid w:val="00E8666B"/>
    <w:rsid w:val="00E87DF4"/>
    <w:rsid w:val="00E87E79"/>
    <w:rsid w:val="00E87F8F"/>
    <w:rsid w:val="00E910F0"/>
    <w:rsid w:val="00E9282A"/>
    <w:rsid w:val="00E94A6B"/>
    <w:rsid w:val="00E96576"/>
    <w:rsid w:val="00E96CD4"/>
    <w:rsid w:val="00EA0C61"/>
    <w:rsid w:val="00EA2184"/>
    <w:rsid w:val="00EA371B"/>
    <w:rsid w:val="00EA5648"/>
    <w:rsid w:val="00EA6E98"/>
    <w:rsid w:val="00EA71A8"/>
    <w:rsid w:val="00EA7A6A"/>
    <w:rsid w:val="00EB2321"/>
    <w:rsid w:val="00EB2F20"/>
    <w:rsid w:val="00EB3F0E"/>
    <w:rsid w:val="00EB776F"/>
    <w:rsid w:val="00EB7DD8"/>
    <w:rsid w:val="00EC12AF"/>
    <w:rsid w:val="00EC467E"/>
    <w:rsid w:val="00EC5CC4"/>
    <w:rsid w:val="00EC627B"/>
    <w:rsid w:val="00EC7C68"/>
    <w:rsid w:val="00ED0662"/>
    <w:rsid w:val="00ED1028"/>
    <w:rsid w:val="00EE1B27"/>
    <w:rsid w:val="00EE36DB"/>
    <w:rsid w:val="00EE39BD"/>
    <w:rsid w:val="00EE4093"/>
    <w:rsid w:val="00EE4B3E"/>
    <w:rsid w:val="00EE5A6A"/>
    <w:rsid w:val="00EE5F59"/>
    <w:rsid w:val="00EE6633"/>
    <w:rsid w:val="00EE67F0"/>
    <w:rsid w:val="00EE6B98"/>
    <w:rsid w:val="00EE7F34"/>
    <w:rsid w:val="00EF0B1B"/>
    <w:rsid w:val="00EF4D1E"/>
    <w:rsid w:val="00EF71D8"/>
    <w:rsid w:val="00F02BDC"/>
    <w:rsid w:val="00F02D61"/>
    <w:rsid w:val="00F04173"/>
    <w:rsid w:val="00F0566F"/>
    <w:rsid w:val="00F06BDE"/>
    <w:rsid w:val="00F101C4"/>
    <w:rsid w:val="00F11CEE"/>
    <w:rsid w:val="00F11FA4"/>
    <w:rsid w:val="00F14F23"/>
    <w:rsid w:val="00F160D6"/>
    <w:rsid w:val="00F16A4B"/>
    <w:rsid w:val="00F16AFE"/>
    <w:rsid w:val="00F17455"/>
    <w:rsid w:val="00F21893"/>
    <w:rsid w:val="00F21916"/>
    <w:rsid w:val="00F21FB1"/>
    <w:rsid w:val="00F235F4"/>
    <w:rsid w:val="00F260D0"/>
    <w:rsid w:val="00F26220"/>
    <w:rsid w:val="00F26568"/>
    <w:rsid w:val="00F303CA"/>
    <w:rsid w:val="00F31530"/>
    <w:rsid w:val="00F349BB"/>
    <w:rsid w:val="00F352FB"/>
    <w:rsid w:val="00F4038E"/>
    <w:rsid w:val="00F40E0B"/>
    <w:rsid w:val="00F41967"/>
    <w:rsid w:val="00F42CFE"/>
    <w:rsid w:val="00F42D2C"/>
    <w:rsid w:val="00F4385B"/>
    <w:rsid w:val="00F442FE"/>
    <w:rsid w:val="00F44721"/>
    <w:rsid w:val="00F45DC6"/>
    <w:rsid w:val="00F45FCC"/>
    <w:rsid w:val="00F46236"/>
    <w:rsid w:val="00F47AF0"/>
    <w:rsid w:val="00F51155"/>
    <w:rsid w:val="00F5227C"/>
    <w:rsid w:val="00F55B65"/>
    <w:rsid w:val="00F55C6D"/>
    <w:rsid w:val="00F55E13"/>
    <w:rsid w:val="00F56FBF"/>
    <w:rsid w:val="00F60741"/>
    <w:rsid w:val="00F60920"/>
    <w:rsid w:val="00F63976"/>
    <w:rsid w:val="00F6435F"/>
    <w:rsid w:val="00F65745"/>
    <w:rsid w:val="00F6613F"/>
    <w:rsid w:val="00F67551"/>
    <w:rsid w:val="00F70825"/>
    <w:rsid w:val="00F7208A"/>
    <w:rsid w:val="00F74F2F"/>
    <w:rsid w:val="00F752E9"/>
    <w:rsid w:val="00F775A2"/>
    <w:rsid w:val="00F80977"/>
    <w:rsid w:val="00F82C3D"/>
    <w:rsid w:val="00F83DBC"/>
    <w:rsid w:val="00F84396"/>
    <w:rsid w:val="00F84992"/>
    <w:rsid w:val="00F86529"/>
    <w:rsid w:val="00F9175E"/>
    <w:rsid w:val="00F92B19"/>
    <w:rsid w:val="00F930C1"/>
    <w:rsid w:val="00F93FCB"/>
    <w:rsid w:val="00F95073"/>
    <w:rsid w:val="00F968AF"/>
    <w:rsid w:val="00FA054B"/>
    <w:rsid w:val="00FA13E6"/>
    <w:rsid w:val="00FA1BC5"/>
    <w:rsid w:val="00FA2262"/>
    <w:rsid w:val="00FA28BE"/>
    <w:rsid w:val="00FA4462"/>
    <w:rsid w:val="00FA48F9"/>
    <w:rsid w:val="00FA5A0F"/>
    <w:rsid w:val="00FA5F3E"/>
    <w:rsid w:val="00FA7D1B"/>
    <w:rsid w:val="00FB02B6"/>
    <w:rsid w:val="00FB0993"/>
    <w:rsid w:val="00FB185D"/>
    <w:rsid w:val="00FB4F4C"/>
    <w:rsid w:val="00FB5386"/>
    <w:rsid w:val="00FB6C89"/>
    <w:rsid w:val="00FB7094"/>
    <w:rsid w:val="00FC077A"/>
    <w:rsid w:val="00FC0DB0"/>
    <w:rsid w:val="00FC1232"/>
    <w:rsid w:val="00FC1692"/>
    <w:rsid w:val="00FC3B31"/>
    <w:rsid w:val="00FC593D"/>
    <w:rsid w:val="00FC77D8"/>
    <w:rsid w:val="00FD070D"/>
    <w:rsid w:val="00FD0BFA"/>
    <w:rsid w:val="00FD0EB5"/>
    <w:rsid w:val="00FD12F6"/>
    <w:rsid w:val="00FD16A9"/>
    <w:rsid w:val="00FD229A"/>
    <w:rsid w:val="00FD301D"/>
    <w:rsid w:val="00FD331E"/>
    <w:rsid w:val="00FD3A12"/>
    <w:rsid w:val="00FD4111"/>
    <w:rsid w:val="00FD4B12"/>
    <w:rsid w:val="00FE02AE"/>
    <w:rsid w:val="00FE031A"/>
    <w:rsid w:val="00FE155D"/>
    <w:rsid w:val="00FE1BC5"/>
    <w:rsid w:val="00FE3C28"/>
    <w:rsid w:val="00FE492B"/>
    <w:rsid w:val="00FE4D67"/>
    <w:rsid w:val="00FE543B"/>
    <w:rsid w:val="00FE71E2"/>
    <w:rsid w:val="00FF05C3"/>
    <w:rsid w:val="00FF3F79"/>
    <w:rsid w:val="00FF6614"/>
    <w:rsid w:val="00FF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DF8103"/>
  <w15:docId w15:val="{303FBAAE-DA35-4451-B515-8D33E0736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34EC6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0"/>
    <w:next w:val="a0"/>
    <w:link w:val="10"/>
    <w:uiPriority w:val="9"/>
    <w:qFormat/>
    <w:rsid w:val="00734E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734EC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734E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734EC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34EC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734EC6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734EC6"/>
    <w:rPr>
      <w:rFonts w:ascii="Cambria" w:hAnsi="Cambria" w:cs="Times New Roman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734EC6"/>
    <w:rPr>
      <w:rFonts w:ascii="Calibri" w:hAnsi="Calibri" w:cs="Times New Roman"/>
      <w:b/>
      <w:bCs/>
      <w:sz w:val="32"/>
      <w:szCs w:val="32"/>
    </w:rPr>
  </w:style>
  <w:style w:type="character" w:customStyle="1" w:styleId="40">
    <w:name w:val="标题 4 字符"/>
    <w:basedOn w:val="a1"/>
    <w:link w:val="4"/>
    <w:uiPriority w:val="9"/>
    <w:rsid w:val="00734EC6"/>
    <w:rPr>
      <w:rFonts w:ascii="Cambria" w:hAnsi="Cambria" w:cs="Times New Roman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734EC6"/>
    <w:rPr>
      <w:rFonts w:ascii="Calibri" w:hAnsi="Calibri" w:cs="Times New Roman"/>
      <w:b/>
      <w:bCs/>
      <w:sz w:val="28"/>
      <w:szCs w:val="28"/>
    </w:rPr>
  </w:style>
  <w:style w:type="paragraph" w:styleId="a4">
    <w:name w:val="header"/>
    <w:basedOn w:val="a0"/>
    <w:link w:val="a5"/>
    <w:uiPriority w:val="99"/>
    <w:unhideWhenUsed/>
    <w:rsid w:val="00734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34EC6"/>
    <w:rPr>
      <w:rFonts w:ascii="Calibri" w:hAnsi="Calibri" w:cs="Times New Roman"/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734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34EC6"/>
    <w:rPr>
      <w:rFonts w:ascii="Calibri" w:hAnsi="Calibri" w:cs="Times New Roman"/>
      <w:sz w:val="18"/>
      <w:szCs w:val="18"/>
    </w:rPr>
  </w:style>
  <w:style w:type="paragraph" w:styleId="a8">
    <w:name w:val="Normal (Web)"/>
    <w:basedOn w:val="a0"/>
    <w:uiPriority w:val="99"/>
    <w:unhideWhenUsed/>
    <w:rsid w:val="00734EC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9">
    <w:name w:val="Document Map"/>
    <w:basedOn w:val="a0"/>
    <w:link w:val="aa"/>
    <w:uiPriority w:val="99"/>
    <w:semiHidden/>
    <w:unhideWhenUsed/>
    <w:rsid w:val="00734EC6"/>
    <w:rPr>
      <w:rFonts w:ascii="宋体"/>
      <w:sz w:val="18"/>
      <w:szCs w:val="18"/>
    </w:rPr>
  </w:style>
  <w:style w:type="character" w:customStyle="1" w:styleId="aa">
    <w:name w:val="文档结构图 字符"/>
    <w:basedOn w:val="a1"/>
    <w:link w:val="a9"/>
    <w:uiPriority w:val="99"/>
    <w:semiHidden/>
    <w:rsid w:val="00734EC6"/>
    <w:rPr>
      <w:rFonts w:ascii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734EC6"/>
  </w:style>
  <w:style w:type="character" w:styleId="ab">
    <w:name w:val="Strong"/>
    <w:basedOn w:val="a1"/>
    <w:uiPriority w:val="22"/>
    <w:qFormat/>
    <w:rsid w:val="00734EC6"/>
    <w:rPr>
      <w:b/>
      <w:bCs/>
    </w:rPr>
  </w:style>
  <w:style w:type="paragraph" w:customStyle="1" w:styleId="11">
    <w:name w:val="样式 标题 1 +"/>
    <w:basedOn w:val="1"/>
    <w:qFormat/>
    <w:rsid w:val="00734EC6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"/>
    <w:rsid w:val="00734EC6"/>
    <w:pPr>
      <w:numPr>
        <w:numId w:val="1"/>
      </w:numPr>
    </w:pPr>
    <w:rPr>
      <w:rFonts w:ascii="Times New Roman" w:hAnsi="Times New Roman" w:cs="Times New Roman"/>
      <w:kern w:val="0"/>
      <w:sz w:val="20"/>
      <w:szCs w:val="24"/>
    </w:rPr>
  </w:style>
  <w:style w:type="character" w:customStyle="1" w:styleId="Char">
    <w:name w:val="参考文献 Char"/>
    <w:link w:val="a"/>
    <w:locked/>
    <w:rsid w:val="00734EC6"/>
    <w:rPr>
      <w:rFonts w:ascii="Times New Roman" w:hAnsi="Times New Roman" w:cs="Times New Roman"/>
      <w:kern w:val="0"/>
      <w:sz w:val="20"/>
      <w:szCs w:val="24"/>
    </w:rPr>
  </w:style>
  <w:style w:type="paragraph" w:styleId="ac">
    <w:name w:val="Balloon Text"/>
    <w:basedOn w:val="a0"/>
    <w:link w:val="ad"/>
    <w:uiPriority w:val="99"/>
    <w:semiHidden/>
    <w:unhideWhenUsed/>
    <w:rsid w:val="00734EC6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734EC6"/>
    <w:rPr>
      <w:rFonts w:ascii="Calibri" w:hAnsi="Calibri" w:cs="Times New Roman"/>
      <w:sz w:val="18"/>
      <w:szCs w:val="18"/>
    </w:rPr>
  </w:style>
  <w:style w:type="character" w:styleId="ae">
    <w:name w:val="Hyperlink"/>
    <w:basedOn w:val="a1"/>
    <w:uiPriority w:val="99"/>
    <w:unhideWhenUsed/>
    <w:qFormat/>
    <w:rsid w:val="00734EC6"/>
    <w:rPr>
      <w:color w:val="0000FF"/>
      <w:u w:val="single"/>
    </w:rPr>
  </w:style>
  <w:style w:type="table" w:styleId="af">
    <w:name w:val="Table Grid"/>
    <w:basedOn w:val="a2"/>
    <w:uiPriority w:val="59"/>
    <w:rsid w:val="00734EC6"/>
    <w:rPr>
      <w:rFonts w:ascii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734EC6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734EC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734EC6"/>
    <w:rPr>
      <w:rFonts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734EC6"/>
    <w:rPr>
      <w:rFonts w:ascii="Calibri" w:hAnsi="Calibri" w:cs="Calibri"/>
      <w:noProof/>
      <w:sz w:val="20"/>
    </w:rPr>
  </w:style>
  <w:style w:type="character" w:styleId="af0">
    <w:name w:val="Emphasis"/>
    <w:basedOn w:val="a1"/>
    <w:uiPriority w:val="20"/>
    <w:qFormat/>
    <w:rsid w:val="00734EC6"/>
    <w:rPr>
      <w:i/>
      <w:iCs/>
    </w:rPr>
  </w:style>
  <w:style w:type="character" w:customStyle="1" w:styleId="highlight">
    <w:name w:val="highlight"/>
    <w:basedOn w:val="a1"/>
    <w:rsid w:val="00734EC6"/>
  </w:style>
  <w:style w:type="character" w:customStyle="1" w:styleId="ui-ncbitoggler-master-text">
    <w:name w:val="ui-ncbitoggler-master-text"/>
    <w:basedOn w:val="a1"/>
    <w:rsid w:val="00734EC6"/>
  </w:style>
  <w:style w:type="character" w:customStyle="1" w:styleId="highlight2">
    <w:name w:val="highlight2"/>
    <w:basedOn w:val="a1"/>
    <w:rsid w:val="00734EC6"/>
  </w:style>
  <w:style w:type="paragraph" w:styleId="af1">
    <w:name w:val="List Paragraph"/>
    <w:basedOn w:val="a0"/>
    <w:uiPriority w:val="34"/>
    <w:qFormat/>
    <w:rsid w:val="00734EC6"/>
    <w:pPr>
      <w:ind w:firstLineChars="200" w:firstLine="420"/>
    </w:pPr>
  </w:style>
  <w:style w:type="table" w:customStyle="1" w:styleId="12">
    <w:name w:val="浅色底纹1"/>
    <w:basedOn w:val="a2"/>
    <w:uiPriority w:val="60"/>
    <w:rsid w:val="00734EC6"/>
    <w:rPr>
      <w:rFonts w:ascii="Calibri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浅色底纹2"/>
    <w:basedOn w:val="a2"/>
    <w:uiPriority w:val="60"/>
    <w:rsid w:val="00734E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3">
    <w:name w:val="浅色列表1"/>
    <w:basedOn w:val="a2"/>
    <w:uiPriority w:val="61"/>
    <w:rsid w:val="00734EC6"/>
    <w:rPr>
      <w:rFonts w:eastAsia="微软雅黑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">
    <w:name w:val="Light Shading Accent 6"/>
    <w:basedOn w:val="a2"/>
    <w:uiPriority w:val="60"/>
    <w:rsid w:val="00734EC6"/>
    <w:rPr>
      <w:rFonts w:eastAsia="微软雅黑"/>
      <w:color w:val="E36C0A" w:themeColor="accent6" w:themeShade="BF"/>
      <w:kern w:val="0"/>
      <w:sz w:val="22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5">
    <w:name w:val="Light List Accent 5"/>
    <w:basedOn w:val="a2"/>
    <w:uiPriority w:val="61"/>
    <w:rsid w:val="00734EC6"/>
    <w:rPr>
      <w:rFonts w:eastAsia="微软雅黑"/>
      <w:kern w:val="0"/>
      <w:sz w:val="22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af2">
    <w:name w:val="annotation text"/>
    <w:basedOn w:val="a0"/>
    <w:link w:val="af3"/>
    <w:uiPriority w:val="99"/>
    <w:semiHidden/>
    <w:unhideWhenUsed/>
    <w:rsid w:val="00734EC6"/>
    <w:pPr>
      <w:jc w:val="left"/>
    </w:pPr>
    <w:rPr>
      <w:rFonts w:ascii="Tahoma" w:hAnsi="Tahoma" w:cs="Tahoma"/>
      <w:color w:val="000000"/>
      <w:sz w:val="16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734EC6"/>
    <w:rPr>
      <w:rFonts w:ascii="Tahoma" w:hAnsi="Tahoma" w:cs="Tahoma"/>
      <w:color w:val="000000"/>
      <w:sz w:val="16"/>
      <w:szCs w:val="20"/>
    </w:rPr>
  </w:style>
  <w:style w:type="character" w:styleId="af4">
    <w:name w:val="annotation reference"/>
    <w:basedOn w:val="a1"/>
    <w:uiPriority w:val="99"/>
    <w:semiHidden/>
    <w:unhideWhenUsed/>
    <w:rsid w:val="00734EC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734EC6"/>
    <w:pPr>
      <w:jc w:val="both"/>
    </w:pPr>
    <w:rPr>
      <w:rFonts w:ascii="Calibri" w:hAnsi="Calibri"/>
      <w:b/>
      <w:bCs/>
      <w:color w:val="auto"/>
      <w:sz w:val="20"/>
    </w:rPr>
  </w:style>
  <w:style w:type="character" w:customStyle="1" w:styleId="af6">
    <w:name w:val="批注主题 字符"/>
    <w:basedOn w:val="af3"/>
    <w:link w:val="af5"/>
    <w:uiPriority w:val="99"/>
    <w:semiHidden/>
    <w:rsid w:val="00734EC6"/>
    <w:rPr>
      <w:rFonts w:ascii="Calibri" w:hAnsi="Calibri" w:cs="Tahoma"/>
      <w:b/>
      <w:bCs/>
      <w:color w:val="000000"/>
      <w:sz w:val="20"/>
      <w:szCs w:val="20"/>
    </w:rPr>
  </w:style>
  <w:style w:type="paragraph" w:styleId="af7">
    <w:name w:val="Revision"/>
    <w:hidden/>
    <w:uiPriority w:val="99"/>
    <w:semiHidden/>
    <w:rsid w:val="00734EC6"/>
    <w:rPr>
      <w:rFonts w:ascii="Calibri" w:hAnsi="Calibri" w:cs="Times New Roman"/>
    </w:rPr>
  </w:style>
  <w:style w:type="paragraph" w:customStyle="1" w:styleId="Pa23">
    <w:name w:val="Pa23"/>
    <w:basedOn w:val="a0"/>
    <w:next w:val="a0"/>
    <w:uiPriority w:val="99"/>
    <w:rsid w:val="005C3D75"/>
    <w:pPr>
      <w:autoSpaceDE w:val="0"/>
      <w:autoSpaceDN w:val="0"/>
      <w:adjustRightInd w:val="0"/>
      <w:spacing w:line="14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Default">
    <w:name w:val="Default"/>
    <w:rsid w:val="00CC1F90"/>
    <w:pPr>
      <w:widowControl w:val="0"/>
      <w:autoSpaceDE w:val="0"/>
      <w:autoSpaceDN w:val="0"/>
      <w:adjustRightInd w:val="0"/>
    </w:pPr>
    <w:rPr>
      <w:rFonts w:ascii="Franklin Gothic Book" w:eastAsia="Franklin Gothic Book" w:cs="Franklin Gothic Book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CC1F90"/>
    <w:rPr>
      <w:rFonts w:cs="Franklin Gothic Medium"/>
      <w:color w:val="000000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570168"/>
    <w:pPr>
      <w:spacing w:line="24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copyright">
    <w:name w:val="copyright"/>
    <w:basedOn w:val="a0"/>
    <w:rsid w:val="005B16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4">
    <w:name w:val="未处理的提及1"/>
    <w:basedOn w:val="a1"/>
    <w:uiPriority w:val="99"/>
    <w:semiHidden/>
    <w:unhideWhenUsed/>
    <w:rsid w:val="004845E6"/>
    <w:rPr>
      <w:color w:val="808080"/>
      <w:shd w:val="clear" w:color="auto" w:fill="E6E6E6"/>
    </w:rPr>
  </w:style>
  <w:style w:type="character" w:customStyle="1" w:styleId="fontstyle01">
    <w:name w:val="fontstyle01"/>
    <w:basedOn w:val="a1"/>
    <w:rsid w:val="007D272D"/>
    <w:rPr>
      <w:b w:val="0"/>
      <w:bCs w:val="0"/>
      <w:i w:val="0"/>
      <w:iCs w:val="0"/>
      <w:color w:val="231F20"/>
      <w:sz w:val="22"/>
      <w:szCs w:val="22"/>
    </w:rPr>
  </w:style>
  <w:style w:type="character" w:customStyle="1" w:styleId="22">
    <w:name w:val="未处理的提及2"/>
    <w:basedOn w:val="a1"/>
    <w:uiPriority w:val="99"/>
    <w:semiHidden/>
    <w:unhideWhenUsed/>
    <w:rsid w:val="009021C0"/>
    <w:rPr>
      <w:color w:val="808080"/>
      <w:shd w:val="clear" w:color="auto" w:fill="E6E6E6"/>
    </w:rPr>
  </w:style>
  <w:style w:type="character" w:customStyle="1" w:styleId="UnresolvedMention1">
    <w:name w:val="Unresolved Mention1"/>
    <w:basedOn w:val="a1"/>
    <w:uiPriority w:val="99"/>
    <w:semiHidden/>
    <w:unhideWhenUsed/>
    <w:rsid w:val="005D5662"/>
    <w:rPr>
      <w:color w:val="808080"/>
      <w:shd w:val="clear" w:color="auto" w:fill="E6E6E6"/>
    </w:rPr>
  </w:style>
  <w:style w:type="character" w:styleId="af8">
    <w:name w:val="Unresolved Mention"/>
    <w:basedOn w:val="a1"/>
    <w:uiPriority w:val="99"/>
    <w:rsid w:val="002B1F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85D072F-1533-4DDF-942D-AFFCF2265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office2016mac28861</cp:lastModifiedBy>
  <cp:revision>10</cp:revision>
  <cp:lastPrinted>2018-08-08T01:43:00Z</cp:lastPrinted>
  <dcterms:created xsi:type="dcterms:W3CDTF">2019-01-09T07:43:00Z</dcterms:created>
  <dcterms:modified xsi:type="dcterms:W3CDTF">2019-04-2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4880</vt:i4>
  </property>
  <property fmtid="{D5CDD505-2E9C-101B-9397-08002B2CF9AE}" pid="3" name="LastTick">
    <vt:r8>43473.3180902778</vt:r8>
  </property>
  <property fmtid="{D5CDD505-2E9C-101B-9397-08002B2CF9AE}" pid="4" name="UseTimer">
    <vt:bool>false</vt:bool>
  </property>
</Properties>
</file>